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997FE" w14:textId="77777777" w:rsidR="00D12330" w:rsidRPr="0045013F" w:rsidRDefault="00D12330" w:rsidP="00D12330">
      <w:pPr>
        <w:rPr>
          <w:rFonts w:ascii="Arial" w:hAnsi="Arial" w:cs="Arial"/>
          <w:sz w:val="16"/>
          <w:szCs w:val="16"/>
          <w:lang w:val="en-US"/>
        </w:rPr>
      </w:pPr>
      <w:r w:rsidRPr="0045013F">
        <w:rPr>
          <w:rFonts w:ascii="Arial" w:hAnsi="Arial" w:cs="Arial"/>
          <w:b/>
          <w:bCs/>
          <w:sz w:val="16"/>
          <w:szCs w:val="16"/>
          <w:lang w:val="en-US"/>
        </w:rPr>
        <w:t>Table 1</w:t>
      </w:r>
      <w:r w:rsidRPr="0045013F">
        <w:rPr>
          <w:rFonts w:ascii="Arial" w:hAnsi="Arial" w:cs="Arial"/>
          <w:sz w:val="16"/>
          <w:szCs w:val="16"/>
          <w:lang w:val="en-US"/>
        </w:rPr>
        <w:t xml:space="preserve"> Summary of the characteristics and main outcomes of the studies included in the systematic review.</w:t>
      </w:r>
    </w:p>
    <w:tbl>
      <w:tblPr>
        <w:tblStyle w:val="TableGrid"/>
        <w:tblpPr w:leftFromText="180" w:rightFromText="180" w:vertAnchor="text" w:tblpXSpec="center" w:tblpY="1"/>
        <w:tblOverlap w:val="never"/>
        <w:tblW w:w="141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15"/>
        <w:gridCol w:w="965"/>
        <w:gridCol w:w="1276"/>
        <w:gridCol w:w="849"/>
        <w:gridCol w:w="711"/>
        <w:gridCol w:w="992"/>
        <w:gridCol w:w="900"/>
        <w:gridCol w:w="1245"/>
        <w:gridCol w:w="1680"/>
        <w:gridCol w:w="1559"/>
        <w:gridCol w:w="1700"/>
        <w:gridCol w:w="1278"/>
      </w:tblGrid>
      <w:tr w:rsidR="00D12330" w:rsidRPr="0045013F" w14:paraId="70B62938" w14:textId="77777777" w:rsidTr="00287513">
        <w:trPr>
          <w:tblHeader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CD6E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DCCDA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47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8A382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description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583AC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lfactory assessment</w:t>
            </w:r>
          </w:p>
        </w:tc>
        <w:tc>
          <w:tcPr>
            <w:tcW w:w="3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4855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ropsychological assessment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8BF78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lfactory-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opsychological correlation </w:t>
            </w:r>
          </w:p>
        </w:tc>
      </w:tr>
      <w:tr w:rsidR="00D12330" w:rsidRPr="0045013F" w14:paraId="160D7663" w14:textId="77777777" w:rsidTr="00C33E80">
        <w:trPr>
          <w:tblHeader/>
        </w:trPr>
        <w:tc>
          <w:tcPr>
            <w:tcW w:w="1015" w:type="dxa"/>
            <w:vMerge/>
            <w:vAlign w:val="center"/>
            <w:hideMark/>
          </w:tcPr>
          <w:p w14:paraId="17584641" w14:textId="77777777" w:rsidR="00D12330" w:rsidRPr="0045013F" w:rsidRDefault="00D12330" w:rsidP="00C14DE0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08BD74C" w14:textId="77777777" w:rsidR="00D12330" w:rsidRPr="0045013F" w:rsidRDefault="00D12330" w:rsidP="00C14DE0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5479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 gro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AC4E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FA0A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12F8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ducation (years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9CEC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45" w:type="dxa"/>
            <w:vMerge/>
            <w:vAlign w:val="center"/>
            <w:hideMark/>
          </w:tcPr>
          <w:p w14:paraId="4C8FC1B5" w14:textId="77777777" w:rsidR="00D12330" w:rsidRPr="0045013F" w:rsidRDefault="00D12330" w:rsidP="00C14DE0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0A88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st/questionnai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CBB7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ecutive function doma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2E9D2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atistical result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FBEC" w14:textId="77777777" w:rsidR="00D12330" w:rsidRPr="0045013F" w:rsidRDefault="00D12330" w:rsidP="00C14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atistical test</w:t>
            </w:r>
          </w:p>
        </w:tc>
      </w:tr>
      <w:tr w:rsidR="00D12330" w:rsidRPr="0045013F" w14:paraId="55CAE439" w14:textId="77777777" w:rsidTr="00287513">
        <w:tc>
          <w:tcPr>
            <w:tcW w:w="141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36BCA" w14:textId="77777777" w:rsidR="00D12330" w:rsidRPr="0045013F" w:rsidRDefault="00D12330" w:rsidP="00C14DE0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AUMATIC INJURIES</w:t>
            </w:r>
          </w:p>
        </w:tc>
      </w:tr>
      <w:tr w:rsidR="00163ACD" w:rsidRPr="0045013F" w14:paraId="324BB3D3" w14:textId="77777777" w:rsidTr="00C33E80">
        <w:trPr>
          <w:trHeight w:val="735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86C1FE" w14:textId="5A9B4D16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allahan and </w:t>
            </w:r>
            <w:r w:rsidRPr="0045013F">
              <w:rPr>
                <w:rFonts w:ascii="Arial" w:hAnsi="Arial" w:cs="Arial"/>
                <w:bCs/>
                <w:iCs/>
                <w:sz w:val="16"/>
                <w:szCs w:val="16"/>
                <w:lang w:val="en-AU"/>
              </w:rPr>
              <w:t xml:space="preserve"> Hinkebein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1999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CD02B1" w14:textId="12E93AB5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spective quasi-experimental between-groups des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7DF2F2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8 TBI( Mild, mod, severe)</w:t>
            </w:r>
          </w:p>
          <w:p w14:paraId="20ED1CD7" w14:textId="1300E4D4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782418" w14:textId="6DD2FBBA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2.61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3.02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0D8B33" w14:textId="5210015C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A2259A" w14:textId="4B110AC0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2.25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.6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896B60" w14:textId="6E9D556D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E900F8" w14:textId="24E33AEC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niversity of Pennsylvania Smell Identification Test (UPSIT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D6DB53" w14:textId="20C0FDF0" w:rsidR="00163ACD" w:rsidRPr="0045013F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-R Digit symb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A8BF98" w14:textId="26DA946A" w:rsidR="00163ACD" w:rsidRPr="0045013F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CAE5CA" w14:textId="2A7C7123" w:rsidR="00163ACD" w:rsidRPr="00E30419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=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E9549D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Student’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t</w:t>
            </w:r>
          </w:p>
          <w:p w14:paraId="52DE395E" w14:textId="285FBE23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est, Pearson correlation</w:t>
            </w:r>
          </w:p>
        </w:tc>
      </w:tr>
      <w:tr w:rsidR="00163ACD" w:rsidRPr="0045013F" w14:paraId="505A92CD" w14:textId="77777777" w:rsidTr="00C33E80">
        <w:trPr>
          <w:trHeight w:val="735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89BA6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7ECBF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B224CB" w14:textId="77777777" w:rsidR="00163ACD" w:rsidRPr="0045013F" w:rsidRDefault="00163ACD" w:rsidP="00163AC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44 Mild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osmic</w:t>
            </w:r>
            <w:proofErr w:type="spellEnd"/>
          </w:p>
          <w:p w14:paraId="24923321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0475E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E9479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2D00F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48AB8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A825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6620C" w14:textId="3EAB714C" w:rsidR="00163ACD" w:rsidRPr="0045013F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-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C5388" w14:textId="5226420E" w:rsidR="00163ACD" w:rsidRPr="0045013F" w:rsidRDefault="00163ACD" w:rsidP="00E3041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D54E9" w14:textId="030D2243" w:rsidR="00163ACD" w:rsidRPr="00E30419" w:rsidRDefault="00163ACD" w:rsidP="00163ACD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.01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F3395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1E0CA0C8" w14:textId="77777777" w:rsidTr="00C33E80">
        <w:trPr>
          <w:trHeight w:val="368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E9ABD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31D7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CDA7FC" w14:textId="2457508A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4 Normosmic</w:t>
            </w:r>
          </w:p>
        </w:tc>
        <w:tc>
          <w:tcPr>
            <w:tcW w:w="8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234E8" w14:textId="700DE17D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0.79 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1.70</w:t>
            </w:r>
          </w:p>
        </w:tc>
        <w:tc>
          <w:tcPr>
            <w:tcW w:w="7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47142" w14:textId="46EF8C70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9EE09" w14:textId="772432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1.46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.9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D88D0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68096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FB90F" w14:textId="22DE212D" w:rsidR="00163ACD" w:rsidRPr="0045013F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B41A0" w14:textId="67D649E7" w:rsidR="00163ACD" w:rsidRPr="0045013F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17469" w14:textId="29E80FF3" w:rsidR="00163ACD" w:rsidRPr="00E30419" w:rsidRDefault="00163ACD" w:rsidP="00163ACD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0.003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BBF75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6EA75131" w14:textId="77777777" w:rsidTr="00C33E80">
        <w:trPr>
          <w:trHeight w:val="367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FCFFB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A9618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CDC41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A72AB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DE7C8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1BF72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A3F72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D9BF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4C6E" w14:textId="06B6BF0A" w:rsidR="00163ACD" w:rsidRPr="0045013F" w:rsidRDefault="00163ACD" w:rsidP="00163AC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6DBD9" w14:textId="5D24B094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DD0A" w14:textId="7664E2E3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NS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88DDE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9765C1" w:rsidRPr="0045013F" w14:paraId="0E1250CB" w14:textId="77777777" w:rsidTr="00F679C0">
        <w:trPr>
          <w:trHeight w:val="485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A07359" w14:textId="7128C3DD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igurdardottir et al., 2010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75E80A" w14:textId="29C4040F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spective longitudi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537EC7" w14:textId="1C5186DA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 Mild TBI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338C83" w14:textId="03F4AA20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5.9 ±  11.4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A22681" w14:textId="1BDC669F" w:rsidR="009765C1" w:rsidRPr="0045013F" w:rsidRDefault="003F5062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2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ABDD14" w14:textId="28F611AE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3 ±  2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4D4DA3" w14:textId="4976905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84C57" w14:textId="2229EB39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85958C" w14:textId="1E5BFA6C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W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C70415" w14:textId="1EC538BD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F48CF2" w14:textId="6BBE2CC8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CFE85F" w14:textId="50BC15A1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 correlation (covariate: age)</w:t>
            </w:r>
          </w:p>
        </w:tc>
      </w:tr>
      <w:tr w:rsidR="009765C1" w:rsidRPr="0045013F" w14:paraId="4B20ACAD" w14:textId="77777777" w:rsidTr="00F679C0">
        <w:trPr>
          <w:trHeight w:val="421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A07AC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518F8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6A4BA082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725980D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6EB02A8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14:paraId="775CF52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4DCB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41759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</w:tcBorders>
            <w:vAlign w:val="center"/>
          </w:tcPr>
          <w:p w14:paraId="27007405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FB09E" w14:textId="2C7CA314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77E34" w14:textId="265CB183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184CE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4FF89B02" w14:textId="77777777" w:rsidTr="00C33E80">
        <w:trPr>
          <w:trHeight w:val="5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4200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D7F6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DDB4E" w14:textId="384916BC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4 Moderate TBI</w:t>
            </w:r>
          </w:p>
        </w:tc>
        <w:tc>
          <w:tcPr>
            <w:tcW w:w="8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2F1FD" w14:textId="0E1E8353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3.5 ±  10.8</w:t>
            </w:r>
          </w:p>
        </w:tc>
        <w:tc>
          <w:tcPr>
            <w:tcW w:w="7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A48A8" w14:textId="1B753F1D" w:rsidR="009765C1" w:rsidRPr="0045013F" w:rsidRDefault="003F5062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3.52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23564" w14:textId="01CA80D3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.5 ± 3.0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7076E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4F97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229F9A" w14:textId="1D12BA3A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–KEFS (verbal fluency, category fluency, design fluency, semantic fluency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17CDC" w14:textId="6D590DBF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FDA51" w14:textId="1D27B35B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 = 0.22, p &lt; 0.05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71976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4A9E7F2E" w14:textId="77777777" w:rsidTr="00C33E80">
        <w:trPr>
          <w:trHeight w:val="135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1C06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E6EC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2C5BC552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57ADA12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3B0BF7C9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14:paraId="552DB0B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1160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6D13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</w:tcBorders>
            <w:vAlign w:val="center"/>
          </w:tcPr>
          <w:p w14:paraId="38647662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E53D0" w14:textId="7DCE3FF3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lanning, 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20D9C" w14:textId="11DBCE82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A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0D23F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28E28596" w14:textId="77777777" w:rsidTr="00C33E80">
        <w:trPr>
          <w:trHeight w:val="135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0F63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2529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5B17C7BE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3A56B02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2AB0596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14:paraId="4A6295B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66A6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C6128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</w:tcBorders>
            <w:vAlign w:val="center"/>
          </w:tcPr>
          <w:p w14:paraId="66282BC6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42884" w14:textId="6C783F51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/>
            <w:tcBorders>
              <w:right w:val="single" w:sz="4" w:space="0" w:color="auto"/>
            </w:tcBorders>
            <w:vAlign w:val="center"/>
          </w:tcPr>
          <w:p w14:paraId="3C3324C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68B16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1A0D17DF" w14:textId="77777777" w:rsidTr="00C33E80">
        <w:trPr>
          <w:trHeight w:val="5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1DC6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F1C8C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0BB0D802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1A5B8A6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44D9B52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14:paraId="6F06D52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B55E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ACBE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</w:tcBorders>
            <w:vAlign w:val="center"/>
          </w:tcPr>
          <w:p w14:paraId="10BCCF5C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BB49E" w14:textId="0E0583F3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onverbal fluenc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CF414" w14:textId="0EE90C1C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0.22, p &lt; 0.05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C8592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4FB787F0" w14:textId="77777777" w:rsidTr="00C33E80">
        <w:trPr>
          <w:trHeight w:val="562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9D0C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AD0C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78F5A" w14:textId="20123BCF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1 Severe TBI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33741" w14:textId="45BD9BC5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8.5 ±  10.4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B7DFF" w14:textId="15BC0B74" w:rsidR="009765C1" w:rsidRPr="0045013F" w:rsidRDefault="003F5062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5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D811E" w14:textId="7F3FC3E2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.6 ± 1.9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F41CC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C308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DDFBE" w14:textId="6BE2F844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owa Gambling Task net sco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D40CF" w14:textId="560C3021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cision-making performance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C154C" w14:textId="1DE3542A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9E51D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17BD0" w:rsidRPr="0045013F" w14:paraId="28CDCB44" w14:textId="77777777" w:rsidTr="00C33E80">
        <w:trPr>
          <w:trHeight w:val="248"/>
        </w:trPr>
        <w:tc>
          <w:tcPr>
            <w:tcW w:w="1015" w:type="dxa"/>
            <w:vMerge w:val="restart"/>
            <w:vAlign w:val="center"/>
          </w:tcPr>
          <w:p w14:paraId="5EE502F2" w14:textId="442BB0DF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 Guise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965" w:type="dxa"/>
            <w:vMerge w:val="restart"/>
            <w:vAlign w:val="center"/>
          </w:tcPr>
          <w:p w14:paraId="12AEDE0D" w14:textId="3D6D9319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vAlign w:val="center"/>
          </w:tcPr>
          <w:p w14:paraId="59894DEC" w14:textId="2FB0E8FF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8 TBI</w:t>
            </w:r>
          </w:p>
        </w:tc>
        <w:tc>
          <w:tcPr>
            <w:tcW w:w="849" w:type="dxa"/>
            <w:vMerge w:val="restart"/>
            <w:vAlign w:val="center"/>
          </w:tcPr>
          <w:p w14:paraId="037F2F3B" w14:textId="30E739FB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2.8 ± 21.1</w:t>
            </w:r>
          </w:p>
        </w:tc>
        <w:tc>
          <w:tcPr>
            <w:tcW w:w="711" w:type="dxa"/>
            <w:vMerge w:val="restart"/>
            <w:vAlign w:val="center"/>
          </w:tcPr>
          <w:p w14:paraId="41438B67" w14:textId="31A826A1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2.9</w:t>
            </w:r>
          </w:p>
        </w:tc>
        <w:tc>
          <w:tcPr>
            <w:tcW w:w="992" w:type="dxa"/>
            <w:vMerge w:val="restart"/>
            <w:vAlign w:val="center"/>
          </w:tcPr>
          <w:p w14:paraId="5747C542" w14:textId="1ADEBD2A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vAlign w:val="center"/>
          </w:tcPr>
          <w:p w14:paraId="776762D2" w14:textId="6E0BC374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45" w:type="dxa"/>
            <w:vMerge w:val="restart"/>
            <w:vAlign w:val="center"/>
          </w:tcPr>
          <w:p w14:paraId="5456391E" w14:textId="77777777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</w:t>
            </w:r>
          </w:p>
          <w:p w14:paraId="5446F711" w14:textId="0ADA1708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12CDB" w14:textId="1836B4AD" w:rsidR="00317BD0" w:rsidRPr="0045013F" w:rsidRDefault="00317BD0" w:rsidP="00317BD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Battery of Cognitive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293B2" w14:textId="35B23575" w:rsidR="00317BD0" w:rsidRPr="00E30419" w:rsidRDefault="00317BD0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Align w:val="center"/>
          </w:tcPr>
          <w:p w14:paraId="5F08C7BD" w14:textId="46B8AC2E" w:rsidR="00317BD0" w:rsidRPr="00E30419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30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6</w:t>
            </w:r>
          </w:p>
        </w:tc>
        <w:tc>
          <w:tcPr>
            <w:tcW w:w="1278" w:type="dxa"/>
            <w:vMerge w:val="restart"/>
            <w:vAlign w:val="center"/>
          </w:tcPr>
          <w:p w14:paraId="56441E1D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</w:t>
            </w:r>
          </w:p>
          <w:p w14:paraId="6EE380B6" w14:textId="0E442FAE" w:rsidR="00317BD0" w:rsidRPr="0045013F" w:rsidRDefault="00317BD0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317BD0" w:rsidRPr="0045013F" w14:paraId="068D7EBA" w14:textId="77777777" w:rsidTr="00C33E80">
        <w:trPr>
          <w:trHeight w:val="246"/>
        </w:trPr>
        <w:tc>
          <w:tcPr>
            <w:tcW w:w="1015" w:type="dxa"/>
            <w:vMerge/>
            <w:vAlign w:val="center"/>
          </w:tcPr>
          <w:p w14:paraId="64893255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7E5CC369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7C19FDC" w14:textId="77777777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6A1E998E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32F5C63C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9C2C9FC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60CB8862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B3C0E82" w14:textId="77777777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F631F" w14:textId="77777777" w:rsidR="00317BD0" w:rsidRPr="0045013F" w:rsidRDefault="00317BD0" w:rsidP="00317BD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fficiency Tests</w:t>
            </w:r>
          </w:p>
          <w:p w14:paraId="4CDA6A30" w14:textId="77777777" w:rsidR="00317BD0" w:rsidRPr="0045013F" w:rsidRDefault="00317BD0" w:rsidP="00317BD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 - digit forward/backward recall</w:t>
            </w:r>
          </w:p>
          <w:p w14:paraId="4A059B8B" w14:textId="77777777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D0953" w14:textId="10B98DB1" w:rsidR="00317BD0" w:rsidRPr="0045013F" w:rsidRDefault="00317BD0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vAlign w:val="center"/>
          </w:tcPr>
          <w:p w14:paraId="5ECB8938" w14:textId="397D7E04" w:rsidR="00317BD0" w:rsidRPr="00E30419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Backward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33</w:t>
            </w:r>
          </w:p>
        </w:tc>
        <w:tc>
          <w:tcPr>
            <w:tcW w:w="1278" w:type="dxa"/>
            <w:vMerge/>
            <w:vAlign w:val="center"/>
          </w:tcPr>
          <w:p w14:paraId="415C21E7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17BD0" w:rsidRPr="0045013F" w14:paraId="3E718115" w14:textId="77777777" w:rsidTr="00C33E80">
        <w:trPr>
          <w:trHeight w:val="246"/>
        </w:trPr>
        <w:tc>
          <w:tcPr>
            <w:tcW w:w="1015" w:type="dxa"/>
            <w:vMerge/>
            <w:vAlign w:val="center"/>
          </w:tcPr>
          <w:p w14:paraId="7D4356F2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B6B76A8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4B3BE83" w14:textId="77777777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7EA052E5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67991AF1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7AB8436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9FC04B4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44D3540" w14:textId="77777777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09325" w14:textId="05BE0A06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9C370" w14:textId="1F344659" w:rsidR="00317BD0" w:rsidRPr="0045013F" w:rsidRDefault="00317BD0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Align w:val="center"/>
          </w:tcPr>
          <w:p w14:paraId="4D6B8717" w14:textId="3BC3DFDC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4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4</w:t>
            </w:r>
          </w:p>
        </w:tc>
        <w:tc>
          <w:tcPr>
            <w:tcW w:w="1278" w:type="dxa"/>
            <w:vMerge/>
            <w:vAlign w:val="center"/>
          </w:tcPr>
          <w:p w14:paraId="312A4A4F" w14:textId="77777777" w:rsidR="00317BD0" w:rsidRPr="0045013F" w:rsidRDefault="00317BD0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2B0FD406" w14:textId="77777777" w:rsidTr="00C33E80">
        <w:trPr>
          <w:trHeight w:val="45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5D901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Osborne-Crowley and Skye McDonald, 2016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6D75AE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7E4F" w14:textId="37C001B8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3 TB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227E5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45.43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5.4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55505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8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F8860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3.61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2.74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39B13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ustralia 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4FCD6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he Brief Smell Identification Tes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87437A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Cs/>
                <w:sz w:val="16"/>
                <w:szCs w:val="16"/>
                <w:lang w:val="en-AU"/>
              </w:rPr>
              <w:t>Observational measure of social disinhibi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348A78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isinhibition 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B0EDD9" w14:textId="03DFF323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Cs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A13F8D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earson correlations</w:t>
            </w:r>
          </w:p>
        </w:tc>
      </w:tr>
      <w:tr w:rsidR="009765C1" w:rsidRPr="0045013F" w14:paraId="72CAA080" w14:textId="77777777" w:rsidTr="00C33E80">
        <w:trPr>
          <w:trHeight w:val="457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5BA5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9863D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F94F6" w14:textId="69D78761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 Control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2657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42.6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5.27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A6788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B12F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4.8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..69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43DC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1DB3F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4DA54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Cs/>
                <w:sz w:val="16"/>
                <w:szCs w:val="16"/>
                <w:lang w:val="en-AU"/>
              </w:rPr>
              <w:t>Neuropsychiatric Inventory Disinhibition Domain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88535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B2109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4DDB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2E79812E" w14:textId="77777777" w:rsidTr="00C33E80">
        <w:trPr>
          <w:trHeight w:val="968"/>
        </w:trPr>
        <w:tc>
          <w:tcPr>
            <w:tcW w:w="1015" w:type="dxa"/>
            <w:vMerge w:val="restart"/>
            <w:vAlign w:val="center"/>
          </w:tcPr>
          <w:p w14:paraId="6395ACD3" w14:textId="41FD7269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Sigurdardottir et al</w:t>
            </w:r>
            <w:r w:rsidR="009646BC">
              <w:rPr>
                <w:rFonts w:ascii="Arial" w:hAnsi="Arial" w:cs="Arial"/>
                <w:sz w:val="16"/>
                <w:szCs w:val="16"/>
                <w:lang w:val="en-AU"/>
              </w:rPr>
              <w:t>.,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016</w:t>
            </w:r>
          </w:p>
        </w:tc>
        <w:tc>
          <w:tcPr>
            <w:tcW w:w="965" w:type="dxa"/>
            <w:vMerge w:val="restart"/>
            <w:vAlign w:val="center"/>
          </w:tcPr>
          <w:p w14:paraId="0013FF49" w14:textId="741C7BAA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rospective population-based multicentre study</w:t>
            </w:r>
          </w:p>
        </w:tc>
        <w:tc>
          <w:tcPr>
            <w:tcW w:w="1276" w:type="dxa"/>
            <w:vMerge w:val="restart"/>
            <w:vAlign w:val="center"/>
          </w:tcPr>
          <w:p w14:paraId="1A3544D3" w14:textId="03C11269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9 TBI</w:t>
            </w:r>
          </w:p>
        </w:tc>
        <w:tc>
          <w:tcPr>
            <w:tcW w:w="849" w:type="dxa"/>
            <w:vMerge w:val="restart"/>
            <w:vAlign w:val="center"/>
          </w:tcPr>
          <w:p w14:paraId="089E1A10" w14:textId="20EBFE1E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38.3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 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7.4</w:t>
            </w:r>
          </w:p>
        </w:tc>
        <w:tc>
          <w:tcPr>
            <w:tcW w:w="711" w:type="dxa"/>
            <w:vMerge w:val="restart"/>
            <w:vAlign w:val="center"/>
          </w:tcPr>
          <w:p w14:paraId="345A9CEB" w14:textId="188092AD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992" w:type="dxa"/>
            <w:vMerge w:val="restart"/>
            <w:vAlign w:val="center"/>
          </w:tcPr>
          <w:p w14:paraId="1342A122" w14:textId="1787BF28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6% &gt; 12 years </w:t>
            </w:r>
          </w:p>
        </w:tc>
        <w:tc>
          <w:tcPr>
            <w:tcW w:w="900" w:type="dxa"/>
            <w:vMerge w:val="restart"/>
            <w:vAlign w:val="center"/>
          </w:tcPr>
          <w:p w14:paraId="7E2C5ABB" w14:textId="4DBD1FDF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Norway </w:t>
            </w:r>
          </w:p>
        </w:tc>
        <w:tc>
          <w:tcPr>
            <w:tcW w:w="1245" w:type="dxa"/>
            <w:vMerge w:val="restart"/>
            <w:vAlign w:val="center"/>
          </w:tcPr>
          <w:p w14:paraId="711180C1" w14:textId="77777777" w:rsidR="009765C1" w:rsidRDefault="000E5F12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</w:p>
          <w:p w14:paraId="06A1BFC8" w14:textId="70A80CFE" w:rsidR="005641AF" w:rsidRPr="0045013F" w:rsidRDefault="005641AF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B-SIT 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C7F98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471B46" w14:textId="5A27A230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MT Number–Letter Switching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E0812" w14:textId="3D85FF94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flexibility </w:t>
            </w:r>
          </w:p>
        </w:tc>
        <w:tc>
          <w:tcPr>
            <w:tcW w:w="1700" w:type="dxa"/>
            <w:vMerge w:val="restart"/>
            <w:vAlign w:val="center"/>
          </w:tcPr>
          <w:p w14:paraId="58AA9912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In the B-SIT </w:t>
            </w:r>
          </w:p>
          <w:p w14:paraId="23BF2C3F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TMT Number-Letter Switching task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F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2,</w:t>
            </w:r>
          </w:p>
          <w:p w14:paraId="78112528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61) =7.7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 .001, </w:t>
            </w:r>
          </w:p>
          <w:p w14:paraId="44CB592E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he VFT Category Switching</w:t>
            </w:r>
          </w:p>
          <w:p w14:paraId="4829180C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task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F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(2, 61) =4.37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.017, and the CVLT-II</w:t>
            </w:r>
          </w:p>
          <w:p w14:paraId="6B8C5222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long-delay free recall trial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F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(2, 61)=3.1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.048, </w:t>
            </w:r>
          </w:p>
          <w:p w14:paraId="76B88ADB" w14:textId="0137D106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nonsignificant correlation with UPSIT score (all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 0.2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n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65) and significantly correlated with the B-SIT score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 .35 – .52, </w:t>
            </w:r>
            <w:proofErr w:type="spellStart"/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= .05,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 n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64)</w:t>
            </w:r>
          </w:p>
        </w:tc>
        <w:tc>
          <w:tcPr>
            <w:tcW w:w="1278" w:type="dxa"/>
            <w:vMerge w:val="restart"/>
            <w:vAlign w:val="center"/>
          </w:tcPr>
          <w:p w14:paraId="555A9198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Multivariate analysis of variance</w:t>
            </w:r>
          </w:p>
          <w:p w14:paraId="0E9059D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Kolmogorov–Smirnov test</w:t>
            </w:r>
          </w:p>
          <w:p w14:paraId="52D2BE48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Bonferroni-corrected level of significance</w:t>
            </w:r>
          </w:p>
          <w:p w14:paraId="20B3D831" w14:textId="79DAA6B2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set a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&lt;0.008</w:t>
            </w:r>
          </w:p>
        </w:tc>
      </w:tr>
      <w:tr w:rsidR="009765C1" w:rsidRPr="0045013F" w14:paraId="0E5EC4F0" w14:textId="77777777" w:rsidTr="00C33E80">
        <w:trPr>
          <w:trHeight w:val="970"/>
        </w:trPr>
        <w:tc>
          <w:tcPr>
            <w:tcW w:w="1015" w:type="dxa"/>
            <w:vMerge/>
            <w:vAlign w:val="center"/>
          </w:tcPr>
          <w:p w14:paraId="155221C9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0AE6CC4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5337725E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112B714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4AA6085C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E9BA18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1390149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9733502" w14:textId="20DDC45D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55821" w14:textId="4A96C1B1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FT Letter Fluency,  Category Fluency,  Category Switching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2D1FC" w14:textId="14918E14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tentional Switching and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fluency </w:t>
            </w:r>
          </w:p>
        </w:tc>
        <w:tc>
          <w:tcPr>
            <w:tcW w:w="1700" w:type="dxa"/>
            <w:vMerge/>
            <w:vAlign w:val="center"/>
          </w:tcPr>
          <w:p w14:paraId="56CEB53E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530BFFBD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9765C1" w:rsidRPr="0045013F" w14:paraId="72CE43CE" w14:textId="77777777" w:rsidTr="00C33E80">
        <w:trPr>
          <w:trHeight w:val="968"/>
        </w:trPr>
        <w:tc>
          <w:tcPr>
            <w:tcW w:w="1015" w:type="dxa"/>
            <w:vMerge/>
            <w:vAlign w:val="center"/>
          </w:tcPr>
          <w:p w14:paraId="131A59BE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74F1813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6FF65DB0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597512F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7B65421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6A5DE5F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5450D75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3C616BE3" w14:textId="524E9276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4AA0D" w14:textId="2F044286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WIT:  inhibition,,  inhibition/Switching,  Color Naming and  Word Reading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8DD6E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tentional Switching</w:t>
            </w:r>
          </w:p>
          <w:p w14:paraId="24D39B21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Inhibition</w:t>
            </w:r>
          </w:p>
          <w:p w14:paraId="16AC6C3F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6FC17737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6C076583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9765C1" w:rsidRPr="0045013F" w14:paraId="45D1C5A5" w14:textId="77777777" w:rsidTr="00C33E80">
        <w:trPr>
          <w:trHeight w:val="967"/>
        </w:trPr>
        <w:tc>
          <w:tcPr>
            <w:tcW w:w="1015" w:type="dxa"/>
            <w:vMerge/>
            <w:vAlign w:val="center"/>
          </w:tcPr>
          <w:p w14:paraId="50447DB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6E9702E8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3257780A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60A4F7E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33C7B58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F8B0C7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646A6C6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61CD7B3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CD7FB" w14:textId="64F3167B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MT Visual Scanning,  Number Sequencing,  Letter Sequencing,  Motor Spee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67A58" w14:textId="5CB25030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cessing sped</w:t>
            </w:r>
          </w:p>
        </w:tc>
        <w:tc>
          <w:tcPr>
            <w:tcW w:w="1700" w:type="dxa"/>
            <w:vMerge/>
            <w:vAlign w:val="center"/>
          </w:tcPr>
          <w:p w14:paraId="02C06AB9" w14:textId="77777777" w:rsidR="009765C1" w:rsidRPr="0045013F" w:rsidRDefault="009765C1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2ACAEC23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4A7BC574" w14:textId="77777777" w:rsidTr="0045308D">
        <w:trPr>
          <w:trHeight w:val="814"/>
        </w:trPr>
        <w:tc>
          <w:tcPr>
            <w:tcW w:w="1015" w:type="dxa"/>
            <w:vMerge w:val="restart"/>
            <w:vAlign w:val="center"/>
          </w:tcPr>
          <w:p w14:paraId="3B27B16B" w14:textId="331B0BD3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akker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65" w:type="dxa"/>
            <w:vMerge w:val="restart"/>
            <w:vAlign w:val="center"/>
          </w:tcPr>
          <w:p w14:paraId="7CCE2597" w14:textId="61161B9D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rospective longitudinal study</w:t>
            </w:r>
          </w:p>
        </w:tc>
        <w:tc>
          <w:tcPr>
            <w:tcW w:w="1276" w:type="dxa"/>
            <w:vMerge w:val="restart"/>
            <w:vAlign w:val="center"/>
          </w:tcPr>
          <w:p w14:paraId="0B851C40" w14:textId="282E4E86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7 children</w:t>
            </w:r>
          </w:p>
        </w:tc>
        <w:tc>
          <w:tcPr>
            <w:tcW w:w="849" w:type="dxa"/>
            <w:vMerge w:val="restart"/>
            <w:vAlign w:val="center"/>
          </w:tcPr>
          <w:p w14:paraId="0C99899C" w14:textId="13872128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2.08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.95</w:t>
            </w:r>
          </w:p>
        </w:tc>
        <w:tc>
          <w:tcPr>
            <w:tcW w:w="711" w:type="dxa"/>
            <w:vMerge w:val="restart"/>
            <w:vAlign w:val="center"/>
          </w:tcPr>
          <w:p w14:paraId="7940EEA6" w14:textId="420FB108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9.6%</w:t>
            </w:r>
          </w:p>
        </w:tc>
        <w:tc>
          <w:tcPr>
            <w:tcW w:w="992" w:type="dxa"/>
            <w:vMerge w:val="restart"/>
            <w:vAlign w:val="center"/>
          </w:tcPr>
          <w:p w14:paraId="4B10535C" w14:textId="6F074DE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vAlign w:val="center"/>
          </w:tcPr>
          <w:p w14:paraId="4C5AD068" w14:textId="06449A7F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ustralia </w:t>
            </w:r>
          </w:p>
        </w:tc>
        <w:tc>
          <w:tcPr>
            <w:tcW w:w="1245" w:type="dxa"/>
            <w:vMerge w:val="restart"/>
            <w:vAlign w:val="center"/>
          </w:tcPr>
          <w:p w14:paraId="52F9F368" w14:textId="13721D54" w:rsidR="00163ACD" w:rsidRPr="0045013F" w:rsidRDefault="000E5F12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2B44C" w14:textId="5A14C332" w:rsidR="00247EE1" w:rsidRPr="0045013F" w:rsidRDefault="00247EE1" w:rsidP="00247EE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TMT-B,  Creature Counting, CWIT</w:t>
            </w:r>
          </w:p>
          <w:p w14:paraId="59FBBD83" w14:textId="2876E004" w:rsidR="00163ACD" w:rsidRPr="0045013F" w:rsidRDefault="00163ACD" w:rsidP="00163AC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2378A" w14:textId="5407EFE7" w:rsidR="00163ACD" w:rsidRPr="00E30419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tentional Switching</w:t>
            </w:r>
          </w:p>
        </w:tc>
        <w:tc>
          <w:tcPr>
            <w:tcW w:w="1700" w:type="dxa"/>
            <w:vMerge w:val="restart"/>
            <w:vAlign w:val="center"/>
          </w:tcPr>
          <w:p w14:paraId="51A658D4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ll: NORM and OD groups VF letter (Z = −1.701, p = .093)</w:t>
            </w:r>
          </w:p>
          <w:p w14:paraId="75AA931B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F category: Z = −2.254, p = .023.</w:t>
            </w:r>
          </w:p>
          <w:p w14:paraId="2BDA732A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Mean scores of EF was significant with </w:t>
            </w:r>
            <w:proofErr w:type="gram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F(</w:t>
            </w:r>
            <w:proofErr w:type="gram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 (26) = 3.933, .</w:t>
            </w:r>
          </w:p>
          <w:p w14:paraId="7680CB9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 = .001),</w:t>
            </w:r>
          </w:p>
          <w:p w14:paraId="460EC4E2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TA duration and UPSIT T1 on</w:t>
            </w:r>
          </w:p>
          <w:p w14:paraId="3FA3DCF5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DW at T2 was F (2, 23) = 8.672, p = .002. At T2, EF function (GEC) at T2, F(2,23) = 1.986,</w:t>
            </w:r>
          </w:p>
          <w:p w14:paraId="0C606817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p = .160. At T3, </w:t>
            </w:r>
          </w:p>
          <w:p w14:paraId="6985FFF6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EF. </w:t>
            </w:r>
          </w:p>
          <w:p w14:paraId="54B976C1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At T3, F (2, 20) = 1.179, p = .328. </w:t>
            </w:r>
          </w:p>
          <w:p w14:paraId="6A0DA3A6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The independent effect of UPSIT T1 </w:t>
            </w:r>
          </w:p>
          <w:p w14:paraId="284C19D5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β = .379, p = .064, r2 change = 14%.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The independent effect of PTA duration, β = -</w:t>
            </w:r>
          </w:p>
          <w:p w14:paraId="0A87C3E5" w14:textId="77777777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.029, p = .884, r2 change = 1%.</w:t>
            </w:r>
          </w:p>
          <w:p w14:paraId="4F3960A7" w14:textId="1572CE8F" w:rsidR="00163ACD" w:rsidRPr="0045013F" w:rsidRDefault="00163ACD" w:rsidP="009765C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, 8 or 18 months after injury, acute olfactory function did not significantly predict EF outcomes.</w:t>
            </w:r>
          </w:p>
        </w:tc>
        <w:tc>
          <w:tcPr>
            <w:tcW w:w="1278" w:type="dxa"/>
            <w:vMerge w:val="restart"/>
            <w:vAlign w:val="center"/>
          </w:tcPr>
          <w:p w14:paraId="673DD75C" w14:textId="706AF76C" w:rsidR="00163ACD" w:rsidRPr="0045013F" w:rsidRDefault="00163ACD" w:rsidP="00163AC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Hierarchical multiple regression</w:t>
            </w:r>
          </w:p>
        </w:tc>
      </w:tr>
      <w:tr w:rsidR="00163ACD" w:rsidRPr="0045013F" w14:paraId="188402CB" w14:textId="77777777" w:rsidTr="00C33E80">
        <w:trPr>
          <w:trHeight w:val="1608"/>
        </w:trPr>
        <w:tc>
          <w:tcPr>
            <w:tcW w:w="1015" w:type="dxa"/>
            <w:vMerge/>
            <w:vAlign w:val="center"/>
          </w:tcPr>
          <w:p w14:paraId="25143D81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488529C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4CD5EEDB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46392CA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1A724455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CB41F90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152B910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366CE52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5FC66" w14:textId="1F72EFB8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alk Don’t Walk,  Colour Wo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0C260" w14:textId="4F8B4583" w:rsidR="00163ACD" w:rsidRPr="00E30419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Inhibition </w:t>
            </w:r>
          </w:p>
        </w:tc>
        <w:tc>
          <w:tcPr>
            <w:tcW w:w="1700" w:type="dxa"/>
            <w:vMerge/>
            <w:vAlign w:val="center"/>
          </w:tcPr>
          <w:p w14:paraId="421DB73D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090B7B40" w14:textId="77777777" w:rsidR="00163ACD" w:rsidRPr="0045013F" w:rsidRDefault="00163ACD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5D5849D6" w14:textId="77777777" w:rsidTr="00C33E80">
        <w:trPr>
          <w:trHeight w:val="803"/>
        </w:trPr>
        <w:tc>
          <w:tcPr>
            <w:tcW w:w="1015" w:type="dxa"/>
            <w:vMerge/>
            <w:vAlign w:val="center"/>
          </w:tcPr>
          <w:p w14:paraId="1B6BF699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7DFFEB0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073A54C5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63D2D132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29B05DE2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E0E5E19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383CCB5C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0F526004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98529" w14:textId="77777777" w:rsidR="00317BD0" w:rsidRPr="0045013F" w:rsidRDefault="00317BD0" w:rsidP="00317BD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he global executive composite (GEC), behavioral</w:t>
            </w:r>
          </w:p>
          <w:p w14:paraId="29E64EC3" w14:textId="77777777" w:rsidR="00317BD0" w:rsidRPr="0045013F" w:rsidRDefault="00317BD0" w:rsidP="00317BD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regulation index (BRI) and metacognition</w:t>
            </w:r>
          </w:p>
          <w:p w14:paraId="663A39E4" w14:textId="036869A8" w:rsidR="00163ACD" w:rsidRPr="0045013F" w:rsidRDefault="00317BD0" w:rsidP="00317BD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index (MCI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131A0" w14:textId="77777777" w:rsidR="00163ACD" w:rsidRPr="0045013F" w:rsidRDefault="00163ACD" w:rsidP="00163AC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Behavioural EF</w:t>
            </w:r>
          </w:p>
          <w:p w14:paraId="62CBC1C2" w14:textId="20B084D3" w:rsidR="00163ACD" w:rsidRPr="0045013F" w:rsidRDefault="00163ACD" w:rsidP="00163AC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vMerge/>
            <w:vAlign w:val="center"/>
          </w:tcPr>
          <w:p w14:paraId="3DD518D4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33263F54" w14:textId="77777777" w:rsidR="00163ACD" w:rsidRPr="0045013F" w:rsidRDefault="00163ACD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32D48D2C" w14:textId="77777777" w:rsidTr="00C33E80">
        <w:trPr>
          <w:trHeight w:val="802"/>
        </w:trPr>
        <w:tc>
          <w:tcPr>
            <w:tcW w:w="1015" w:type="dxa"/>
            <w:vMerge/>
            <w:vAlign w:val="center"/>
          </w:tcPr>
          <w:p w14:paraId="7118D94D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615545C6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1F629EDD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25754746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1F3C0ABE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D74EB58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69758461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5C646F47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F3A3D" w14:textId="77777777" w:rsidR="00163ACD" w:rsidRPr="0045013F" w:rsidRDefault="00163ACD" w:rsidP="00163AC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Letter fluency total and  category fluency </w:t>
            </w:r>
          </w:p>
          <w:p w14:paraId="140DE22B" w14:textId="77777777" w:rsidR="00163ACD" w:rsidRPr="0045013F" w:rsidRDefault="00163ACD" w:rsidP="00163AC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A4A42" w14:textId="2EE45A96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luency</w:t>
            </w:r>
          </w:p>
        </w:tc>
        <w:tc>
          <w:tcPr>
            <w:tcW w:w="1700" w:type="dxa"/>
            <w:vMerge/>
            <w:vAlign w:val="center"/>
          </w:tcPr>
          <w:p w14:paraId="66EFC07B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16B82E4A" w14:textId="77777777" w:rsidR="00163ACD" w:rsidRPr="0045013F" w:rsidRDefault="00163ACD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477B396D" w14:textId="77777777" w:rsidTr="00C33E80">
        <w:trPr>
          <w:trHeight w:val="1608"/>
        </w:trPr>
        <w:tc>
          <w:tcPr>
            <w:tcW w:w="1015" w:type="dxa"/>
            <w:vMerge/>
            <w:vAlign w:val="center"/>
          </w:tcPr>
          <w:p w14:paraId="1F158C28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8AEA636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Merge/>
            <w:vAlign w:val="center"/>
          </w:tcPr>
          <w:p w14:paraId="7F2B2A9F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360F2121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vAlign w:val="center"/>
          </w:tcPr>
          <w:p w14:paraId="7D76C321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028C884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47A14FC9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27EB81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87384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454CA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vMerge/>
            <w:vAlign w:val="center"/>
          </w:tcPr>
          <w:p w14:paraId="38D587F3" w14:textId="77777777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72CD4273" w14:textId="77777777" w:rsidR="00163ACD" w:rsidRPr="0045013F" w:rsidRDefault="00163ACD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163ACD" w:rsidRPr="0045013F" w14:paraId="13C4F073" w14:textId="77777777" w:rsidTr="00C33E80">
        <w:trPr>
          <w:trHeight w:val="555"/>
        </w:trPr>
        <w:tc>
          <w:tcPr>
            <w:tcW w:w="1015" w:type="dxa"/>
            <w:vMerge w:val="restart"/>
            <w:vAlign w:val="center"/>
          </w:tcPr>
          <w:p w14:paraId="7C943227" w14:textId="72E9E5E4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Giguèr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965" w:type="dxa"/>
            <w:vMerge w:val="restart"/>
            <w:vAlign w:val="center"/>
          </w:tcPr>
          <w:p w14:paraId="5C54F183" w14:textId="1225542B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vAlign w:val="center"/>
          </w:tcPr>
          <w:p w14:paraId="41C2056F" w14:textId="5ACC61DB" w:rsidR="00163ACD" w:rsidRPr="0045013F" w:rsidRDefault="00163ACD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Mild TBI</w:t>
            </w:r>
          </w:p>
        </w:tc>
        <w:tc>
          <w:tcPr>
            <w:tcW w:w="849" w:type="dxa"/>
            <w:vMerge w:val="restart"/>
            <w:vAlign w:val="center"/>
          </w:tcPr>
          <w:p w14:paraId="4B573ACE" w14:textId="25CDC024" w:rsidR="00163ACD" w:rsidRPr="00F679C0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3.05 ±12.24</w:t>
            </w:r>
          </w:p>
        </w:tc>
        <w:tc>
          <w:tcPr>
            <w:tcW w:w="711" w:type="dxa"/>
            <w:vMerge w:val="restart"/>
            <w:vAlign w:val="center"/>
          </w:tcPr>
          <w:p w14:paraId="6C77D59D" w14:textId="75890D3C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92" w:type="dxa"/>
            <w:vMerge w:val="restart"/>
            <w:vAlign w:val="center"/>
          </w:tcPr>
          <w:p w14:paraId="4C4ACDA3" w14:textId="4ABAA642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.45 ± 1.70</w:t>
            </w:r>
          </w:p>
        </w:tc>
        <w:tc>
          <w:tcPr>
            <w:tcW w:w="900" w:type="dxa"/>
            <w:vMerge w:val="restart"/>
            <w:vAlign w:val="center"/>
          </w:tcPr>
          <w:p w14:paraId="6CBFCBBE" w14:textId="76EBF242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45" w:type="dxa"/>
            <w:vMerge w:val="restart"/>
            <w:vAlign w:val="center"/>
          </w:tcPr>
          <w:p w14:paraId="54B9B97F" w14:textId="77777777" w:rsidR="00163ACD" w:rsidRPr="0045013F" w:rsidRDefault="00163ACD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</w:t>
            </w:r>
          </w:p>
          <w:p w14:paraId="14F81696" w14:textId="740E3026" w:rsidR="00163ACD" w:rsidRPr="0045013F" w:rsidRDefault="00163ACD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detection,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scrimination, identification)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734F6" w14:textId="6150FCF8" w:rsidR="00163ACD" w:rsidRPr="00F679C0" w:rsidRDefault="00163ACD" w:rsidP="00F679C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78B3F" w14:textId="1FCE713B" w:rsidR="00163ACD" w:rsidRPr="00F679C0" w:rsidRDefault="00163ACD" w:rsidP="00F679C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Align w:val="center"/>
          </w:tcPr>
          <w:p w14:paraId="4E75CD79" w14:textId="4DDAA8FE" w:rsidR="00163ACD" w:rsidRPr="00F679C0" w:rsidRDefault="00163ACD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 w:val="restart"/>
            <w:vAlign w:val="center"/>
          </w:tcPr>
          <w:p w14:paraId="18586FC7" w14:textId="54C8A309" w:rsidR="00163ACD" w:rsidRPr="0045013F" w:rsidRDefault="00163ACD" w:rsidP="00031DE8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 correlation</w:t>
            </w:r>
          </w:p>
        </w:tc>
      </w:tr>
      <w:tr w:rsidR="00031DE8" w:rsidRPr="0045013F" w14:paraId="31E43848" w14:textId="77777777" w:rsidTr="00F679C0">
        <w:trPr>
          <w:trHeight w:val="361"/>
        </w:trPr>
        <w:tc>
          <w:tcPr>
            <w:tcW w:w="1015" w:type="dxa"/>
            <w:vMerge/>
            <w:vAlign w:val="center"/>
          </w:tcPr>
          <w:p w14:paraId="6B7B9DB8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005E8965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5C98A62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5FCEAF43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17268784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C299531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24D4228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08EFCBB5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683B1" w14:textId="6E8AFAC1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-IV digit span (backward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70C31" w14:textId="732A26E2" w:rsidR="00031DE8" w:rsidRPr="0045013F" w:rsidRDefault="00031DE8" w:rsidP="00F679C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vAlign w:val="center"/>
          </w:tcPr>
          <w:p w14:paraId="11FBAD6A" w14:textId="5891F9D4" w:rsidR="00031DE8" w:rsidRPr="0045013F" w:rsidRDefault="00031DE8" w:rsidP="00031DE8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/>
            <w:vAlign w:val="center"/>
          </w:tcPr>
          <w:p w14:paraId="7F38676A" w14:textId="77777777" w:rsidR="00031DE8" w:rsidRPr="0045013F" w:rsidRDefault="00031DE8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31DE8" w:rsidRPr="0045013F" w14:paraId="7360B702" w14:textId="77777777" w:rsidTr="00C33E80">
        <w:trPr>
          <w:trHeight w:val="750"/>
        </w:trPr>
        <w:tc>
          <w:tcPr>
            <w:tcW w:w="1015" w:type="dxa"/>
            <w:vMerge/>
            <w:vAlign w:val="center"/>
          </w:tcPr>
          <w:p w14:paraId="18BE6CB5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5C5D25EE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8514EB" w14:textId="215F85F8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2 Orthopedic injury</w:t>
            </w:r>
          </w:p>
        </w:tc>
        <w:tc>
          <w:tcPr>
            <w:tcW w:w="849" w:type="dxa"/>
            <w:vAlign w:val="center"/>
          </w:tcPr>
          <w:p w14:paraId="18806612" w14:textId="283C5424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8.68 ± 13.31</w:t>
            </w:r>
          </w:p>
        </w:tc>
        <w:tc>
          <w:tcPr>
            <w:tcW w:w="711" w:type="dxa"/>
            <w:vAlign w:val="center"/>
          </w:tcPr>
          <w:p w14:paraId="10D88D32" w14:textId="36D25915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vAlign w:val="center"/>
          </w:tcPr>
          <w:p w14:paraId="5EAD63AC" w14:textId="30DF8C11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50 ± 1.40</w:t>
            </w:r>
          </w:p>
        </w:tc>
        <w:tc>
          <w:tcPr>
            <w:tcW w:w="900" w:type="dxa"/>
            <w:vMerge/>
            <w:vAlign w:val="center"/>
          </w:tcPr>
          <w:p w14:paraId="3CD59347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687FE3CE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34DF3" w14:textId="6119FB14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igit Span task an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Visuospatial Index, attention index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21D45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3089D089" w14:textId="5175E826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/>
            <w:vAlign w:val="center"/>
          </w:tcPr>
          <w:p w14:paraId="3211E3E6" w14:textId="77777777" w:rsidR="00031DE8" w:rsidRPr="0045013F" w:rsidRDefault="00031DE8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31DE8" w:rsidRPr="0045013F" w14:paraId="6DC65E59" w14:textId="77777777" w:rsidTr="00C33E80">
        <w:trPr>
          <w:trHeight w:val="369"/>
        </w:trPr>
        <w:tc>
          <w:tcPr>
            <w:tcW w:w="1015" w:type="dxa"/>
            <w:vMerge w:val="restart"/>
            <w:vAlign w:val="center"/>
          </w:tcPr>
          <w:p w14:paraId="12A1F10F" w14:textId="42C0C76D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angdon et al., 2021</w:t>
            </w:r>
          </w:p>
        </w:tc>
        <w:tc>
          <w:tcPr>
            <w:tcW w:w="965" w:type="dxa"/>
            <w:vMerge w:val="restart"/>
            <w:vAlign w:val="center"/>
          </w:tcPr>
          <w:p w14:paraId="69A985C4" w14:textId="78AF71F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spective quasi-experimental between-groups design</w:t>
            </w:r>
          </w:p>
        </w:tc>
        <w:tc>
          <w:tcPr>
            <w:tcW w:w="1276" w:type="dxa"/>
            <w:vMerge w:val="restart"/>
            <w:vAlign w:val="center"/>
          </w:tcPr>
          <w:p w14:paraId="277DAEAF" w14:textId="1B5D066E" w:rsidR="00031DE8" w:rsidRPr="0045013F" w:rsidRDefault="00031DE8" w:rsidP="00E3041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3 TBI OI</w:t>
            </w:r>
          </w:p>
        </w:tc>
        <w:tc>
          <w:tcPr>
            <w:tcW w:w="849" w:type="dxa"/>
            <w:vMerge w:val="restart"/>
            <w:vAlign w:val="center"/>
          </w:tcPr>
          <w:p w14:paraId="1BA33A6E" w14:textId="68944662" w:rsidR="00031DE8" w:rsidRPr="00E30419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4.7 ± 11.4</w:t>
            </w:r>
          </w:p>
        </w:tc>
        <w:tc>
          <w:tcPr>
            <w:tcW w:w="711" w:type="dxa"/>
            <w:vMerge w:val="restart"/>
            <w:vAlign w:val="center"/>
          </w:tcPr>
          <w:p w14:paraId="1A49CBE6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67 </w:t>
            </w:r>
          </w:p>
          <w:p w14:paraId="6005530B" w14:textId="1FF73EBC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74FB8F8" w14:textId="129541B9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vAlign w:val="center"/>
          </w:tcPr>
          <w:p w14:paraId="5877D21E" w14:textId="03071800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45" w:type="dxa"/>
            <w:vMerge w:val="restart"/>
            <w:vAlign w:val="center"/>
          </w:tcPr>
          <w:p w14:paraId="07C4A271" w14:textId="01F8336B" w:rsidR="00031DE8" w:rsidRPr="0045013F" w:rsidRDefault="001807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AST-24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B5B65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  <w:p w14:paraId="1D987EDA" w14:textId="00DBBDCA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C334B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  <w:p w14:paraId="7E4734B4" w14:textId="1DF3DD34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vAlign w:val="center"/>
          </w:tcPr>
          <w:p w14:paraId="0CBDD07C" w14:textId="4291F5D7" w:rsidR="00031DE8" w:rsidRPr="00F679C0" w:rsidRDefault="00031DE8" w:rsidP="00F679C0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 =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 w:val="restart"/>
            <w:vAlign w:val="center"/>
          </w:tcPr>
          <w:p w14:paraId="68F3D885" w14:textId="2CE5FEF5" w:rsidR="00031DE8" w:rsidRPr="0045013F" w:rsidRDefault="00031DE8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Student’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t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est</w:t>
            </w:r>
          </w:p>
        </w:tc>
      </w:tr>
      <w:tr w:rsidR="00031DE8" w:rsidRPr="0045013F" w14:paraId="4205E1FE" w14:textId="77777777" w:rsidTr="00C33E80">
        <w:trPr>
          <w:trHeight w:val="465"/>
        </w:trPr>
        <w:tc>
          <w:tcPr>
            <w:tcW w:w="1015" w:type="dxa"/>
            <w:vMerge/>
            <w:vAlign w:val="center"/>
          </w:tcPr>
          <w:p w14:paraId="6C551086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667E7E2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B377EAD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0B0387D2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217E3605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1EB102C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31D81DDC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AFE4B67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F8E07" w14:textId="1048D559" w:rsidR="00031DE8" w:rsidRPr="0045013F" w:rsidRDefault="00F1592F" w:rsidP="00F1592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9E424" w14:textId="77777777" w:rsidR="00287513" w:rsidRPr="0045013F" w:rsidRDefault="00287513" w:rsidP="002875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  <w:p w14:paraId="3C1873B1" w14:textId="17B979AD" w:rsidR="00031DE8" w:rsidRPr="0045013F" w:rsidRDefault="00031DE8" w:rsidP="002875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111B1C47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58189480" w14:textId="77777777" w:rsidR="00031DE8" w:rsidRPr="0045013F" w:rsidRDefault="00031DE8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031DE8" w:rsidRPr="0045013F" w14:paraId="1758C425" w14:textId="77777777" w:rsidTr="00C33E80">
        <w:trPr>
          <w:trHeight w:val="735"/>
        </w:trPr>
        <w:tc>
          <w:tcPr>
            <w:tcW w:w="1015" w:type="dxa"/>
            <w:vMerge/>
            <w:vAlign w:val="center"/>
          </w:tcPr>
          <w:p w14:paraId="76BBB1E6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9A4C296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0C9BC0C" w14:textId="77777777" w:rsidR="00031DE8" w:rsidRPr="0045013F" w:rsidRDefault="00031DE8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3640041B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50EA614A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AA339C9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2ECAF0E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D04A085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A8D32" w14:textId="77777777" w:rsidR="00031DE8" w:rsidRPr="0045013F" w:rsidRDefault="00031DE8" w:rsidP="00031D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 - category, perseverence</w:t>
            </w:r>
          </w:p>
          <w:p w14:paraId="358F1902" w14:textId="0D8B5FA8" w:rsidR="00031DE8" w:rsidRPr="0045013F" w:rsidRDefault="00031DE8" w:rsidP="00031D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D9DB7" w14:textId="77777777" w:rsidR="00287513" w:rsidRPr="0045013F" w:rsidRDefault="00287513" w:rsidP="002875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  <w:p w14:paraId="4DBF43F5" w14:textId="33861EDA" w:rsidR="00031DE8" w:rsidRPr="0045013F" w:rsidRDefault="00287513" w:rsidP="002875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cessing</w:t>
            </w:r>
          </w:p>
        </w:tc>
        <w:tc>
          <w:tcPr>
            <w:tcW w:w="1700" w:type="dxa"/>
            <w:vMerge/>
            <w:vAlign w:val="center"/>
          </w:tcPr>
          <w:p w14:paraId="3D9EECDD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14F1B27B" w14:textId="77777777" w:rsidR="00031DE8" w:rsidRPr="0045013F" w:rsidRDefault="00031DE8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031DE8" w:rsidRPr="0045013F" w14:paraId="776A2121" w14:textId="77777777" w:rsidTr="00C33E80">
        <w:trPr>
          <w:trHeight w:val="223"/>
        </w:trPr>
        <w:tc>
          <w:tcPr>
            <w:tcW w:w="1015" w:type="dxa"/>
            <w:vMerge/>
            <w:vAlign w:val="center"/>
          </w:tcPr>
          <w:p w14:paraId="4A2E37A5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6A198EC7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2A680E2" w14:textId="77777777" w:rsidR="00031DE8" w:rsidRPr="0045013F" w:rsidRDefault="00031DE8" w:rsidP="00031D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68 TBI </w:t>
            </w:r>
          </w:p>
          <w:p w14:paraId="71876053" w14:textId="08AB3BEA" w:rsidR="00031DE8" w:rsidRPr="0045013F" w:rsidRDefault="00031DE8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o OI</w:t>
            </w:r>
          </w:p>
        </w:tc>
        <w:tc>
          <w:tcPr>
            <w:tcW w:w="849" w:type="dxa"/>
            <w:vMerge w:val="restart"/>
            <w:vAlign w:val="center"/>
          </w:tcPr>
          <w:p w14:paraId="71874FE7" w14:textId="54ED9529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6 ± 10.2</w:t>
            </w:r>
          </w:p>
        </w:tc>
        <w:tc>
          <w:tcPr>
            <w:tcW w:w="711" w:type="dxa"/>
            <w:vMerge w:val="restart"/>
            <w:vAlign w:val="center"/>
          </w:tcPr>
          <w:p w14:paraId="6F114594" w14:textId="6B2E682B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992" w:type="dxa"/>
            <w:vMerge/>
            <w:vAlign w:val="center"/>
          </w:tcPr>
          <w:p w14:paraId="04A737EE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1E194E00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BD213BE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C2D46" w14:textId="51358CFC" w:rsidR="00031DE8" w:rsidRPr="0045013F" w:rsidRDefault="00031DE8" w:rsidP="00F679C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1BAAF" w14:textId="0E6E8FDE" w:rsidR="00031DE8" w:rsidRPr="0045013F" w:rsidRDefault="00287513" w:rsidP="00F679C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/>
            <w:vAlign w:val="center"/>
          </w:tcPr>
          <w:p w14:paraId="3413A6C3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70F162D9" w14:textId="77777777" w:rsidR="00031DE8" w:rsidRPr="0045013F" w:rsidRDefault="00031DE8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031DE8" w:rsidRPr="0045013F" w14:paraId="0A02C5C2" w14:textId="77777777" w:rsidTr="00C33E80">
        <w:trPr>
          <w:trHeight w:val="742"/>
        </w:trPr>
        <w:tc>
          <w:tcPr>
            <w:tcW w:w="1015" w:type="dxa"/>
            <w:vMerge/>
            <w:vAlign w:val="center"/>
          </w:tcPr>
          <w:p w14:paraId="6445C47F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63903299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DF1F817" w14:textId="77777777" w:rsidR="00031DE8" w:rsidRPr="0045013F" w:rsidRDefault="00031DE8" w:rsidP="00031D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36C76266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1A16A6F1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20F34C1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4C67BBB6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29908AA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6A229" w14:textId="77777777" w:rsidR="00031DE8" w:rsidRPr="0045013F" w:rsidRDefault="00031DE8" w:rsidP="00031D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WAIS –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igit Symbol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Block Design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Inverse Digit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etter-Number Sequencing</w:t>
            </w:r>
          </w:p>
          <w:p w14:paraId="03EE298B" w14:textId="7C67A10F" w:rsidR="00031DE8" w:rsidRPr="0045013F" w:rsidRDefault="00031DE8" w:rsidP="00031D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lock desig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B65FD" w14:textId="77777777" w:rsidR="00287513" w:rsidRPr="0045013F" w:rsidRDefault="00287513" w:rsidP="002875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  <w:p w14:paraId="62BC6D6B" w14:textId="1DC47474" w:rsidR="00031DE8" w:rsidRPr="0045013F" w:rsidRDefault="00287513" w:rsidP="0028751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</w:t>
            </w:r>
          </w:p>
        </w:tc>
        <w:tc>
          <w:tcPr>
            <w:tcW w:w="1700" w:type="dxa"/>
            <w:vMerge/>
            <w:vAlign w:val="center"/>
          </w:tcPr>
          <w:p w14:paraId="71BE9D5A" w14:textId="77777777" w:rsidR="00031DE8" w:rsidRPr="0045013F" w:rsidRDefault="00031DE8" w:rsidP="009765C1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38A76CB9" w14:textId="77777777" w:rsidR="00031DE8" w:rsidRPr="0045013F" w:rsidRDefault="00031DE8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9765C1" w:rsidRPr="0045013F" w14:paraId="464B339C" w14:textId="77777777" w:rsidTr="00287513">
        <w:tc>
          <w:tcPr>
            <w:tcW w:w="141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B44DC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RODEGENERATIVE DISEASES</w:t>
            </w:r>
          </w:p>
          <w:p w14:paraId="051308F4" w14:textId="3CABDC9D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9765C1" w:rsidRPr="0045013F" w14:paraId="56C5DB1F" w14:textId="77777777" w:rsidTr="00C33E80">
        <w:trPr>
          <w:trHeight w:val="370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BFA3" w14:textId="2FA163C9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estervelt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FB37F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DC76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4 memory concerns (63 probable dementia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8617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0.3 ± 9.2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FF780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6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A67F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13.8 ± 3.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E0411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E748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</w:t>
            </w:r>
          </w:p>
          <w:p w14:paraId="554B663C" w14:textId="7BA03E1A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B-SIT)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E4A9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MS - digit s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1191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0D04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ll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0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FD2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/linear regression (covariates age and education)</w:t>
            </w:r>
          </w:p>
          <w:p w14:paraId="68566DF9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1)</w:t>
            </w:r>
          </w:p>
        </w:tc>
      </w:tr>
      <w:tr w:rsidR="009765C1" w:rsidRPr="0045013F" w14:paraId="60EC1B3C" w14:textId="77777777" w:rsidTr="00C33E80">
        <w:trPr>
          <w:trHeight w:val="244"/>
        </w:trPr>
        <w:tc>
          <w:tcPr>
            <w:tcW w:w="1015" w:type="dxa"/>
            <w:vMerge/>
            <w:vAlign w:val="center"/>
            <w:hideMark/>
          </w:tcPr>
          <w:p w14:paraId="7F74232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57588C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90D0CA4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4AABAF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4D31880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15FDC10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58A2B6E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0B0D7BA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E053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9D66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55CAC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ll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0; Patients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2; Control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1</w:t>
            </w:r>
          </w:p>
        </w:tc>
        <w:tc>
          <w:tcPr>
            <w:tcW w:w="1278" w:type="dxa"/>
            <w:vMerge/>
            <w:vAlign w:val="center"/>
            <w:hideMark/>
          </w:tcPr>
          <w:p w14:paraId="5C310DD2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7498F8A4" w14:textId="77777777" w:rsidTr="00C33E80">
        <w:trPr>
          <w:trHeight w:val="348"/>
        </w:trPr>
        <w:tc>
          <w:tcPr>
            <w:tcW w:w="1015" w:type="dxa"/>
            <w:vMerge/>
            <w:vAlign w:val="center"/>
            <w:hideMark/>
          </w:tcPr>
          <w:p w14:paraId="5CDDC6D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322954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0C596D7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57388BF9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2F5EAF7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E7D4FAD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866809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F5F9AB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F1600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559" w:type="dxa"/>
            <w:vMerge/>
            <w:vAlign w:val="center"/>
            <w:hideMark/>
          </w:tcPr>
          <w:p w14:paraId="4ABBEEB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26C0DD5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FF7E856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33B1D8E6" w14:textId="77777777" w:rsidTr="00C33E80">
        <w:trPr>
          <w:trHeight w:val="562"/>
        </w:trPr>
        <w:tc>
          <w:tcPr>
            <w:tcW w:w="1015" w:type="dxa"/>
            <w:vMerge/>
            <w:vAlign w:val="center"/>
            <w:hideMark/>
          </w:tcPr>
          <w:p w14:paraId="2B879DC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CBC618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1F5BB5A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3B21409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5B7B2FB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359FDA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64F1E4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1A0AC5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70C0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BQSS copy organization</w:t>
            </w:r>
          </w:p>
        </w:tc>
        <w:tc>
          <w:tcPr>
            <w:tcW w:w="1559" w:type="dxa"/>
            <w:vMerge/>
            <w:vAlign w:val="center"/>
            <w:hideMark/>
          </w:tcPr>
          <w:p w14:paraId="67F26C36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A2E343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995678A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765C1" w:rsidRPr="0045013F" w14:paraId="7E70D70A" w14:textId="77777777" w:rsidTr="00C33E80">
        <w:trPr>
          <w:trHeight w:val="690"/>
        </w:trPr>
        <w:tc>
          <w:tcPr>
            <w:tcW w:w="1015" w:type="dxa"/>
            <w:vMerge/>
            <w:vAlign w:val="center"/>
            <w:hideMark/>
          </w:tcPr>
          <w:p w14:paraId="48DAB922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9FD356E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77BE6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6 control</w:t>
            </w:r>
          </w:p>
        </w:tc>
        <w:tc>
          <w:tcPr>
            <w:tcW w:w="849" w:type="dxa"/>
            <w:vMerge/>
            <w:vAlign w:val="center"/>
            <w:hideMark/>
          </w:tcPr>
          <w:p w14:paraId="1E591693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AC3CE15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4C5DCD0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5B4E197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73F4961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DAD0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imal Fl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4FD3" w14:textId="77777777" w:rsidR="009765C1" w:rsidRPr="0045013F" w:rsidRDefault="009765C1" w:rsidP="009765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C5200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ll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0; Patients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44; Control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71;</w:t>
            </w:r>
          </w:p>
          <w:p w14:paraId="25E2D00C" w14:textId="77777777" w:rsidR="009765C1" w:rsidRPr="0045013F" w:rsidRDefault="009765C1" w:rsidP="009765C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All: βs = 0.3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9</w:t>
            </w:r>
          </w:p>
        </w:tc>
        <w:tc>
          <w:tcPr>
            <w:tcW w:w="1278" w:type="dxa"/>
            <w:vMerge/>
            <w:vAlign w:val="center"/>
            <w:hideMark/>
          </w:tcPr>
          <w:p w14:paraId="0954348E" w14:textId="77777777" w:rsidR="009765C1" w:rsidRPr="0045013F" w:rsidRDefault="009765C1" w:rsidP="009765C1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87513" w:rsidRPr="0045013F" w14:paraId="4902300C" w14:textId="77777777" w:rsidTr="00C33E80">
        <w:trPr>
          <w:trHeight w:val="1105"/>
        </w:trPr>
        <w:tc>
          <w:tcPr>
            <w:tcW w:w="1015" w:type="dxa"/>
            <w:vMerge w:val="restart"/>
            <w:vAlign w:val="center"/>
          </w:tcPr>
          <w:p w14:paraId="411C7F22" w14:textId="5A1B973F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Lehner et al., 2009</w:t>
            </w:r>
          </w:p>
        </w:tc>
        <w:tc>
          <w:tcPr>
            <w:tcW w:w="965" w:type="dxa"/>
            <w:vMerge w:val="restart"/>
            <w:vAlign w:val="center"/>
          </w:tcPr>
          <w:p w14:paraId="7D461C4E" w14:textId="6F862D4A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8DE31" w14:textId="512F4A36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 MCI amnesic single domain</w:t>
            </w:r>
          </w:p>
        </w:tc>
        <w:tc>
          <w:tcPr>
            <w:tcW w:w="849" w:type="dxa"/>
            <w:vAlign w:val="center"/>
          </w:tcPr>
          <w:p w14:paraId="12523008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9.6 ± 7.5</w:t>
            </w:r>
          </w:p>
          <w:p w14:paraId="2030A909" w14:textId="2B52E439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14EE40AE" w14:textId="1B33CA2F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6.36</w:t>
            </w:r>
          </w:p>
          <w:p w14:paraId="05D190B2" w14:textId="3C33F07C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5C951AE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53A8A8A5" w14:textId="785F8A63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85AB3B0" w14:textId="17DCF5E5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245" w:type="dxa"/>
            <w:vMerge w:val="restart"/>
            <w:vAlign w:val="center"/>
          </w:tcPr>
          <w:p w14:paraId="1AAC1013" w14:textId="12D20838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PSI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F17807" w14:textId="749109CD" w:rsidR="00287513" w:rsidRPr="00F679C0" w:rsidRDefault="00287513" w:rsidP="00F679C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AIS-R digit symb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967731" w14:textId="7B31EF5C" w:rsidR="00287513" w:rsidRPr="0045013F" w:rsidRDefault="00287513" w:rsidP="00F679C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6AB95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R = .30, </w:t>
            </w: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&lt;0.01</w:t>
            </w:r>
          </w:p>
          <w:p w14:paraId="466753B0" w14:textId="68D35A81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 w:val="restart"/>
            <w:vAlign w:val="center"/>
          </w:tcPr>
          <w:p w14:paraId="05026C52" w14:textId="249B1138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tial  Spearman correlation (covariates: age and MMSE)</w:t>
            </w:r>
          </w:p>
        </w:tc>
      </w:tr>
      <w:tr w:rsidR="00287513" w:rsidRPr="0045013F" w14:paraId="108DC156" w14:textId="77777777" w:rsidTr="00C33E80">
        <w:trPr>
          <w:trHeight w:val="872"/>
        </w:trPr>
        <w:tc>
          <w:tcPr>
            <w:tcW w:w="1015" w:type="dxa"/>
            <w:vMerge/>
            <w:vAlign w:val="center"/>
          </w:tcPr>
          <w:p w14:paraId="099C7EB0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53B4EDA5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DA643" w14:textId="08006120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9 MCI amnesic multiple domain</w:t>
            </w:r>
          </w:p>
        </w:tc>
        <w:tc>
          <w:tcPr>
            <w:tcW w:w="849" w:type="dxa"/>
            <w:vAlign w:val="center"/>
          </w:tcPr>
          <w:p w14:paraId="29B03195" w14:textId="56E771AA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8.4 ± 9.0</w:t>
            </w:r>
          </w:p>
        </w:tc>
        <w:tc>
          <w:tcPr>
            <w:tcW w:w="711" w:type="dxa"/>
            <w:vAlign w:val="center"/>
          </w:tcPr>
          <w:p w14:paraId="676AE16A" w14:textId="45B8A039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2.1</w:t>
            </w:r>
          </w:p>
        </w:tc>
        <w:tc>
          <w:tcPr>
            <w:tcW w:w="992" w:type="dxa"/>
            <w:vAlign w:val="center"/>
          </w:tcPr>
          <w:p w14:paraId="0A5699DF" w14:textId="5FC73595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vMerge/>
            <w:vAlign w:val="center"/>
          </w:tcPr>
          <w:p w14:paraId="3759A4E1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05170D4E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61A56" w14:textId="47D333A9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CW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D4D80" w14:textId="0C71A481" w:rsidR="00287513" w:rsidRPr="0045013F" w:rsidRDefault="00287513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4045F" w14:textId="77777777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R = -0.47, </w:t>
            </w: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&lt; 0.001</w:t>
            </w:r>
          </w:p>
          <w:p w14:paraId="416315CB" w14:textId="5085127E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1147F4F9" w14:textId="77777777" w:rsidR="00287513" w:rsidRPr="0045013F" w:rsidRDefault="00287513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87513" w:rsidRPr="0045013F" w14:paraId="1DB29F4E" w14:textId="77777777" w:rsidTr="00C33E80">
        <w:trPr>
          <w:trHeight w:val="555"/>
        </w:trPr>
        <w:tc>
          <w:tcPr>
            <w:tcW w:w="1015" w:type="dxa"/>
            <w:vMerge/>
            <w:vAlign w:val="center"/>
          </w:tcPr>
          <w:p w14:paraId="293EC1A8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67981375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10310" w14:textId="77777777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1 MCI non-amnesic single domain</w:t>
            </w:r>
          </w:p>
          <w:p w14:paraId="502F7001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07537CE3" w14:textId="77777777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.6 ± 9.3</w:t>
            </w:r>
          </w:p>
          <w:p w14:paraId="46E8C3E9" w14:textId="51AD2779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3372306" w14:textId="3EC21AA5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3.8</w:t>
            </w:r>
          </w:p>
          <w:p w14:paraId="6AB08A8C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1C012F3" w14:textId="46D1F1B8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vMerge/>
            <w:vAlign w:val="center"/>
          </w:tcPr>
          <w:p w14:paraId="10A3B1F2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2EE5732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4018A" w14:textId="538B9468" w:rsidR="00287513" w:rsidRPr="00D37946" w:rsidRDefault="00D37946" w:rsidP="00D37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C</w:t>
            </w:r>
            <w:r w:rsidRPr="00D37946">
              <w:rPr>
                <w:rFonts w:ascii="Arial" w:hAnsi="Arial" w:cs="Arial"/>
                <w:sz w:val="16"/>
                <w:szCs w:val="16"/>
                <w:lang w:val="en-AU"/>
              </w:rPr>
              <w:t xml:space="preserve">erebral insufficiency test </w:t>
            </w:r>
            <w:r w:rsidR="00287513" w:rsidRPr="00D37946">
              <w:rPr>
                <w:rFonts w:ascii="Arial" w:hAnsi="Arial" w:cs="Arial"/>
                <w:sz w:val="16"/>
                <w:szCs w:val="16"/>
                <w:lang w:val="en-AU"/>
              </w:rPr>
              <w:t>symbol counting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BE606" w14:textId="7EC08EA0" w:rsidR="00287513" w:rsidRPr="0045013F" w:rsidRDefault="00287513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43452" w14:textId="44D111DF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R = -0.23, </w:t>
            </w: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&lt; 0.05</w:t>
            </w:r>
          </w:p>
        </w:tc>
        <w:tc>
          <w:tcPr>
            <w:tcW w:w="1278" w:type="dxa"/>
            <w:vMerge/>
            <w:vAlign w:val="center"/>
          </w:tcPr>
          <w:p w14:paraId="5ED7F3D8" w14:textId="77777777" w:rsidR="00287513" w:rsidRPr="0045013F" w:rsidRDefault="00287513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87513" w:rsidRPr="0045013F" w14:paraId="09A6C60A" w14:textId="77777777" w:rsidTr="00C33E80">
        <w:trPr>
          <w:trHeight w:val="458"/>
        </w:trPr>
        <w:tc>
          <w:tcPr>
            <w:tcW w:w="1015" w:type="dxa"/>
            <w:vMerge/>
            <w:vAlign w:val="center"/>
          </w:tcPr>
          <w:p w14:paraId="63F1F049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539C036D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C3D73" w14:textId="4109E4F3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 MCI non-amnesic multiple domain</w:t>
            </w:r>
          </w:p>
        </w:tc>
        <w:tc>
          <w:tcPr>
            <w:tcW w:w="849" w:type="dxa"/>
            <w:vMerge w:val="restart"/>
            <w:vAlign w:val="center"/>
          </w:tcPr>
          <w:p w14:paraId="590E17E1" w14:textId="7AD02884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.1 ± 10.2</w:t>
            </w:r>
          </w:p>
        </w:tc>
        <w:tc>
          <w:tcPr>
            <w:tcW w:w="711" w:type="dxa"/>
            <w:vMerge w:val="restart"/>
            <w:vAlign w:val="center"/>
          </w:tcPr>
          <w:p w14:paraId="0CB6E7EF" w14:textId="2AF361CB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.76</w:t>
            </w:r>
          </w:p>
        </w:tc>
        <w:tc>
          <w:tcPr>
            <w:tcW w:w="992" w:type="dxa"/>
            <w:vMerge w:val="restart"/>
            <w:vAlign w:val="center"/>
          </w:tcPr>
          <w:p w14:paraId="5FEC8374" w14:textId="32C8437A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vMerge/>
            <w:vAlign w:val="center"/>
          </w:tcPr>
          <w:p w14:paraId="0F7BEBDC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0140DEC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6D6A6" w14:textId="510C7931" w:rsidR="00287513" w:rsidRPr="00D37946" w:rsidRDefault="00D37946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D37946">
              <w:rPr>
                <w:rFonts w:ascii="Arial" w:hAnsi="Arial" w:cs="Arial"/>
                <w:sz w:val="16"/>
                <w:szCs w:val="16"/>
                <w:lang w:val="en-AU"/>
              </w:rPr>
              <w:t xml:space="preserve">cerebral insufficiency test </w:t>
            </w:r>
            <w:r w:rsidR="00287513" w:rsidRPr="00D37946">
              <w:rPr>
                <w:rFonts w:ascii="Arial" w:hAnsi="Arial" w:cs="Arial"/>
                <w:sz w:val="16"/>
                <w:szCs w:val="16"/>
                <w:lang w:val="en-AU"/>
              </w:rPr>
              <w:t>interferenc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575D2" w14:textId="3C2C7EF2" w:rsidR="00287513" w:rsidRPr="0045013F" w:rsidRDefault="00287513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5D920" w14:textId="2A276817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R = -0.28, </w:t>
            </w: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&lt; 0.01</w:t>
            </w:r>
          </w:p>
        </w:tc>
        <w:tc>
          <w:tcPr>
            <w:tcW w:w="1278" w:type="dxa"/>
            <w:vMerge/>
            <w:vAlign w:val="center"/>
          </w:tcPr>
          <w:p w14:paraId="28276051" w14:textId="77777777" w:rsidR="00287513" w:rsidRPr="0045013F" w:rsidRDefault="00287513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87513" w:rsidRPr="0045013F" w14:paraId="5BA4B5B6" w14:textId="77777777" w:rsidTr="00C33E80">
        <w:trPr>
          <w:trHeight w:val="457"/>
        </w:trPr>
        <w:tc>
          <w:tcPr>
            <w:tcW w:w="1015" w:type="dxa"/>
            <w:vMerge/>
            <w:vAlign w:val="center"/>
          </w:tcPr>
          <w:p w14:paraId="0E09DA17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2B005EBA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ECC27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2C2AD20E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01C92D6B" w14:textId="77777777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DE01C8B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39B3BC97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3F56D142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6BA1B" w14:textId="7E015B9E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MT 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E4B38" w14:textId="120ED645" w:rsidR="00287513" w:rsidRPr="0045013F" w:rsidRDefault="00287513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859AB" w14:textId="5E3ECC10" w:rsidR="00287513" w:rsidRPr="0045013F" w:rsidRDefault="00287513" w:rsidP="00287513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R = -0.26, </w:t>
            </w: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&lt; 0.01</w:t>
            </w:r>
          </w:p>
        </w:tc>
        <w:tc>
          <w:tcPr>
            <w:tcW w:w="1278" w:type="dxa"/>
            <w:vMerge/>
            <w:vAlign w:val="center"/>
          </w:tcPr>
          <w:p w14:paraId="45F4CE8C" w14:textId="77777777" w:rsidR="00287513" w:rsidRPr="0045013F" w:rsidRDefault="00287513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87513" w:rsidRPr="0045013F" w14:paraId="38E11404" w14:textId="77777777" w:rsidTr="00C33E80">
        <w:trPr>
          <w:trHeight w:val="457"/>
        </w:trPr>
        <w:tc>
          <w:tcPr>
            <w:tcW w:w="1015" w:type="dxa"/>
            <w:vMerge/>
            <w:vAlign w:val="center"/>
          </w:tcPr>
          <w:p w14:paraId="24391EDC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3E61A7E0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220EE" w14:textId="18551C73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40 control </w:t>
            </w:r>
          </w:p>
        </w:tc>
        <w:tc>
          <w:tcPr>
            <w:tcW w:w="849" w:type="dxa"/>
            <w:vAlign w:val="center"/>
          </w:tcPr>
          <w:p w14:paraId="0C661B2A" w14:textId="097D61A4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66.5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8.2 </w:t>
            </w:r>
          </w:p>
        </w:tc>
        <w:tc>
          <w:tcPr>
            <w:tcW w:w="711" w:type="dxa"/>
            <w:vAlign w:val="center"/>
          </w:tcPr>
          <w:p w14:paraId="442CBF6C" w14:textId="432A62C5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7.5</w:t>
            </w:r>
          </w:p>
        </w:tc>
        <w:tc>
          <w:tcPr>
            <w:tcW w:w="992" w:type="dxa"/>
            <w:vAlign w:val="center"/>
          </w:tcPr>
          <w:p w14:paraId="03B86FAD" w14:textId="06B9EA22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vMerge/>
            <w:vAlign w:val="center"/>
          </w:tcPr>
          <w:p w14:paraId="55A0E05E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7CC498C" w14:textId="77777777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39B5" w14:textId="7E557ADF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Maze tes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890EB" w14:textId="7F9935E1" w:rsidR="00287513" w:rsidRPr="0045013F" w:rsidRDefault="00287513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lanning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C821B" w14:textId="22244692" w:rsidR="00287513" w:rsidRPr="0045013F" w:rsidRDefault="00287513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P = NS</w:t>
            </w:r>
          </w:p>
        </w:tc>
        <w:tc>
          <w:tcPr>
            <w:tcW w:w="1278" w:type="dxa"/>
            <w:vMerge/>
            <w:vAlign w:val="center"/>
          </w:tcPr>
          <w:p w14:paraId="3E680DAA" w14:textId="77777777" w:rsidR="00287513" w:rsidRPr="0045013F" w:rsidRDefault="00287513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01484537" w14:textId="77777777" w:rsidTr="00C33E80">
        <w:trPr>
          <w:trHeight w:val="446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A852" w14:textId="5D7DF075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dini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3E3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711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 CB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6402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2.0 ± 9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900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57A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 xml:space="preserve">14.4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3.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165D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D416C" w14:textId="3299FD7D" w:rsidR="0072270E" w:rsidRPr="0045013F" w:rsidRDefault="000E5F1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2270E"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3B54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KEFS - sorting te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7E7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B05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BS: 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s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790;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vFTD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: 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s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2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430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7BEE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inear regression</w:t>
            </w:r>
          </w:p>
          <w:p w14:paraId="3BB3F19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72270E" w:rsidRPr="0045013F" w14:paraId="4D83BF4E" w14:textId="77777777" w:rsidTr="00C33E80">
        <w:trPr>
          <w:trHeight w:val="267"/>
        </w:trPr>
        <w:tc>
          <w:tcPr>
            <w:tcW w:w="1015" w:type="dxa"/>
            <w:vMerge/>
            <w:vAlign w:val="center"/>
            <w:hideMark/>
          </w:tcPr>
          <w:p w14:paraId="4C93FF2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4B099D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B40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22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vFTD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5B32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0.3 ± 8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7A84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E967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 xml:space="preserve">15.9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3.0</w:t>
            </w:r>
          </w:p>
        </w:tc>
        <w:tc>
          <w:tcPr>
            <w:tcW w:w="900" w:type="dxa"/>
            <w:vMerge/>
            <w:vAlign w:val="center"/>
            <w:hideMark/>
          </w:tcPr>
          <w:p w14:paraId="399F066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4C59FF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C95CA6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983845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35783DF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60EF0AF2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50A0373B" w14:textId="77777777" w:rsidTr="00C33E80">
        <w:trPr>
          <w:trHeight w:val="227"/>
        </w:trPr>
        <w:tc>
          <w:tcPr>
            <w:tcW w:w="1015" w:type="dxa"/>
            <w:vMerge/>
            <w:vAlign w:val="center"/>
            <w:hideMark/>
          </w:tcPr>
          <w:p w14:paraId="524EE18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7301D1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E12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5760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A53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112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650D69B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E9CD20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7131C30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D150DF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4BC5656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6ED0858C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666D2D3C" w14:textId="77777777" w:rsidTr="00C33E80">
        <w:trPr>
          <w:trHeight w:val="994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B783" w14:textId="437E9B8F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ahar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-Fuchs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F7B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hort p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2896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 A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476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3.0 ± 5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4F5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CD8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 xml:space="preserve">13.0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2.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260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DC05" w14:textId="16D8BBD6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IT-Smell identification test (identification errors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80D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KEFS - category fluenc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57F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0CC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Right nostril: 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−0.3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50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0AE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72270E" w:rsidRPr="0045013F" w14:paraId="2E3DC264" w14:textId="77777777" w:rsidTr="00C33E80">
        <w:trPr>
          <w:trHeight w:val="820"/>
        </w:trPr>
        <w:tc>
          <w:tcPr>
            <w:tcW w:w="1015" w:type="dxa"/>
            <w:vMerge/>
            <w:vAlign w:val="center"/>
            <w:hideMark/>
          </w:tcPr>
          <w:p w14:paraId="056D578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EC38BC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C11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 aMCI (6 with AD after 12 months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200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4.5 ± 7.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394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5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545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 xml:space="preserve">14.8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5.9</w:t>
            </w:r>
          </w:p>
        </w:tc>
        <w:tc>
          <w:tcPr>
            <w:tcW w:w="900" w:type="dxa"/>
            <w:vMerge/>
            <w:vAlign w:val="center"/>
            <w:hideMark/>
          </w:tcPr>
          <w:p w14:paraId="1AC1C85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72F0AD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2C0C40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82C670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1A7868E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85C7694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B843AEA" w14:textId="77777777" w:rsidTr="00C33E80">
        <w:trPr>
          <w:trHeight w:val="492"/>
        </w:trPr>
        <w:tc>
          <w:tcPr>
            <w:tcW w:w="1015" w:type="dxa"/>
            <w:vMerge/>
            <w:vAlign w:val="center"/>
            <w:hideMark/>
          </w:tcPr>
          <w:p w14:paraId="125739C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74FD9F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905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2B7D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 xml:space="preserve">74.1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10.2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837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50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9BC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 xml:space="preserve">13.8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131313"/>
                <w:sz w:val="16"/>
                <w:szCs w:val="16"/>
                <w:lang w:val="en-US"/>
              </w:rPr>
              <w:t>4.5</w:t>
            </w:r>
          </w:p>
        </w:tc>
        <w:tc>
          <w:tcPr>
            <w:tcW w:w="900" w:type="dxa"/>
            <w:vMerge/>
            <w:vAlign w:val="center"/>
            <w:hideMark/>
          </w:tcPr>
          <w:p w14:paraId="10975E4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A080DE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20B11E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DBB2F8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11B08A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52730B5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3AFBB87" w14:textId="77777777" w:rsidTr="00C33E80">
        <w:trPr>
          <w:trHeight w:val="328"/>
        </w:trPr>
        <w:tc>
          <w:tcPr>
            <w:tcW w:w="1015" w:type="dxa"/>
            <w:vMerge/>
            <w:vAlign w:val="center"/>
            <w:hideMark/>
          </w:tcPr>
          <w:p w14:paraId="3AD4EE7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5CCFB5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3D2DD3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B7E8CE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0F0840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60537E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13FCBA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7749AD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D7F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 - digit span and digit symbol cod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BFE9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E67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Right nostril: 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−0.3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50</w:t>
            </w:r>
          </w:p>
        </w:tc>
        <w:tc>
          <w:tcPr>
            <w:tcW w:w="1278" w:type="dxa"/>
            <w:vMerge/>
            <w:vAlign w:val="center"/>
            <w:hideMark/>
          </w:tcPr>
          <w:p w14:paraId="1C4FFD28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338D7988" w14:textId="77777777" w:rsidTr="00C33E80">
        <w:trPr>
          <w:trHeight w:val="410"/>
        </w:trPr>
        <w:tc>
          <w:tcPr>
            <w:tcW w:w="1015" w:type="dxa"/>
            <w:vMerge/>
            <w:vAlign w:val="center"/>
            <w:hideMark/>
          </w:tcPr>
          <w:p w14:paraId="47B9F54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4033FF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BBACAA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57FCC77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177D5B4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F228E7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BC0AB3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97484F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DAF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- copy</w:t>
            </w:r>
          </w:p>
        </w:tc>
        <w:tc>
          <w:tcPr>
            <w:tcW w:w="1559" w:type="dxa"/>
            <w:vMerge/>
            <w:vAlign w:val="center"/>
            <w:hideMark/>
          </w:tcPr>
          <w:p w14:paraId="3C09A95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9B19C5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0DC75827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E7B8F01" w14:textId="77777777" w:rsidTr="00C33E80">
        <w:trPr>
          <w:trHeight w:val="410"/>
        </w:trPr>
        <w:tc>
          <w:tcPr>
            <w:tcW w:w="1015" w:type="dxa"/>
            <w:vMerge/>
            <w:vAlign w:val="center"/>
            <w:hideMark/>
          </w:tcPr>
          <w:p w14:paraId="557C141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41AE33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68A6A7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722989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544B86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8629E8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A67B45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77D987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C01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KEFS - letter fluency</w:t>
            </w:r>
          </w:p>
        </w:tc>
        <w:tc>
          <w:tcPr>
            <w:tcW w:w="1559" w:type="dxa"/>
            <w:vMerge/>
            <w:vAlign w:val="center"/>
            <w:hideMark/>
          </w:tcPr>
          <w:p w14:paraId="4687F8A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695C275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0F5F1A2B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1E32" w:rsidRPr="0045013F" w14:paraId="696EB047" w14:textId="77777777" w:rsidTr="00C33E80">
        <w:trPr>
          <w:trHeight w:val="1965"/>
        </w:trPr>
        <w:tc>
          <w:tcPr>
            <w:tcW w:w="1015" w:type="dxa"/>
            <w:vMerge w:val="restart"/>
            <w:vAlign w:val="center"/>
          </w:tcPr>
          <w:p w14:paraId="137B826E" w14:textId="6B229BBB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Morley et al.</w:t>
            </w:r>
            <w:r w:rsidR="009646BC">
              <w:rPr>
                <w:rFonts w:ascii="Arial" w:hAnsi="Arial" w:cs="Arial"/>
                <w:sz w:val="16"/>
                <w:szCs w:val="16"/>
                <w:lang w:val="en-AU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2011</w:t>
            </w:r>
          </w:p>
        </w:tc>
        <w:tc>
          <w:tcPr>
            <w:tcW w:w="965" w:type="dxa"/>
            <w:vMerge w:val="restart"/>
            <w:vAlign w:val="center"/>
          </w:tcPr>
          <w:p w14:paraId="04477714" w14:textId="449FEAB3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ross-sectional </w:t>
            </w:r>
          </w:p>
        </w:tc>
        <w:tc>
          <w:tcPr>
            <w:tcW w:w="1276" w:type="dxa"/>
            <w:vMerge w:val="restart"/>
            <w:vAlign w:val="center"/>
          </w:tcPr>
          <w:p w14:paraId="44AFE7D2" w14:textId="45FBA7F9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48 PD</w:t>
            </w:r>
          </w:p>
        </w:tc>
        <w:tc>
          <w:tcPr>
            <w:tcW w:w="849" w:type="dxa"/>
            <w:vMerge w:val="restart"/>
            <w:vAlign w:val="center"/>
          </w:tcPr>
          <w:p w14:paraId="2B5D4DEA" w14:textId="6267D83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11" w:type="dxa"/>
            <w:vMerge w:val="restart"/>
            <w:vAlign w:val="center"/>
          </w:tcPr>
          <w:p w14:paraId="3582CFB1" w14:textId="44DEB13D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5%</w:t>
            </w:r>
          </w:p>
        </w:tc>
        <w:tc>
          <w:tcPr>
            <w:tcW w:w="992" w:type="dxa"/>
            <w:vMerge w:val="restart"/>
            <w:vAlign w:val="center"/>
          </w:tcPr>
          <w:p w14:paraId="7666904A" w14:textId="2E424348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vMerge w:val="restart"/>
            <w:vAlign w:val="center"/>
          </w:tcPr>
          <w:p w14:paraId="57BA62AA" w14:textId="3F1BFDFE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vAlign w:val="center"/>
          </w:tcPr>
          <w:p w14:paraId="2467F04C" w14:textId="04F020B4" w:rsidR="00371E32" w:rsidRPr="0045013F" w:rsidRDefault="000E5F12" w:rsidP="000E5F1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71E32"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C6DB8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WAIS - forwar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digit span</w:t>
            </w:r>
          </w:p>
          <w:p w14:paraId="427A5399" w14:textId="1AD0FED2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EE30B55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  <w:p w14:paraId="69E5F310" w14:textId="12AA6A99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2C988E9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Between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US"/>
              </w:rPr>
              <w:t>UPSIT (Upper and bottom) and Digit Span 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0.008. </w:t>
            </w:r>
          </w:p>
          <w:p w14:paraId="73A2A817" w14:textId="77777777" w:rsidR="00371E32" w:rsidRPr="0045013F" w:rsidRDefault="00371E32" w:rsidP="0072270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Digit Span (OR 1.0 (0.52–2.1) </w:t>
            </w:r>
            <w:r w:rsidRPr="0045013F">
              <w:rPr>
                <w:rFonts w:ascii="Arial" w:hAnsi="Arial" w:cs="Arial"/>
                <w:i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0.90), Significant Covariates</w:t>
            </w:r>
          </w:p>
          <w:p w14:paraId="421782E0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 Final Iteration:  Hoehn/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Yahr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, age</w:t>
            </w:r>
          </w:p>
          <w:p w14:paraId="35AAAEE4" w14:textId="24BD51B0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 w:val="restart"/>
            <w:vAlign w:val="center"/>
          </w:tcPr>
          <w:p w14:paraId="2B12D912" w14:textId="77777777" w:rsidR="00371E32" w:rsidRPr="0045013F" w:rsidRDefault="00371E32" w:rsidP="0072270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Nonparametric Mann-Whitney tests and </w:t>
            </w:r>
          </w:p>
          <w:p w14:paraId="0D1E547E" w14:textId="77777777" w:rsidR="00371E32" w:rsidRPr="0045013F" w:rsidRDefault="00371E32" w:rsidP="0072270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Logistic regression</w:t>
            </w:r>
          </w:p>
          <w:p w14:paraId="700420E4" w14:textId="5F9C2E2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models</w:t>
            </w:r>
          </w:p>
        </w:tc>
      </w:tr>
      <w:tr w:rsidR="00371E32" w:rsidRPr="0045013F" w14:paraId="620AE0DA" w14:textId="77777777" w:rsidTr="00C33E80">
        <w:trPr>
          <w:trHeight w:val="1965"/>
        </w:trPr>
        <w:tc>
          <w:tcPr>
            <w:tcW w:w="1015" w:type="dxa"/>
            <w:vMerge/>
            <w:vAlign w:val="center"/>
          </w:tcPr>
          <w:p w14:paraId="798398E0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488CC070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ABF544A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79117F4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2F4CFCA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78519C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83B17AE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5E0811A7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0A48" w14:textId="23A777D9" w:rsidR="00371E32" w:rsidRPr="0045013F" w:rsidRDefault="00371E32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vAlign w:val="center"/>
          </w:tcPr>
          <w:p w14:paraId="0E896B76" w14:textId="6AAD7F85" w:rsidR="00371E32" w:rsidRPr="0045013F" w:rsidRDefault="00371E32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vAlign w:val="center"/>
          </w:tcPr>
          <w:p w14:paraId="1CF57C7C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Between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US"/>
              </w:rPr>
              <w:t>UPSIT (Upper and bottom) and SCWT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0.001. SCWT( OR 1.3 (0.50–3.2).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=0.61, Significant Covariates</w:t>
            </w:r>
          </w:p>
          <w:p w14:paraId="48EC58B8" w14:textId="1D01FA4B" w:rsidR="00371E32" w:rsidRPr="007229AD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 Final Iteration Hoehn/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Yahr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, sex, PD duration</w:t>
            </w:r>
          </w:p>
        </w:tc>
        <w:tc>
          <w:tcPr>
            <w:tcW w:w="1278" w:type="dxa"/>
            <w:vMerge/>
            <w:vAlign w:val="center"/>
          </w:tcPr>
          <w:p w14:paraId="2E14764B" w14:textId="77777777" w:rsidR="00371E32" w:rsidRPr="0045013F" w:rsidRDefault="00371E32" w:rsidP="0072270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</w:tr>
      <w:tr w:rsidR="00371E32" w:rsidRPr="0045013F" w14:paraId="070D4884" w14:textId="77777777" w:rsidTr="00C33E80">
        <w:trPr>
          <w:trHeight w:val="1965"/>
        </w:trPr>
        <w:tc>
          <w:tcPr>
            <w:tcW w:w="1015" w:type="dxa"/>
            <w:vMerge/>
            <w:vAlign w:val="center"/>
          </w:tcPr>
          <w:p w14:paraId="5661019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62868AAB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E829E48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53FF1A07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7C9671A1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2922DB1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CEFB10D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0267F9B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D1F2" w14:textId="65A130D4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ower of London-Drexel Test</w:t>
            </w:r>
          </w:p>
        </w:tc>
        <w:tc>
          <w:tcPr>
            <w:tcW w:w="1559" w:type="dxa"/>
            <w:vAlign w:val="center"/>
          </w:tcPr>
          <w:p w14:paraId="63FA2368" w14:textId="796E9BB1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lanning</w:t>
            </w:r>
          </w:p>
        </w:tc>
        <w:tc>
          <w:tcPr>
            <w:tcW w:w="1700" w:type="dxa"/>
            <w:vAlign w:val="center"/>
          </w:tcPr>
          <w:p w14:paraId="236346FD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Between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UPSIT (Upper and bottom) and  tower of London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&lt;0.001</w:t>
            </w:r>
          </w:p>
          <w:p w14:paraId="32A727A3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Tower of London </w:t>
            </w:r>
          </w:p>
          <w:p w14:paraId="51A855E1" w14:textId="77777777" w:rsidR="00371E32" w:rsidRPr="0045013F" w:rsidRDefault="00371E32" w:rsidP="00371E3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gram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 OR</w:t>
            </w:r>
            <w:proofErr w:type="gram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3.1 (1.5–6.2) </w:t>
            </w:r>
            <w:r w:rsidRPr="0045013F">
              <w:rPr>
                <w:rFonts w:ascii="Arial" w:hAnsi="Arial" w:cs="Arial"/>
                <w:i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0.001. Significant Covariates</w:t>
            </w:r>
          </w:p>
          <w:p w14:paraId="0E2D2C3E" w14:textId="41F38562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 Final Iteration:  UPSIT, Hoehn/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Yahr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.</w:t>
            </w:r>
          </w:p>
        </w:tc>
        <w:tc>
          <w:tcPr>
            <w:tcW w:w="1278" w:type="dxa"/>
            <w:vMerge/>
            <w:vAlign w:val="center"/>
          </w:tcPr>
          <w:p w14:paraId="760709BB" w14:textId="77777777" w:rsidR="00371E32" w:rsidRPr="0045013F" w:rsidRDefault="00371E32" w:rsidP="0072270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</w:tr>
      <w:tr w:rsidR="0072270E" w:rsidRPr="0045013F" w14:paraId="3EF44577" w14:textId="77777777" w:rsidTr="00C33E80">
        <w:trPr>
          <w:trHeight w:val="325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F9B8" w14:textId="29BD4C85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kalčić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DF84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E14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 probable AD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5327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7.8</w:t>
            </w:r>
          </w:p>
          <w:p w14:paraId="6922C243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8CDBD20" w14:textId="74DD4EBE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632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7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1593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2D2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33E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andinavian Odor-Identification Test 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70B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Category Fluency Te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1F5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8C7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D:  category/semantic fluency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7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; VD: NS; Control: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C4F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72270E" w:rsidRPr="0045013F" w14:paraId="215820CA" w14:textId="77777777" w:rsidTr="00C33E80">
        <w:trPr>
          <w:trHeight w:val="333"/>
        </w:trPr>
        <w:tc>
          <w:tcPr>
            <w:tcW w:w="1015" w:type="dxa"/>
            <w:vMerge/>
            <w:vAlign w:val="center"/>
            <w:hideMark/>
          </w:tcPr>
          <w:p w14:paraId="3C19C01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2EA443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A50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 VD</w:t>
            </w:r>
          </w:p>
        </w:tc>
        <w:tc>
          <w:tcPr>
            <w:tcW w:w="849" w:type="dxa"/>
            <w:vMerge/>
            <w:vAlign w:val="center"/>
            <w:hideMark/>
          </w:tcPr>
          <w:p w14:paraId="47920BF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5B6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7.0</w:t>
            </w:r>
          </w:p>
        </w:tc>
        <w:tc>
          <w:tcPr>
            <w:tcW w:w="992" w:type="dxa"/>
            <w:vMerge/>
            <w:vAlign w:val="center"/>
            <w:hideMark/>
          </w:tcPr>
          <w:p w14:paraId="087BFDA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7BF6A0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5527CE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688DBFB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101CD7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D34283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4F7CBF4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0079591" w14:textId="77777777" w:rsidTr="00C33E80">
        <w:trPr>
          <w:trHeight w:val="231"/>
        </w:trPr>
        <w:tc>
          <w:tcPr>
            <w:tcW w:w="1015" w:type="dxa"/>
            <w:vMerge/>
            <w:vAlign w:val="center"/>
            <w:hideMark/>
          </w:tcPr>
          <w:p w14:paraId="4CEEB45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C89F22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CB7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D125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9.8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5EB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3.0</w:t>
            </w:r>
          </w:p>
        </w:tc>
        <w:tc>
          <w:tcPr>
            <w:tcW w:w="992" w:type="dxa"/>
            <w:vMerge/>
            <w:vAlign w:val="center"/>
            <w:hideMark/>
          </w:tcPr>
          <w:p w14:paraId="5AA2F35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85E2E6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027823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56BBF69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3EFBA9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1ED56A5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7C5CD295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5181D8FA" w14:textId="77777777" w:rsidTr="00C33E80">
        <w:trPr>
          <w:trHeight w:val="91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A3D6" w14:textId="5E2D6042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rao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F92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E75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 PD</w:t>
            </w:r>
          </w:p>
          <w:p w14:paraId="3376F76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1657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3.6</w:t>
            </w:r>
          </w:p>
          <w:p w14:paraId="26307156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5FDF053" w14:textId="1D281814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.2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8C0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97C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.3 ± 3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0D8FF" w14:textId="77777777" w:rsidR="0072270E" w:rsidRPr="0045013F" w:rsidRDefault="0072270E" w:rsidP="007229A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1699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374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WMS - digit span forward/back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E5BD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6E22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0080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72270E" w:rsidRPr="0045013F" w14:paraId="09A86BC1" w14:textId="77777777" w:rsidTr="00C33E80">
        <w:trPr>
          <w:trHeight w:val="116"/>
        </w:trPr>
        <w:tc>
          <w:tcPr>
            <w:tcW w:w="1015" w:type="dxa"/>
            <w:vMerge/>
            <w:vAlign w:val="center"/>
            <w:hideMark/>
          </w:tcPr>
          <w:p w14:paraId="7D6DCB2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816A8C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856850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4A3A658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D562C9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DFA2F7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1FBDD6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66A2F0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A312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4FD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78F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orrect answer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5</w:t>
            </w:r>
          </w:p>
        </w:tc>
        <w:tc>
          <w:tcPr>
            <w:tcW w:w="1278" w:type="dxa"/>
            <w:vMerge/>
            <w:vAlign w:val="center"/>
            <w:hideMark/>
          </w:tcPr>
          <w:p w14:paraId="7D498CB8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279646A9" w14:textId="77777777" w:rsidTr="00C33E80">
        <w:trPr>
          <w:trHeight w:val="116"/>
        </w:trPr>
        <w:tc>
          <w:tcPr>
            <w:tcW w:w="1015" w:type="dxa"/>
            <w:vMerge/>
            <w:vAlign w:val="center"/>
            <w:hideMark/>
          </w:tcPr>
          <w:p w14:paraId="1D3A76C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6EC45F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14567C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EAC177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1B0CEA9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90DC8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56904E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8EEE8C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6E6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BAF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632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5D65DB2D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F65547F" w14:textId="77777777" w:rsidTr="00C33E80">
        <w:trPr>
          <w:trHeight w:val="217"/>
        </w:trPr>
        <w:tc>
          <w:tcPr>
            <w:tcW w:w="1015" w:type="dxa"/>
            <w:vMerge/>
            <w:vAlign w:val="center"/>
            <w:hideMark/>
          </w:tcPr>
          <w:p w14:paraId="4B2177C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DFD7BA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07D14B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398FF3D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28B412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34F1CC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10E80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CA2ECB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6EC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ROCFT-co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F44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364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5F0B4BBC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A0F3CE1" w14:textId="77777777" w:rsidTr="00C33E80">
        <w:trPr>
          <w:trHeight w:val="116"/>
        </w:trPr>
        <w:tc>
          <w:tcPr>
            <w:tcW w:w="1015" w:type="dxa"/>
            <w:vMerge/>
            <w:vAlign w:val="center"/>
            <w:hideMark/>
          </w:tcPr>
          <w:p w14:paraId="7D6766D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2E277F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0270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2EF5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3.2</w:t>
            </w:r>
          </w:p>
          <w:p w14:paraId="0D6A3F36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±</w:t>
            </w:r>
          </w:p>
          <w:p w14:paraId="7D850BA8" w14:textId="3D76B0D2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.5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290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B310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.2 ± 2.8</w:t>
            </w:r>
          </w:p>
        </w:tc>
        <w:tc>
          <w:tcPr>
            <w:tcW w:w="900" w:type="dxa"/>
            <w:vMerge/>
            <w:vAlign w:val="center"/>
            <w:hideMark/>
          </w:tcPr>
          <w:p w14:paraId="3154CAC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CF35FE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3CCB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Tower of Lond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0BC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lann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AAD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47BF899E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347BC99" w14:textId="77777777" w:rsidTr="00C33E80">
        <w:trPr>
          <w:trHeight w:val="47"/>
        </w:trPr>
        <w:tc>
          <w:tcPr>
            <w:tcW w:w="1015" w:type="dxa"/>
            <w:vMerge/>
            <w:vAlign w:val="center"/>
            <w:hideMark/>
          </w:tcPr>
          <w:p w14:paraId="559F4C5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B40A62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A34273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1DD1A0D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E14C1A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D562A8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DAAC82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BCE2A3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092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Semantic/phonological verbal fl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F05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F04E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5E0C272C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3ECDDE26" w14:textId="77777777" w:rsidTr="00C33E80">
        <w:trPr>
          <w:trHeight w:val="80"/>
        </w:trPr>
        <w:tc>
          <w:tcPr>
            <w:tcW w:w="1015" w:type="dxa"/>
            <w:vMerge/>
            <w:vAlign w:val="center"/>
            <w:hideMark/>
          </w:tcPr>
          <w:p w14:paraId="421AE57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CE2D72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565F9B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428F06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19BE8A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53A0A7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EB14ED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ADB2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lfactory Detection Threshold (vanillin and propionic acid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779A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WMS - digit span forward/back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FFB9" w14:textId="35448BC6" w:rsidR="0072270E" w:rsidRPr="0045013F" w:rsidRDefault="0083160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Giguèr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9</w:t>
            </w:r>
            <w:r w:rsidR="0072270E" w:rsidRPr="0045013F">
              <w:rPr>
                <w:rFonts w:ascii="Arial" w:hAnsi="Arial" w:cs="Arial"/>
                <w:sz w:val="16"/>
                <w:szCs w:val="16"/>
                <w:lang w:val="en-US"/>
              </w:rPr>
              <w:t>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2B2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7F536EC8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195FB3C" w14:textId="77777777" w:rsidTr="00C33E80">
        <w:trPr>
          <w:trHeight w:val="56"/>
        </w:trPr>
        <w:tc>
          <w:tcPr>
            <w:tcW w:w="1015" w:type="dxa"/>
            <w:vMerge/>
            <w:vAlign w:val="center"/>
            <w:hideMark/>
          </w:tcPr>
          <w:p w14:paraId="7AD03C6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1AB45F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2A8E8D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4F8F8C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E6C325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7D359B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224B65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573F5A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F86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E88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22F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773A45D5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DF72F30" w14:textId="77777777" w:rsidTr="00C33E80">
        <w:trPr>
          <w:trHeight w:val="55"/>
        </w:trPr>
        <w:tc>
          <w:tcPr>
            <w:tcW w:w="1015" w:type="dxa"/>
            <w:vMerge/>
            <w:vAlign w:val="center"/>
            <w:hideMark/>
          </w:tcPr>
          <w:p w14:paraId="41D3F43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B4C4CB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92758C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3584A2F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C6D39D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551ECD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2F6C85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071B21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8E9A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7D5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578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6F02800C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706E5B94" w14:textId="77777777" w:rsidTr="00C33E80">
        <w:trPr>
          <w:trHeight w:val="378"/>
        </w:trPr>
        <w:tc>
          <w:tcPr>
            <w:tcW w:w="1015" w:type="dxa"/>
            <w:vMerge/>
            <w:vAlign w:val="center"/>
            <w:hideMark/>
          </w:tcPr>
          <w:p w14:paraId="1EDA34C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426B4A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BEDD4D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E0A47D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B71FA5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E9E88B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2F0BB7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85480E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2BCA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ROCFT-co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CCB4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570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7879B6FF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0DD9AE1F" w14:textId="77777777" w:rsidTr="00C33E80">
        <w:trPr>
          <w:trHeight w:val="75"/>
        </w:trPr>
        <w:tc>
          <w:tcPr>
            <w:tcW w:w="1015" w:type="dxa"/>
            <w:vMerge/>
            <w:vAlign w:val="center"/>
            <w:hideMark/>
          </w:tcPr>
          <w:p w14:paraId="54BC423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544FEC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2EF57C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4308848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8D1113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78DA96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0A94A2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98FBE8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DF2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Tower of Lond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28D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lann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DD77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339FA069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0D96DDF1" w14:textId="77777777" w:rsidTr="00C33E80">
        <w:trPr>
          <w:trHeight w:val="83"/>
        </w:trPr>
        <w:tc>
          <w:tcPr>
            <w:tcW w:w="1015" w:type="dxa"/>
            <w:vMerge/>
            <w:vAlign w:val="center"/>
            <w:hideMark/>
          </w:tcPr>
          <w:p w14:paraId="72F983C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9420D3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601C43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CD1EFB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CE50E2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5BBDA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C86F22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004972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F2C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Semantic/phonological verbal fl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A18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7A7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2145CB59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237C7567" w14:textId="77777777" w:rsidTr="00C33E80">
        <w:trPr>
          <w:trHeight w:val="55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D1A66" w14:textId="0DD2AAEE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Hanoglu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AF9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E38E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 PD-stage 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DEF9E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9.6</w:t>
            </w:r>
          </w:p>
          <w:p w14:paraId="513EC6FB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9C9A6A0" w14:textId="5A88E825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FE2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D03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DB1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01C81" w14:textId="6F0ABA7F" w:rsidR="0072270E" w:rsidRPr="0045013F" w:rsidRDefault="000E5F1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2270E"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47F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DD6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3F8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PD: Time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-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033; Error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-0.30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037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B4E6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/Spearma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72270E" w:rsidRPr="0045013F" w14:paraId="1647F09F" w14:textId="77777777" w:rsidTr="00C33E80">
        <w:trPr>
          <w:trHeight w:val="410"/>
        </w:trPr>
        <w:tc>
          <w:tcPr>
            <w:tcW w:w="1015" w:type="dxa"/>
            <w:vMerge/>
            <w:vAlign w:val="center"/>
            <w:hideMark/>
          </w:tcPr>
          <w:p w14:paraId="78B0C70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0D07D3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4B7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8 PD-stage 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538F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9</w:t>
            </w:r>
          </w:p>
          <w:p w14:paraId="56F1F4C2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0E3C260B" w14:textId="2B96E593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6.0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399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BF5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1FDAF96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E9F5A0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24DE5C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17513A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3380D4E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7073671E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63C4E003" w14:textId="77777777" w:rsidTr="00C33E80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60E6CE0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17A498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338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9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93F5" w14:textId="628CD623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2.8</w:t>
            </w:r>
          </w:p>
          <w:p w14:paraId="430CF12B" w14:textId="77777777" w:rsidR="005C57D1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7BCB56F" w14:textId="4FD54034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6.0 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32A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7.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9D80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0E91AC2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586610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F455C5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2F3D5F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0F650BB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27F96B1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9AD" w:rsidRPr="0045013F" w14:paraId="3E33842F" w14:textId="77777777" w:rsidTr="00EF02A9">
        <w:trPr>
          <w:trHeight w:val="942"/>
        </w:trPr>
        <w:tc>
          <w:tcPr>
            <w:tcW w:w="1015" w:type="dxa"/>
            <w:vMerge/>
            <w:vAlign w:val="center"/>
            <w:hideMark/>
          </w:tcPr>
          <w:p w14:paraId="12D2B985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923E268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0B18760" w14:textId="77777777" w:rsidR="007229AD" w:rsidRPr="0045013F" w:rsidRDefault="007229AD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5A32E51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03494FF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C44BD9F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42B656F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FDF5879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51EB40" w14:textId="77777777" w:rsidR="007229AD" w:rsidRPr="0045013F" w:rsidRDefault="007229AD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Categorical Verbal Fluency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BAF986" w14:textId="77777777" w:rsidR="007229AD" w:rsidRPr="0045013F" w:rsidRDefault="007229AD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036C84" w14:textId="77777777" w:rsidR="007229AD" w:rsidRPr="0045013F" w:rsidRDefault="007229AD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>PD: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 xml:space="preserve"> 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1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215</w:t>
            </w:r>
          </w:p>
        </w:tc>
        <w:tc>
          <w:tcPr>
            <w:tcW w:w="1278" w:type="dxa"/>
            <w:vMerge/>
            <w:vAlign w:val="center"/>
            <w:hideMark/>
          </w:tcPr>
          <w:p w14:paraId="3566A778" w14:textId="77777777" w:rsidR="007229AD" w:rsidRPr="0045013F" w:rsidRDefault="007229AD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542E5553" w14:textId="77777777" w:rsidTr="00C33E80">
        <w:trPr>
          <w:trHeight w:val="466"/>
        </w:trPr>
        <w:tc>
          <w:tcPr>
            <w:tcW w:w="1015" w:type="dxa"/>
            <w:vMerge/>
            <w:vAlign w:val="center"/>
            <w:hideMark/>
          </w:tcPr>
          <w:p w14:paraId="5962C48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D1A7DD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C5B1C5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E5B110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6A8B75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18F871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A3E2D1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E54738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769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Benton Face Recognition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1EDA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CF2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PD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1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462</w:t>
            </w:r>
          </w:p>
        </w:tc>
        <w:tc>
          <w:tcPr>
            <w:tcW w:w="1278" w:type="dxa"/>
            <w:vMerge/>
            <w:vAlign w:val="center"/>
            <w:hideMark/>
          </w:tcPr>
          <w:p w14:paraId="769884DF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D24E769" w14:textId="77777777" w:rsidTr="00C33E80">
        <w:trPr>
          <w:trHeight w:val="47"/>
        </w:trPr>
        <w:tc>
          <w:tcPr>
            <w:tcW w:w="1015" w:type="dxa"/>
            <w:vMerge/>
            <w:vAlign w:val="center"/>
            <w:hideMark/>
          </w:tcPr>
          <w:p w14:paraId="108C23C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B46305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EBA1EC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453C6F2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A81B69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D467CE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432465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7C0653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70BD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Benton Line Judgment Orientation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781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138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PD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10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511</w:t>
            </w:r>
          </w:p>
        </w:tc>
        <w:tc>
          <w:tcPr>
            <w:tcW w:w="1278" w:type="dxa"/>
            <w:vMerge/>
            <w:vAlign w:val="center"/>
            <w:hideMark/>
          </w:tcPr>
          <w:p w14:paraId="31301867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4F8" w:rsidRPr="0045013F" w14:paraId="34F2F809" w14:textId="77777777" w:rsidTr="00B0791E">
        <w:trPr>
          <w:trHeight w:val="653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55B710" w14:textId="65F435F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Kjelvik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5CC43E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hort prospec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3E5701" w14:textId="085D0E47" w:rsidR="00BD24F8" w:rsidRPr="0045013F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patients (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 AD and 12 aMCI (13 AD and 5 aMCI after 0.5-1.5 years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92249A" w14:textId="1C931CE9" w:rsidR="005C57D1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4.6</w:t>
            </w:r>
          </w:p>
          <w:p w14:paraId="4D05B5ED" w14:textId="77777777" w:rsidR="005C57D1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6ED9146" w14:textId="7F1B151B" w:rsidR="00BD24F8" w:rsidRPr="0045013F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AC0652" w14:textId="539711E4" w:rsidR="00BD24F8" w:rsidRPr="0045013F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5AF593" w14:textId="30591653" w:rsidR="00BD24F8" w:rsidRPr="0045013F" w:rsidRDefault="00BD24F8" w:rsidP="00BD24F8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3 ± 2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8BDD13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F86B19" w14:textId="7BF27E56" w:rsidR="00BD24F8" w:rsidRPr="0045013F" w:rsidRDefault="00BD24F8" w:rsidP="00B0791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95E7DC" w14:textId="66ED2BBB" w:rsidR="00BD24F8" w:rsidRPr="0045013F" w:rsidRDefault="00BD24F8" w:rsidP="00B0791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-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B2D741" w14:textId="370BE9AC" w:rsidR="00BD24F8" w:rsidRPr="0045013F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291811" w14:textId="1B94914D" w:rsidR="00BD24F8" w:rsidRPr="0045013F" w:rsidRDefault="0094648E" w:rsidP="0072270E">
            <w:pPr>
              <w:spacing w:line="240" w:lineRule="auto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4115F0" w14:textId="13F34945" w:rsidR="005C57D1" w:rsidRDefault="0094648E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648E">
              <w:rPr>
                <w:rFonts w:ascii="Arial" w:hAnsi="Arial" w:cs="Arial"/>
                <w:sz w:val="16"/>
                <w:szCs w:val="16"/>
                <w:lang w:val="en-US"/>
              </w:rPr>
              <w:t>Student’s t-test</w:t>
            </w:r>
          </w:p>
          <w:p w14:paraId="1A8D2C8E" w14:textId="7469C1EA" w:rsidR="00BD24F8" w:rsidRPr="0045013F" w:rsidRDefault="005C57D1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94648E" w:rsidRPr="0094648E">
              <w:rPr>
                <w:rFonts w:ascii="Arial" w:hAnsi="Arial" w:cs="Arial"/>
                <w:sz w:val="16"/>
                <w:szCs w:val="16"/>
                <w:lang w:val="en-US"/>
              </w:rPr>
              <w:t>for scoring &gt;50% or ≤50%</w:t>
            </w:r>
            <w:r w:rsidR="0094648E">
              <w:rPr>
                <w:rFonts w:ascii="Arial" w:hAnsi="Arial" w:cs="Arial"/>
                <w:sz w:val="16"/>
                <w:szCs w:val="16"/>
                <w:lang w:val="en-US"/>
              </w:rPr>
              <w:t xml:space="preserve"> on olfaction measure across patients)</w:t>
            </w:r>
          </w:p>
        </w:tc>
      </w:tr>
      <w:tr w:rsidR="00BD24F8" w:rsidRPr="0045013F" w14:paraId="27F554A8" w14:textId="77777777" w:rsidTr="00EF02A9">
        <w:trPr>
          <w:trHeight w:val="258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85444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5888D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44685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1FFC2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D8C19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464A9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68F79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AD3E5" w14:textId="77777777" w:rsidR="00BD24F8" w:rsidRPr="0045013F" w:rsidRDefault="00BD24F8" w:rsidP="00B0791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FFE835" w14:textId="02AF6E38" w:rsidR="00BD24F8" w:rsidRPr="0045013F" w:rsidRDefault="00BD24F8" w:rsidP="00B0791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cop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C285F" w14:textId="5F10348A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5ACAA" w14:textId="09B1E944" w:rsidR="00BD24F8" w:rsidRPr="0045013F" w:rsidRDefault="0094648E" w:rsidP="0072270E">
            <w:pPr>
              <w:spacing w:line="240" w:lineRule="auto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DBBAA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4F8" w:rsidRPr="0045013F" w14:paraId="394BB881" w14:textId="77777777" w:rsidTr="00B0791E">
        <w:trPr>
          <w:trHeight w:val="559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2250CD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82B905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00A18D" w14:textId="2E536DC3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 control</w:t>
            </w:r>
          </w:p>
        </w:tc>
        <w:tc>
          <w:tcPr>
            <w:tcW w:w="8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15D71C" w14:textId="16CD3B69" w:rsidR="005C57D1" w:rsidRDefault="00BD24F8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4</w:t>
            </w:r>
          </w:p>
          <w:p w14:paraId="62CE1374" w14:textId="5A6CDEB2" w:rsidR="005C57D1" w:rsidRDefault="00BD24F8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C42628E" w14:textId="44EA1255" w:rsidR="00BD24F8" w:rsidRPr="0045013F" w:rsidRDefault="00BD24F8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7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CBD499" w14:textId="65964093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A7EAD2" w14:textId="64BA4B96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.1 ± 3.5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E829DF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9B1099" w14:textId="20E592F8" w:rsidR="00BD24F8" w:rsidRPr="0045013F" w:rsidRDefault="00BD24F8" w:rsidP="00B0791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Identification Test (identification and discrimin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AD72" w14:textId="50A52DAD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-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82F5E2" w14:textId="3384B1FA" w:rsidR="00BD24F8" w:rsidRPr="0045013F" w:rsidRDefault="00BD24F8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1FC886" w14:textId="1CBF3151" w:rsidR="00BD24F8" w:rsidRPr="0045013F" w:rsidRDefault="0094648E" w:rsidP="00220AFE">
            <w:pPr>
              <w:spacing w:line="240" w:lineRule="auto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5CAC52" w14:textId="77777777" w:rsidR="00BD24F8" w:rsidRPr="0045013F" w:rsidRDefault="00BD24F8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4F8" w:rsidRPr="0045013F" w14:paraId="4FDA0957" w14:textId="77777777" w:rsidTr="00EF02A9">
        <w:trPr>
          <w:trHeight w:val="29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18DAD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51651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5ED8E" w14:textId="77777777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7290A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E5746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6EEFA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A986E" w14:textId="77777777" w:rsidR="00BD24F8" w:rsidRPr="0045013F" w:rsidRDefault="00BD24F8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0682DC" w14:textId="77777777" w:rsidR="00BD24F8" w:rsidRPr="0045013F" w:rsidRDefault="00BD24F8" w:rsidP="00B0791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71606" w14:textId="2E9E1C46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copy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4D7CC" w14:textId="578C1168" w:rsidR="00BD24F8" w:rsidRPr="0045013F" w:rsidRDefault="00BD24F8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76B13" w14:textId="4B93ECBC" w:rsidR="00BD24F8" w:rsidRPr="0045013F" w:rsidRDefault="0094648E" w:rsidP="00220AF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P &lt; 0.05</w:t>
            </w: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39A0E" w14:textId="77777777" w:rsidR="00BD24F8" w:rsidRPr="0045013F" w:rsidRDefault="00BD24F8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3CFCE074" w14:textId="77777777" w:rsidTr="00C33E80">
        <w:trPr>
          <w:trHeight w:val="75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5F44" w14:textId="64C725D6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vanand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8F6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hort p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FBBF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0 aMCI</w:t>
            </w:r>
          </w:p>
          <w:p w14:paraId="5989A54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42 with dementia at 2-4 years follow-up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6C6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81.2</w:t>
            </w:r>
          </w:p>
          <w:p w14:paraId="75C8DDD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5F4679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  <w:p w14:paraId="7C35D7F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80E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396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.0 ± 4.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ADD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A66C" w14:textId="37D8EBB3" w:rsidR="0072270E" w:rsidRPr="0045013F" w:rsidRDefault="000E5F1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2270E"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227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ming, letter, and category fluency</w:t>
            </w:r>
          </w:p>
          <w:p w14:paraId="50E8605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928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3D8A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Letter fluency </w:t>
            </w:r>
            <w:r w:rsidRPr="0045013F">
              <w:rPr>
                <w:rFonts w:ascii="Arial" w:hAnsi="Arial" w:cs="Arial"/>
                <w:i/>
                <w:iCs/>
                <w:color w:val="231F20"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 = 0.28, </w:t>
            </w:r>
            <w:r w:rsidRPr="0045013F">
              <w:rPr>
                <w:rFonts w:ascii="Arial" w:hAnsi="Arial" w:cs="Arial"/>
                <w:i/>
                <w:iCs/>
                <w:color w:val="231F20"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 &lt; 0.0001;</w:t>
            </w:r>
          </w:p>
          <w:p w14:paraId="05EA755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Category fluency </w:t>
            </w:r>
            <w:r w:rsidRPr="0045013F">
              <w:rPr>
                <w:rFonts w:ascii="Arial" w:hAnsi="Arial" w:cs="Arial"/>
                <w:i/>
                <w:iCs/>
                <w:color w:val="231F20"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 = 0.31, </w:t>
            </w:r>
            <w:r w:rsidRPr="0045013F">
              <w:rPr>
                <w:rFonts w:ascii="Arial" w:hAnsi="Arial" w:cs="Arial"/>
                <w:i/>
                <w:iCs/>
                <w:color w:val="231F20"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 &lt; 0.0001; 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lastRenderedPageBreak/>
              <w:t xml:space="preserve">Naming </w:t>
            </w:r>
            <w:r w:rsidRPr="0045013F">
              <w:rPr>
                <w:rFonts w:ascii="Arial" w:hAnsi="Arial" w:cs="Arial"/>
                <w:i/>
                <w:iCs/>
                <w:color w:val="231F20"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 = 0.22, </w:t>
            </w:r>
            <w:r w:rsidRPr="0045013F">
              <w:rPr>
                <w:rFonts w:ascii="Arial" w:hAnsi="Arial" w:cs="Arial"/>
                <w:i/>
                <w:iCs/>
                <w:color w:val="231F20"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t xml:space="preserve"> &lt;</w:t>
            </w:r>
            <w:r w:rsidRPr="0045013F"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  <w:br/>
              <w:t>0.0001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CD0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pearma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72270E" w:rsidRPr="0045013F" w14:paraId="3712E98B" w14:textId="77777777" w:rsidTr="00C33E80">
        <w:trPr>
          <w:trHeight w:val="757"/>
        </w:trPr>
        <w:tc>
          <w:tcPr>
            <w:tcW w:w="1015" w:type="dxa"/>
            <w:vMerge/>
            <w:vAlign w:val="center"/>
            <w:hideMark/>
          </w:tcPr>
          <w:p w14:paraId="4C3B9F5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65D180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FF10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5 naMCI (32 with dementia at 2-4 years follow-up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78A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82.2</w:t>
            </w:r>
          </w:p>
          <w:p w14:paraId="07E67F3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0AB732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DFAB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7D38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7.3</w:t>
            </w:r>
          </w:p>
          <w:p w14:paraId="12BB0A2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C8277A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  <w:p w14:paraId="24342B1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064DAE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82EC4C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7540FA7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8D5711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0F611CE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B9ED30A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768E09CE" w14:textId="77777777" w:rsidTr="00C33E80">
        <w:trPr>
          <w:trHeight w:val="1288"/>
        </w:trPr>
        <w:tc>
          <w:tcPr>
            <w:tcW w:w="1015" w:type="dxa"/>
            <w:vMerge/>
            <w:vAlign w:val="center"/>
            <w:hideMark/>
          </w:tcPr>
          <w:p w14:paraId="6B965B3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235AE5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DE7F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8 control (35 with dementia at 2-4 years follow-up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D17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79.3</w:t>
            </w:r>
          </w:p>
          <w:p w14:paraId="3D94C88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±  </w:t>
            </w:r>
          </w:p>
          <w:p w14:paraId="6579AFAA" w14:textId="338E6E8D" w:rsidR="0072270E" w:rsidRPr="0045013F" w:rsidRDefault="0072270E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4EB8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04B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11.5</w:t>
            </w:r>
          </w:p>
          <w:p w14:paraId="060ADCC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 </w:t>
            </w:r>
          </w:p>
          <w:p w14:paraId="4383A6F6" w14:textId="389E7F82" w:rsidR="0072270E" w:rsidRPr="0045013F" w:rsidRDefault="0072270E" w:rsidP="005C57D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Style w:val="fontstyle01"/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900" w:type="dxa"/>
            <w:vMerge/>
            <w:vAlign w:val="center"/>
            <w:hideMark/>
          </w:tcPr>
          <w:p w14:paraId="2CA90C7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C50676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639AE3E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825217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3813C8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color w:val="231F20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FFAE0C8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3E5AEAAE" w14:textId="77777777" w:rsidTr="00C33E80">
        <w:trPr>
          <w:trHeight w:val="379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9397" w14:textId="47036C2B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yhnalek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E83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501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5 aMC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4281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2.7 ± 9.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3F5B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602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0 ± 3.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5BA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001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otol Hospital Smell Test 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6635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cop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FDC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B5F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ll: NS; </w:t>
            </w: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aMCI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1.4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2; naMCI: NS; Control: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126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Ordinary least squares regression (covariates age and gender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72270E" w:rsidRPr="0045013F" w14:paraId="747FAFF9" w14:textId="77777777" w:rsidTr="00C33E80">
        <w:trPr>
          <w:trHeight w:val="91"/>
        </w:trPr>
        <w:tc>
          <w:tcPr>
            <w:tcW w:w="1015" w:type="dxa"/>
            <w:vMerge/>
            <w:vAlign w:val="center"/>
            <w:hideMark/>
          </w:tcPr>
          <w:p w14:paraId="40E9EE1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95F391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768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2 naMC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7FC3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9.2 ± 9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C38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6A4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5 ± 2.7</w:t>
            </w:r>
          </w:p>
        </w:tc>
        <w:tc>
          <w:tcPr>
            <w:tcW w:w="900" w:type="dxa"/>
            <w:vMerge/>
            <w:vAlign w:val="center"/>
            <w:hideMark/>
          </w:tcPr>
          <w:p w14:paraId="62992E8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99A047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4AA683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86D63D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479C291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CE1261B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6AE6D1FB" w14:textId="77777777" w:rsidTr="00C33E80">
        <w:trPr>
          <w:trHeight w:val="637"/>
        </w:trPr>
        <w:tc>
          <w:tcPr>
            <w:tcW w:w="1015" w:type="dxa"/>
            <w:vMerge/>
            <w:vAlign w:val="center"/>
            <w:hideMark/>
          </w:tcPr>
          <w:p w14:paraId="618EDF5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119E3A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F3C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6 mild probable A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F40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4.2 ± 8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AF7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834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.0 ± 3.0</w:t>
            </w:r>
          </w:p>
        </w:tc>
        <w:tc>
          <w:tcPr>
            <w:tcW w:w="900" w:type="dxa"/>
            <w:vMerge/>
            <w:vAlign w:val="center"/>
            <w:hideMark/>
          </w:tcPr>
          <w:p w14:paraId="24404DB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1F193E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265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git forward and back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686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9B84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ll: NS</w:t>
            </w: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; aMCI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6, NS; naMCI: NS; Control: NS</w:t>
            </w:r>
          </w:p>
        </w:tc>
        <w:tc>
          <w:tcPr>
            <w:tcW w:w="1278" w:type="dxa"/>
            <w:vMerge/>
            <w:vAlign w:val="center"/>
            <w:hideMark/>
          </w:tcPr>
          <w:p w14:paraId="044F2263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4604142" w14:textId="77777777" w:rsidTr="00C33E80">
        <w:trPr>
          <w:trHeight w:val="348"/>
        </w:trPr>
        <w:tc>
          <w:tcPr>
            <w:tcW w:w="1015" w:type="dxa"/>
            <w:vMerge/>
            <w:vAlign w:val="center"/>
            <w:hideMark/>
          </w:tcPr>
          <w:p w14:paraId="341275D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3402D2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8D9DD" w14:textId="5038450E" w:rsidR="0072270E" w:rsidRPr="0045013F" w:rsidRDefault="0072270E" w:rsidP="00BD24F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7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AEB9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9.1 ± 8.5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01C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2.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8543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2 ± 2.7</w:t>
            </w:r>
          </w:p>
        </w:tc>
        <w:tc>
          <w:tcPr>
            <w:tcW w:w="900" w:type="dxa"/>
            <w:vMerge/>
            <w:vAlign w:val="center"/>
            <w:hideMark/>
          </w:tcPr>
          <w:p w14:paraId="658493A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A226D2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23D1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tegory Fluency and</w:t>
            </w:r>
          </w:p>
          <w:p w14:paraId="07ADB57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itial Letter Fluency te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FBC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5FCE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ll: NS</w:t>
            </w: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; aMCI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1, NS; naMCI: NS; Control: NS</w:t>
            </w:r>
          </w:p>
        </w:tc>
        <w:tc>
          <w:tcPr>
            <w:tcW w:w="1278" w:type="dxa"/>
            <w:vMerge/>
            <w:vAlign w:val="center"/>
            <w:hideMark/>
          </w:tcPr>
          <w:p w14:paraId="4084DEB3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3CA62F4C" w14:textId="77777777" w:rsidTr="00C33E80">
        <w:trPr>
          <w:trHeight w:val="348"/>
        </w:trPr>
        <w:tc>
          <w:tcPr>
            <w:tcW w:w="1015" w:type="dxa"/>
            <w:vMerge/>
            <w:vAlign w:val="center"/>
            <w:hideMark/>
          </w:tcPr>
          <w:p w14:paraId="3BB45EB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1A24EE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AB8AA4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3969943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2268498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5D91BA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505BEB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8713F8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FE75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vMerge/>
            <w:vAlign w:val="center"/>
            <w:hideMark/>
          </w:tcPr>
          <w:p w14:paraId="407B4D7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557020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05F5AACD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0B8A6A6D" w14:textId="77777777" w:rsidTr="00FE556C">
        <w:trPr>
          <w:trHeight w:val="1107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529F" w14:textId="695976E6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rasji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79B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89CF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9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vFTD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BBE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3.1 ± 10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3670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44BB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8781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5D2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</w:t>
            </w:r>
          </w:p>
          <w:p w14:paraId="1E15931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3DA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rontal Assessment Batte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67D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8F1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0C24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72270E" w:rsidRPr="0045013F" w14:paraId="024CA1E8" w14:textId="77777777" w:rsidTr="00FE556C">
        <w:trPr>
          <w:trHeight w:val="850"/>
        </w:trPr>
        <w:tc>
          <w:tcPr>
            <w:tcW w:w="1015" w:type="dxa"/>
            <w:vMerge/>
            <w:vAlign w:val="center"/>
            <w:hideMark/>
          </w:tcPr>
          <w:p w14:paraId="58218D6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A3A459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986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814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1.6 ± 6.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92A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C3B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547B51E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639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dor and Semantics Battery (identification, discrimination, and associ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6171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rontal Assessment Batte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47B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25D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24FFBEEF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AB24650" w14:textId="77777777" w:rsidTr="00FE556C">
        <w:trPr>
          <w:trHeight w:val="1379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BF4E8" w14:textId="2833481F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ilotto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47E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5A1A" w14:textId="6186D44B" w:rsidR="00371E32" w:rsidRPr="0045013F" w:rsidRDefault="0072270E" w:rsidP="00FE556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8 ALS</w:t>
            </w:r>
          </w:p>
          <w:p w14:paraId="5615DDFA" w14:textId="4A740D91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1AC18" w14:textId="77777777" w:rsidR="0072270E" w:rsidRPr="0045013F" w:rsidRDefault="0072270E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8.6±9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DA4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B8A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.1 ± 4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55C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4B57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9D8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4DF9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843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08AB" w14:textId="2EEF9BE9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earson’s Partial Correlation (covariate age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72270E" w:rsidRPr="0045013F" w14:paraId="7E242FE6" w14:textId="77777777" w:rsidTr="00FE556C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34403BC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F41735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BA9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D36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5 ± 9.7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DD4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804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3634DFF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580B4B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55A27E5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5D6AF7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281667D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7E9A3D07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4A120C10" w14:textId="77777777" w:rsidTr="00C33E80">
        <w:trPr>
          <w:trHeight w:val="552"/>
        </w:trPr>
        <w:tc>
          <w:tcPr>
            <w:tcW w:w="1015" w:type="dxa"/>
            <w:vMerge/>
            <w:vAlign w:val="center"/>
            <w:hideMark/>
          </w:tcPr>
          <w:p w14:paraId="4D4E7C3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7005F5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4555A4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197523F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DF0BFB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7F7062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AB2DA2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A672264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F409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honemic and</w:t>
            </w:r>
          </w:p>
          <w:p w14:paraId="357D371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emantic fluency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8736F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134A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34BCCD05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F02A9" w:rsidRPr="0045013F" w14:paraId="01628C60" w14:textId="77777777" w:rsidTr="00EF02A9">
        <w:trPr>
          <w:trHeight w:val="960"/>
        </w:trPr>
        <w:tc>
          <w:tcPr>
            <w:tcW w:w="1015" w:type="dxa"/>
            <w:vMerge/>
            <w:vAlign w:val="center"/>
            <w:hideMark/>
          </w:tcPr>
          <w:p w14:paraId="3165AB17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4614CB3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3C84379" w14:textId="77777777" w:rsidR="00EF02A9" w:rsidRPr="0045013F" w:rsidRDefault="00EF02A9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4D147A1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1BB5E10E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B87896A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9AF6B3F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9B20B28" w14:textId="77777777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D64DCC" w14:textId="77777777" w:rsidR="00EF02A9" w:rsidRPr="0045013F" w:rsidRDefault="00EF02A9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</w:t>
            </w:r>
          </w:p>
          <w:p w14:paraId="2E62CB02" w14:textId="75737D26" w:rsidR="00EF02A9" w:rsidRPr="0045013F" w:rsidRDefault="00EF02A9" w:rsidP="00EF02A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rontal Assessment Batte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5628D6" w14:textId="77777777" w:rsidR="00EF02A9" w:rsidRPr="0045013F" w:rsidRDefault="00EF02A9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  <w:p w14:paraId="1F12DE86" w14:textId="2969899D" w:rsidR="00EF02A9" w:rsidRPr="0045013F" w:rsidRDefault="00EF02A9" w:rsidP="00EF02A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7225A7" w14:textId="792DB765" w:rsidR="00EF02A9" w:rsidRPr="0045013F" w:rsidRDefault="00EF02A9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EF8981" w14:textId="221B6B36" w:rsidR="00EF02A9" w:rsidRPr="0045013F" w:rsidRDefault="00EF02A9" w:rsidP="00EF02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4D7AF700" w14:textId="77777777" w:rsidR="00EF02A9" w:rsidRPr="0045013F" w:rsidRDefault="00EF02A9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3C81" w:rsidRPr="0045013F" w14:paraId="1F9CB401" w14:textId="77777777" w:rsidTr="00B83C81">
        <w:trPr>
          <w:trHeight w:val="920"/>
        </w:trPr>
        <w:tc>
          <w:tcPr>
            <w:tcW w:w="1015" w:type="dxa"/>
            <w:vMerge w:val="restart"/>
            <w:vAlign w:val="center"/>
          </w:tcPr>
          <w:p w14:paraId="38EE1BDE" w14:textId="52629CAF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Ward et al.</w:t>
            </w:r>
            <w:r w:rsidR="009646BC">
              <w:rPr>
                <w:rFonts w:ascii="Arial" w:hAnsi="Arial" w:cs="Arial"/>
                <w:sz w:val="16"/>
                <w:szCs w:val="16"/>
                <w:lang w:val="en-AU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2016</w:t>
            </w:r>
          </w:p>
        </w:tc>
        <w:tc>
          <w:tcPr>
            <w:tcW w:w="965" w:type="dxa"/>
            <w:vMerge w:val="restart"/>
            <w:vAlign w:val="center"/>
          </w:tcPr>
          <w:p w14:paraId="21AFF761" w14:textId="0F28A03E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Align w:val="center"/>
          </w:tcPr>
          <w:p w14:paraId="24982A5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 AD</w:t>
            </w:r>
          </w:p>
          <w:p w14:paraId="7C9E0254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76B21502" w14:textId="6E51DCBB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3A475C53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6.77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6.44</w:t>
            </w:r>
          </w:p>
          <w:p w14:paraId="28DCE696" w14:textId="31C1B432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A08C67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14:paraId="3D86E1E2" w14:textId="3C579CA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B950C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6.08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 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3.59</w:t>
            </w:r>
          </w:p>
          <w:p w14:paraId="7A946953" w14:textId="58BAA60A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A998745" w14:textId="606F4A10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45" w:type="dxa"/>
            <w:vMerge w:val="restart"/>
            <w:vAlign w:val="center"/>
          </w:tcPr>
          <w:p w14:paraId="2879408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)</w:t>
            </w:r>
          </w:p>
          <w:p w14:paraId="4EAD200F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------------------</w:t>
            </w:r>
          </w:p>
          <w:p w14:paraId="62B3AEF2" w14:textId="77777777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he Odor Memory Test is a 12-item four-alternative</w:t>
            </w:r>
          </w:p>
          <w:p w14:paraId="224B6F67" w14:textId="77777777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orced-choice test with microencapsulated</w:t>
            </w:r>
          </w:p>
          <w:p w14:paraId="5EE72E1E" w14:textId="42FD9510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odorants in scratch and sniff forma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4C6E11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14:paraId="30274131" w14:textId="77777777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14:paraId="6CFCC56C" w14:textId="77777777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14:paraId="382EAB28" w14:textId="77777777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owa Gambling Task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net score</w:t>
            </w:r>
          </w:p>
          <w:p w14:paraId="65E11CBF" w14:textId="0951D655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5BEE3F" w14:textId="77777777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14:paraId="3CCF9D49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ecision-making performance</w:t>
            </w:r>
          </w:p>
          <w:p w14:paraId="03D1CE6B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0818C227" w14:textId="020B5A10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8D8F0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IGT net score, </w:t>
            </w:r>
            <w:r w:rsidRPr="0045013F">
              <w:rPr>
                <w:rFonts w:ascii="Arial" w:hAnsi="Arial" w:cs="Arial"/>
                <w:i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.104.</w:t>
            </w:r>
          </w:p>
          <w:p w14:paraId="2EB45A74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IGT shifting decks, p=&lt;.05; </w:t>
            </w:r>
          </w:p>
          <w:p w14:paraId="57FEF15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BART,P=0.943</w:t>
            </w:r>
          </w:p>
          <w:p w14:paraId="38DD01D3" w14:textId="6A7DED89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airwise comparison p and effect sizes AD vs. HE, p &lt; .05, d = −1.21</w:t>
            </w:r>
          </w:p>
        </w:tc>
        <w:tc>
          <w:tcPr>
            <w:tcW w:w="1278" w:type="dxa"/>
            <w:vMerge w:val="restart"/>
            <w:vAlign w:val="center"/>
          </w:tcPr>
          <w:p w14:paraId="7C0E8F3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Bivariate Pearson correlations</w:t>
            </w:r>
          </w:p>
          <w:p w14:paraId="559900C7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14:paraId="119BC336" w14:textId="69BFBD5D" w:rsidR="00B83C81" w:rsidRPr="0045013F" w:rsidRDefault="00B83C81" w:rsidP="00A3172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Hierarchical multiple regression models</w:t>
            </w:r>
          </w:p>
        </w:tc>
      </w:tr>
      <w:tr w:rsidR="00B83C81" w:rsidRPr="0045013F" w14:paraId="674E02CC" w14:textId="77777777" w:rsidTr="00EF02A9">
        <w:trPr>
          <w:trHeight w:val="920"/>
        </w:trPr>
        <w:tc>
          <w:tcPr>
            <w:tcW w:w="1015" w:type="dxa"/>
            <w:vMerge/>
            <w:vAlign w:val="center"/>
          </w:tcPr>
          <w:p w14:paraId="74CD640C" w14:textId="77777777" w:rsidR="00B83C81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06840E0F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ACEEFB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 MCI</w:t>
            </w:r>
          </w:p>
          <w:p w14:paraId="131C05EE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1471A472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76.13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6.29</w:t>
            </w:r>
          </w:p>
          <w:p w14:paraId="351C42F2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821853E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2.5</w:t>
            </w:r>
          </w:p>
          <w:p w14:paraId="1840FC55" w14:textId="1337B98E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11C4C8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5.5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.51</w:t>
            </w:r>
          </w:p>
          <w:p w14:paraId="101D081F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44CD4C6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2F9D029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B9FA3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owa Gambling Task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 shifting decks</w:t>
            </w:r>
          </w:p>
          <w:p w14:paraId="14B37137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ADC3A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ecision-making performance</w:t>
            </w:r>
          </w:p>
          <w:p w14:paraId="430B06EC" w14:textId="7A5448D3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5719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66B2756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B83C81" w:rsidRPr="0045013F" w14:paraId="7E8F29D4" w14:textId="77777777" w:rsidTr="00EF02A9">
        <w:trPr>
          <w:trHeight w:val="920"/>
        </w:trPr>
        <w:tc>
          <w:tcPr>
            <w:tcW w:w="1015" w:type="dxa"/>
            <w:vMerge/>
            <w:vAlign w:val="center"/>
          </w:tcPr>
          <w:p w14:paraId="36CE2FEA" w14:textId="77777777" w:rsidR="00B83C81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1F10FBC0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96C31F" w14:textId="558DE14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control</w:t>
            </w:r>
          </w:p>
        </w:tc>
        <w:tc>
          <w:tcPr>
            <w:tcW w:w="849" w:type="dxa"/>
            <w:vAlign w:val="center"/>
          </w:tcPr>
          <w:p w14:paraId="57C87C50" w14:textId="6F2AC0B9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76.65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6.48</w:t>
            </w:r>
          </w:p>
        </w:tc>
        <w:tc>
          <w:tcPr>
            <w:tcW w:w="711" w:type="dxa"/>
            <w:vAlign w:val="center"/>
          </w:tcPr>
          <w:p w14:paraId="4155F329" w14:textId="418EB80A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992" w:type="dxa"/>
            <w:vAlign w:val="center"/>
          </w:tcPr>
          <w:p w14:paraId="195E4D87" w14:textId="0B80A40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6.98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.80</w:t>
            </w:r>
          </w:p>
        </w:tc>
        <w:tc>
          <w:tcPr>
            <w:tcW w:w="900" w:type="dxa"/>
            <w:vMerge/>
            <w:vAlign w:val="center"/>
          </w:tcPr>
          <w:p w14:paraId="51D1018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5A341E1C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40D5D" w14:textId="23982BF6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he Balloon Analogue Risk Task(BART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15F8F" w14:textId="0E7AADC2" w:rsidR="00B83C81" w:rsidRPr="0045013F" w:rsidRDefault="00B83C81" w:rsidP="00B83C8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BC253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49CAA7AB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371E32" w:rsidRPr="0045013F" w14:paraId="0170060A" w14:textId="77777777" w:rsidTr="00C33E80">
        <w:trPr>
          <w:trHeight w:val="841"/>
        </w:trPr>
        <w:tc>
          <w:tcPr>
            <w:tcW w:w="1015" w:type="dxa"/>
            <w:vMerge w:val="restart"/>
            <w:vAlign w:val="center"/>
          </w:tcPr>
          <w:p w14:paraId="0A6643E7" w14:textId="4DA2BD24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Goett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et al., 2017</w:t>
            </w:r>
          </w:p>
        </w:tc>
        <w:tc>
          <w:tcPr>
            <w:tcW w:w="965" w:type="dxa"/>
            <w:vMerge w:val="restart"/>
            <w:vAlign w:val="center"/>
          </w:tcPr>
          <w:p w14:paraId="10479FB5" w14:textId="773EEA3D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276" w:type="dxa"/>
            <w:vMerge w:val="restart"/>
            <w:vAlign w:val="center"/>
          </w:tcPr>
          <w:p w14:paraId="26C68B5E" w14:textId="43AD1009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0 dementia patients</w:t>
            </w:r>
          </w:p>
        </w:tc>
        <w:tc>
          <w:tcPr>
            <w:tcW w:w="849" w:type="dxa"/>
            <w:vMerge w:val="restart"/>
            <w:vAlign w:val="center"/>
          </w:tcPr>
          <w:p w14:paraId="29DD59DC" w14:textId="614CF612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9.7 ± 9.7</w:t>
            </w:r>
          </w:p>
        </w:tc>
        <w:tc>
          <w:tcPr>
            <w:tcW w:w="711" w:type="dxa"/>
            <w:vMerge w:val="restart"/>
            <w:vAlign w:val="center"/>
          </w:tcPr>
          <w:p w14:paraId="2BCD160E" w14:textId="6088F158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2.85%</w:t>
            </w:r>
          </w:p>
        </w:tc>
        <w:tc>
          <w:tcPr>
            <w:tcW w:w="992" w:type="dxa"/>
            <w:vMerge w:val="restart"/>
            <w:vAlign w:val="center"/>
          </w:tcPr>
          <w:p w14:paraId="75D3D559" w14:textId="009FB0E3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6 ± 2.8</w:t>
            </w:r>
          </w:p>
        </w:tc>
        <w:tc>
          <w:tcPr>
            <w:tcW w:w="900" w:type="dxa"/>
            <w:vMerge w:val="restart"/>
            <w:vAlign w:val="center"/>
          </w:tcPr>
          <w:p w14:paraId="5AACB55C" w14:textId="0951A7DF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vAlign w:val="center"/>
          </w:tcPr>
          <w:p w14:paraId="2EB67858" w14:textId="0BD272B7" w:rsidR="00371E32" w:rsidRPr="0045013F" w:rsidRDefault="000E5F1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PSI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6F7B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MT B,  RBANS battery</w:t>
            </w:r>
          </w:p>
          <w:p w14:paraId="29338D5B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7FF8AC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  <w:p w14:paraId="39C2972D" w14:textId="0E9444E1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038510" w14:textId="511CAE7C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UPSIT raw: r = 0.37, p &lt; 0.01 ; UPSIT t: r = 0.34, p &lt; 0.01 </w:t>
            </w:r>
          </w:p>
          <w:p w14:paraId="545EA0D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  <w:p w14:paraId="792E7F3F" w14:textId="71C7472D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 w:val="restart"/>
            <w:vAlign w:val="center"/>
          </w:tcPr>
          <w:p w14:paraId="07D4954B" w14:textId="6D55FB7D" w:rsidR="00371E32" w:rsidRPr="0045013F" w:rsidRDefault="00371E32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earson </w:t>
            </w:r>
            <w:r w:rsidR="006D49E6" w:rsidRPr="0045013F">
              <w:rPr>
                <w:rFonts w:ascii="Arial" w:hAnsi="Arial" w:cs="Arial"/>
                <w:sz w:val="16"/>
                <w:szCs w:val="16"/>
                <w:lang w:val="en-US"/>
              </w:rPr>
              <w:t>correlation</w:t>
            </w:r>
          </w:p>
        </w:tc>
      </w:tr>
      <w:tr w:rsidR="00371E32" w:rsidRPr="0045013F" w14:paraId="49CA0988" w14:textId="77777777" w:rsidTr="00C33E80">
        <w:trPr>
          <w:trHeight w:val="856"/>
        </w:trPr>
        <w:tc>
          <w:tcPr>
            <w:tcW w:w="1015" w:type="dxa"/>
            <w:vMerge/>
            <w:vAlign w:val="center"/>
          </w:tcPr>
          <w:p w14:paraId="76F8D61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4339D2E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C5C915B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264114B2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29C3B2D4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3B03167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96413B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F54F80B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45DA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CWT (Word, Color, Interference)</w:t>
            </w:r>
          </w:p>
          <w:p w14:paraId="79BCB06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31911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  <w:p w14:paraId="56C89412" w14:textId="1DBB2AAB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54DFA" w14:textId="54F37E56" w:rsidR="00371E32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ll p = NS (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Word, Color, Interference &amp; 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UPSIT raw, UPSIT t)</w:t>
            </w:r>
          </w:p>
        </w:tc>
        <w:tc>
          <w:tcPr>
            <w:tcW w:w="1278" w:type="dxa"/>
            <w:vMerge/>
            <w:vAlign w:val="center"/>
          </w:tcPr>
          <w:p w14:paraId="62ED6F0C" w14:textId="77777777" w:rsidR="00371E32" w:rsidRPr="0045013F" w:rsidRDefault="00371E32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1E32" w:rsidRPr="0045013F" w14:paraId="586DC566" w14:textId="77777777" w:rsidTr="00EF02A9">
        <w:trPr>
          <w:trHeight w:val="699"/>
        </w:trPr>
        <w:tc>
          <w:tcPr>
            <w:tcW w:w="1015" w:type="dxa"/>
            <w:vMerge/>
            <w:vAlign w:val="center"/>
          </w:tcPr>
          <w:p w14:paraId="66DC8F01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3667091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9D43DCD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4E53ACC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7B1816D2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6306FE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6B419CE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F2D154C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12E7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CST (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Perseverative Responses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Categories Completed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ailure to Maintain Set)</w:t>
            </w:r>
          </w:p>
          <w:p w14:paraId="0F96D443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0AFD3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  <w:p w14:paraId="2859C50A" w14:textId="2276120D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2861B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UPSIT raw &amp;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Perseverative Responses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: r = 0.21, p &lt; 0.05 ; UPSIT t &amp;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erseverative Responses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: r = 0.29, p &lt; 0.01;</w:t>
            </w:r>
          </w:p>
          <w:p w14:paraId="4CDF7DEB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UPSIT raw &amp;: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Categories Completed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: r = 0.24, p &lt; 0.05; UPSIT t &amp;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Categories Completed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: r = 0.24, p &lt; 0.05;</w:t>
            </w:r>
          </w:p>
          <w:p w14:paraId="16E8DB0A" w14:textId="355FD369" w:rsidR="00371E32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UPSIT raw &amp;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ailure to Maintain Set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: r = -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lastRenderedPageBreak/>
              <w:t>0.26, p &lt; 0.05; UPSIT t &amp;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Failure to Maintain Set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:  r = -0.26, p &lt; 0.05</w:t>
            </w:r>
          </w:p>
        </w:tc>
        <w:tc>
          <w:tcPr>
            <w:tcW w:w="1278" w:type="dxa"/>
            <w:vMerge/>
            <w:vAlign w:val="center"/>
          </w:tcPr>
          <w:p w14:paraId="7E27D044" w14:textId="77777777" w:rsidR="00371E32" w:rsidRPr="0045013F" w:rsidRDefault="00371E32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1E32" w:rsidRPr="0045013F" w14:paraId="4CFF8126" w14:textId="77777777" w:rsidTr="00C33E80">
        <w:trPr>
          <w:trHeight w:val="825"/>
        </w:trPr>
        <w:tc>
          <w:tcPr>
            <w:tcW w:w="1015" w:type="dxa"/>
            <w:vMerge/>
            <w:vAlign w:val="center"/>
          </w:tcPr>
          <w:p w14:paraId="063ACE4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1907FC58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2687630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5C8AEE72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58EA718A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512AB14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839DFFB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F525F1F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1848" w14:textId="0FB62000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Iowa Gambling Task,  RBANS battery, total ne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F446E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ecision-making performance</w:t>
            </w:r>
          </w:p>
          <w:p w14:paraId="05684AD7" w14:textId="5106A648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8F7CE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UPSIT raw: r = 0.24, p &lt; 0.05 ; UPSIT t: r = 0.15, p = NS</w:t>
            </w:r>
          </w:p>
          <w:p w14:paraId="0D0BD4ED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19F45221" w14:textId="77777777" w:rsidR="00371E32" w:rsidRPr="0045013F" w:rsidRDefault="00371E32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1E32" w:rsidRPr="0045013F" w14:paraId="7B0E6421" w14:textId="77777777" w:rsidTr="00C33E80">
        <w:trPr>
          <w:trHeight w:val="825"/>
        </w:trPr>
        <w:tc>
          <w:tcPr>
            <w:tcW w:w="1015" w:type="dxa"/>
            <w:vMerge/>
            <w:vAlign w:val="center"/>
          </w:tcPr>
          <w:p w14:paraId="3E10A3D1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1F6965C4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971C5B4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0CBA5865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63DDD18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FBC737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BA6C8B8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86EF391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3FD68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honemic Fluency  (FAS,  RBANS battery)</w:t>
            </w:r>
          </w:p>
          <w:p w14:paraId="7382C868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715BA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  <w:p w14:paraId="7B4F299A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7D4B0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UPSIT raw score: r = 0.22, p &lt; 0.05; UPSIT t score: r = 0.37, p &lt; 0.01</w:t>
            </w:r>
          </w:p>
          <w:p w14:paraId="56B48FC1" w14:textId="77777777" w:rsidR="006D49E6" w:rsidRPr="0045013F" w:rsidRDefault="006D49E6" w:rsidP="00371E32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  <w:p w14:paraId="26FBE179" w14:textId="29A3214A" w:rsidR="00371E32" w:rsidRPr="0045013F" w:rsidRDefault="00371E32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2805A16C" w14:textId="77777777" w:rsidR="00371E32" w:rsidRPr="0045013F" w:rsidRDefault="00371E32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1E32" w:rsidRPr="0045013F" w14:paraId="45E91917" w14:textId="77777777" w:rsidTr="00C33E80">
        <w:trPr>
          <w:trHeight w:val="690"/>
        </w:trPr>
        <w:tc>
          <w:tcPr>
            <w:tcW w:w="1015" w:type="dxa"/>
            <w:vMerge/>
            <w:vAlign w:val="center"/>
          </w:tcPr>
          <w:p w14:paraId="73BBE6C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0A91296D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DEEF8DC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53CE0DF3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22FA1133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E7296E9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3D144A20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E6C939A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71B3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RBANS (Category Fluency (Animals,  RBANS battery)</w:t>
            </w:r>
          </w:p>
          <w:p w14:paraId="36675CF4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01489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  <w:p w14:paraId="3665C699" w14:textId="77777777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C81D0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UPSIT raw score: r = 0.2, p = NS; UPSIT t score: r = 0.31, p &lt; 0.01</w:t>
            </w:r>
          </w:p>
          <w:p w14:paraId="28684C9B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  <w:p w14:paraId="798099C5" w14:textId="3FE63652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559811A0" w14:textId="77777777" w:rsidR="00371E32" w:rsidRPr="0045013F" w:rsidRDefault="00371E32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71E32" w:rsidRPr="0045013F" w14:paraId="772A0CD1" w14:textId="77777777" w:rsidTr="00C33E80">
        <w:trPr>
          <w:trHeight w:val="690"/>
        </w:trPr>
        <w:tc>
          <w:tcPr>
            <w:tcW w:w="1015" w:type="dxa"/>
            <w:vMerge/>
            <w:vAlign w:val="center"/>
          </w:tcPr>
          <w:p w14:paraId="47E1EE28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417A562A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D4856BD" w14:textId="77777777" w:rsidR="00371E32" w:rsidRPr="0045013F" w:rsidRDefault="00371E3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2B343D18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0E18908C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F6E01A1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1A41753A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5C3AEF96" w14:textId="77777777" w:rsidR="00371E32" w:rsidRPr="0045013F" w:rsidRDefault="00371E32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348E8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RBANS- Visuospatial/Constructional </w:t>
            </w:r>
          </w:p>
          <w:p w14:paraId="5C062C33" w14:textId="77777777" w:rsidR="00371E32" w:rsidRPr="0045013F" w:rsidRDefault="00371E32" w:rsidP="00371E3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9124" w14:textId="0726064E" w:rsidR="00371E32" w:rsidRPr="0045013F" w:rsidRDefault="00371E32" w:rsidP="00371E3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alspatial processing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F1282" w14:textId="7DBECF1D" w:rsidR="00371E32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UPSIT raw score: r = .26, p &lt; 0.05; UPSIT t score: r = 0.3, p &lt; 0.01</w:t>
            </w:r>
          </w:p>
        </w:tc>
        <w:tc>
          <w:tcPr>
            <w:tcW w:w="1278" w:type="dxa"/>
            <w:vMerge/>
            <w:vAlign w:val="center"/>
          </w:tcPr>
          <w:p w14:paraId="2E75C597" w14:textId="77777777" w:rsidR="00371E32" w:rsidRPr="0045013F" w:rsidRDefault="00371E32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D49E6" w:rsidRPr="0045013F" w14:paraId="7F586F27" w14:textId="77777777" w:rsidTr="00C33E80">
        <w:trPr>
          <w:trHeight w:val="615"/>
        </w:trPr>
        <w:tc>
          <w:tcPr>
            <w:tcW w:w="1015" w:type="dxa"/>
            <w:vMerge w:val="restart"/>
            <w:vAlign w:val="center"/>
          </w:tcPr>
          <w:p w14:paraId="5D089D2F" w14:textId="2C21D418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rotenuto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965" w:type="dxa"/>
            <w:vMerge w:val="restart"/>
            <w:vAlign w:val="center"/>
          </w:tcPr>
          <w:p w14:paraId="2E82F6FB" w14:textId="45D2BE9D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Align w:val="center"/>
          </w:tcPr>
          <w:p w14:paraId="40E75AD0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5 MS</w:t>
            </w:r>
          </w:p>
          <w:p w14:paraId="7149CC07" w14:textId="3E14065C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694F1A5A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5.9 ± 14.2</w:t>
            </w:r>
          </w:p>
          <w:p w14:paraId="3725285F" w14:textId="5FD18B0D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87BF92A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0</w:t>
            </w:r>
          </w:p>
          <w:p w14:paraId="278A99DB" w14:textId="48AD9EBD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0553B42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14:paraId="0B3D3C21" w14:textId="37EFAF04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7388219" w14:textId="0FD2F1DA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45" w:type="dxa"/>
            <w:vMerge w:val="restart"/>
            <w:vAlign w:val="center"/>
          </w:tcPr>
          <w:p w14:paraId="2D3E9567" w14:textId="77777777" w:rsidR="000E5F12" w:rsidRPr="0045013F" w:rsidRDefault="000E5F12" w:rsidP="000E5F1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</w:t>
            </w:r>
          </w:p>
          <w:p w14:paraId="5DE3D731" w14:textId="2AC93710" w:rsidR="006D49E6" w:rsidRPr="0045013F" w:rsidRDefault="000E5F12" w:rsidP="000E5F1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E822B9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ymbol Digit</w:t>
            </w:r>
          </w:p>
          <w:p w14:paraId="7788EDA4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odalities Test</w:t>
            </w:r>
          </w:p>
          <w:p w14:paraId="08C3520A" w14:textId="5B11B5FF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7FD692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577E33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cessing speed</w:t>
            </w:r>
          </w:p>
          <w:p w14:paraId="482EF7F0" w14:textId="2791383B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26F0C6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1</w:t>
            </w:r>
          </w:p>
          <w:p w14:paraId="4CEA95C4" w14:textId="35EF9E64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honemic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7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1</w:t>
            </w:r>
          </w:p>
        </w:tc>
        <w:tc>
          <w:tcPr>
            <w:tcW w:w="1278" w:type="dxa"/>
            <w:vMerge w:val="restart"/>
            <w:vAlign w:val="center"/>
          </w:tcPr>
          <w:p w14:paraId="5E806967" w14:textId="449C409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artial correlation (covariates age, gender,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ducation,smoking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, and smell dysfunction awareness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4)</w:t>
            </w:r>
          </w:p>
        </w:tc>
      </w:tr>
      <w:tr w:rsidR="006D49E6" w:rsidRPr="0045013F" w14:paraId="5A6318F4" w14:textId="77777777" w:rsidTr="00C33E80">
        <w:trPr>
          <w:trHeight w:val="615"/>
        </w:trPr>
        <w:tc>
          <w:tcPr>
            <w:tcW w:w="1015" w:type="dxa"/>
            <w:vMerge/>
            <w:vAlign w:val="center"/>
          </w:tcPr>
          <w:p w14:paraId="200B355D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690AF67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9E3095" w14:textId="2144BA09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control</w:t>
            </w:r>
          </w:p>
        </w:tc>
        <w:tc>
          <w:tcPr>
            <w:tcW w:w="849" w:type="dxa"/>
            <w:vAlign w:val="center"/>
          </w:tcPr>
          <w:p w14:paraId="23BABFEA" w14:textId="04D04F03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.1 ± 13.0</w:t>
            </w:r>
          </w:p>
        </w:tc>
        <w:tc>
          <w:tcPr>
            <w:tcW w:w="711" w:type="dxa"/>
            <w:vAlign w:val="center"/>
          </w:tcPr>
          <w:p w14:paraId="4E612A2E" w14:textId="47AFA23C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0.0</w:t>
            </w:r>
          </w:p>
        </w:tc>
        <w:tc>
          <w:tcPr>
            <w:tcW w:w="992" w:type="dxa"/>
            <w:vMerge/>
            <w:vAlign w:val="center"/>
          </w:tcPr>
          <w:p w14:paraId="009C0D11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DADFD4B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6DB2853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6C3C1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0A784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5C14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67343F09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D49E6" w:rsidRPr="0045013F" w14:paraId="71630039" w14:textId="77777777" w:rsidTr="00457349">
        <w:trPr>
          <w:trHeight w:val="558"/>
        </w:trPr>
        <w:tc>
          <w:tcPr>
            <w:tcW w:w="1015" w:type="dxa"/>
            <w:vMerge w:val="restart"/>
            <w:vAlign w:val="center"/>
          </w:tcPr>
          <w:p w14:paraId="466E2F36" w14:textId="26772D1E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hen et al., 2018</w:t>
            </w:r>
          </w:p>
        </w:tc>
        <w:tc>
          <w:tcPr>
            <w:tcW w:w="965" w:type="dxa"/>
            <w:vMerge w:val="restart"/>
            <w:vAlign w:val="center"/>
          </w:tcPr>
          <w:p w14:paraId="0C15F925" w14:textId="450AAB5E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Align w:val="center"/>
          </w:tcPr>
          <w:p w14:paraId="455D1C53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5 LLD</w:t>
            </w:r>
          </w:p>
          <w:p w14:paraId="4203C1B4" w14:textId="3C31CB0E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664AF2A2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6.7 ± 6.2</w:t>
            </w:r>
          </w:p>
          <w:p w14:paraId="252AF840" w14:textId="5601831A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7F5AA73" w14:textId="66A6BB3B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3.2</w:t>
            </w:r>
          </w:p>
          <w:p w14:paraId="7C826B44" w14:textId="2BDE6D48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3E80AE8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.0 ± 4.0</w:t>
            </w:r>
          </w:p>
          <w:p w14:paraId="3259FC80" w14:textId="09F485E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1388A73" w14:textId="4285CB9E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45" w:type="dxa"/>
            <w:vMerge w:val="restart"/>
            <w:vAlign w:val="center"/>
          </w:tcPr>
          <w:p w14:paraId="31243059" w14:textId="21E14BC9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251A43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troop A</w:t>
            </w:r>
          </w:p>
          <w:p w14:paraId="545FA69D" w14:textId="268CD200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841E8E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  <w:p w14:paraId="7487BE88" w14:textId="39EBD670" w:rsidR="006D49E6" w:rsidRPr="0045013F" w:rsidRDefault="006D49E6" w:rsidP="006D49E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0AD5D4" w14:textId="387D039F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cross LLD: r = -0.223, p = 0.028;</w:t>
            </w:r>
            <w:r w:rsidR="00457349"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LDD with OII &gt; LL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D without OII, p &lt; 0.05;</w:t>
            </w:r>
          </w:p>
          <w:p w14:paraId="1FB9F3A5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D with OII vs AD without OII, p = NS; controls OII vs controls without OII, p = NS</w:t>
            </w:r>
          </w:p>
          <w:p w14:paraId="16A55E05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 w:val="restart"/>
            <w:vAlign w:val="center"/>
          </w:tcPr>
          <w:p w14:paraId="6114ADF8" w14:textId="46E2242F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 correlation; ANOVA</w:t>
            </w:r>
          </w:p>
        </w:tc>
      </w:tr>
      <w:tr w:rsidR="006D49E6" w:rsidRPr="0045013F" w14:paraId="0ACE7ECA" w14:textId="77777777" w:rsidTr="00C33E80">
        <w:trPr>
          <w:trHeight w:val="1266"/>
        </w:trPr>
        <w:tc>
          <w:tcPr>
            <w:tcW w:w="1015" w:type="dxa"/>
            <w:vMerge/>
            <w:vAlign w:val="center"/>
          </w:tcPr>
          <w:p w14:paraId="15C3020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753180E9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D47B2D3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0 AD</w:t>
            </w:r>
          </w:p>
          <w:p w14:paraId="072B5798" w14:textId="5C1D049D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130F681F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1.9 ± 9.9</w:t>
            </w:r>
          </w:p>
          <w:p w14:paraId="24CC19E4" w14:textId="4AB95944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F13398D" w14:textId="63F683E8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  <w:p w14:paraId="450A1818" w14:textId="030FE0C8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C19F2D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.8 ± 4.1</w:t>
            </w:r>
          </w:p>
          <w:p w14:paraId="2F4B2983" w14:textId="44DC594A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184436E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A1BBFAE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565A2" w14:textId="541F7178" w:rsidR="006D49E6" w:rsidRPr="00320FF0" w:rsidRDefault="00856A19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20FF0">
              <w:rPr>
                <w:rStyle w:val="Emphasis"/>
                <w:rFonts w:ascii="Arial" w:hAnsi="Arial" w:cs="Arial"/>
                <w:bCs/>
                <w:i w:val="0"/>
                <w:iCs w:val="0"/>
                <w:sz w:val="16"/>
                <w:szCs w:val="16"/>
                <w:shd w:val="clear" w:color="auto" w:fill="FFFFFF"/>
              </w:rPr>
              <w:t>Stroop</w:t>
            </w:r>
            <w:r w:rsidRPr="00320FF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 Interference Effec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8AF3A" w14:textId="77777777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4A5DB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cross LLD: p = NS;</w:t>
            </w:r>
          </w:p>
          <w:p w14:paraId="396B88EB" w14:textId="0D73C7D2" w:rsidR="006D49E6" w:rsidRPr="0045013F" w:rsidRDefault="00457349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LDD with OII vs LL</w:t>
            </w:r>
            <w:r w:rsidR="006D49E6"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D without OII, p = NS;</w:t>
            </w:r>
          </w:p>
          <w:p w14:paraId="6D706859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D with OII vs AD without OII, p = NS; controls with OII vs controls without OII, p = NS</w:t>
            </w:r>
          </w:p>
          <w:p w14:paraId="0E17007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23799825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D49E6" w:rsidRPr="0045013F" w14:paraId="508DB1F6" w14:textId="77777777" w:rsidTr="00C33E80">
        <w:trPr>
          <w:trHeight w:val="1050"/>
        </w:trPr>
        <w:tc>
          <w:tcPr>
            <w:tcW w:w="1015" w:type="dxa"/>
            <w:vMerge/>
            <w:vAlign w:val="center"/>
          </w:tcPr>
          <w:p w14:paraId="2EE2B97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4AF1D8E8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B1B0B7B" w14:textId="6046DC4A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0 controls</w:t>
            </w:r>
          </w:p>
        </w:tc>
        <w:tc>
          <w:tcPr>
            <w:tcW w:w="849" w:type="dxa"/>
            <w:vMerge w:val="restart"/>
            <w:vAlign w:val="center"/>
          </w:tcPr>
          <w:p w14:paraId="1794474D" w14:textId="43A26610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5.4 ± 7.3</w:t>
            </w:r>
          </w:p>
        </w:tc>
        <w:tc>
          <w:tcPr>
            <w:tcW w:w="711" w:type="dxa"/>
            <w:vMerge w:val="restart"/>
            <w:vAlign w:val="center"/>
          </w:tcPr>
          <w:p w14:paraId="2E8011BE" w14:textId="45B6B0B1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vMerge w:val="restart"/>
            <w:vAlign w:val="center"/>
          </w:tcPr>
          <w:p w14:paraId="0235656B" w14:textId="545A3B88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.1 ± 3.5</w:t>
            </w:r>
          </w:p>
        </w:tc>
        <w:tc>
          <w:tcPr>
            <w:tcW w:w="900" w:type="dxa"/>
            <w:vMerge/>
            <w:vAlign w:val="center"/>
          </w:tcPr>
          <w:p w14:paraId="5580609C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390716FE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36709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MT B</w:t>
            </w:r>
          </w:p>
          <w:p w14:paraId="6009E257" w14:textId="34BCA886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1C97C" w14:textId="77777777" w:rsidR="006D49E6" w:rsidRPr="0045013F" w:rsidRDefault="006D49E6" w:rsidP="006D49E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  <w:p w14:paraId="763D1C29" w14:textId="3C843DF6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51DA7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cross LLD: p = NS;</w:t>
            </w:r>
          </w:p>
          <w:p w14:paraId="419F5640" w14:textId="3E1448F2" w:rsidR="006D49E6" w:rsidRPr="0045013F" w:rsidRDefault="00457349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LDD with OII vs LL</w:t>
            </w:r>
            <w:r w:rsidR="006D49E6"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D without OII, p = NS;</w:t>
            </w:r>
          </w:p>
          <w:p w14:paraId="216E5B11" w14:textId="627C2A4E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D with OII vs AD without OII, p = NS; controls with OII vs controls without OII, p</w:t>
            </w:r>
            <w:r w:rsidR="00457349"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= NS; controls without OII &lt; LL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D with OII, p &lt; 0.05</w:t>
            </w:r>
          </w:p>
        </w:tc>
        <w:tc>
          <w:tcPr>
            <w:tcW w:w="1278" w:type="dxa"/>
            <w:vMerge/>
            <w:vAlign w:val="center"/>
          </w:tcPr>
          <w:p w14:paraId="21A84C8E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D49E6" w:rsidRPr="0045013F" w14:paraId="3F8B1FFC" w14:textId="77777777" w:rsidTr="00C33E80">
        <w:trPr>
          <w:trHeight w:val="1050"/>
        </w:trPr>
        <w:tc>
          <w:tcPr>
            <w:tcW w:w="1015" w:type="dxa"/>
            <w:vMerge/>
            <w:vAlign w:val="center"/>
          </w:tcPr>
          <w:p w14:paraId="44C34A20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12FF7988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DE609F4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2D18D4A5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2CA29349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3F92D16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39438F7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6FE3A66A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16B7" w14:textId="4499F971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lock Drawing Test and  ROCF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14A9" w14:textId="3849DC16" w:rsidR="006D49E6" w:rsidRPr="0045013F" w:rsidRDefault="006D49E6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isual-space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EF67" w14:textId="77777777" w:rsidR="006D49E6" w:rsidRPr="0045013F" w:rsidRDefault="006D49E6" w:rsidP="006D49E6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bCs/>
                <w:sz w:val="16"/>
                <w:szCs w:val="16"/>
                <w:lang w:val="en-AU"/>
              </w:rPr>
              <w:t>Across LLD and  Across groups: P=NS</w:t>
            </w:r>
          </w:p>
          <w:p w14:paraId="085DA1B7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0B11A8F3" w14:textId="77777777" w:rsidR="006D49E6" w:rsidRPr="0045013F" w:rsidRDefault="006D49E6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13F004D0" w14:textId="77777777" w:rsidTr="00FE556C">
        <w:trPr>
          <w:trHeight w:val="712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6B64" w14:textId="28D2737D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k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7A73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75C5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 SM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9AF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9.4 ± 8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17BA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092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.3 ± 5.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B0B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epublic of Kore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48D4" w14:textId="6A8063D6" w:rsidR="0072270E" w:rsidRPr="0045013F" w:rsidRDefault="003F5062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65532289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CSIT </w:t>
            </w:r>
            <w:r w:rsidR="0072270E"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bookmarkEnd w:id="0"/>
            <w:r w:rsidR="0072270E"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B98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git span forward and backwar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E84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BF239" w14:textId="77777777" w:rsidR="00D37946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Forward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809; </w:t>
            </w:r>
          </w:p>
          <w:p w14:paraId="51B4BD49" w14:textId="587F884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Backward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1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2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71C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72270E" w:rsidRPr="0045013F" w14:paraId="53D58CFD" w14:textId="77777777" w:rsidTr="00FE556C">
        <w:trPr>
          <w:trHeight w:val="850"/>
        </w:trPr>
        <w:tc>
          <w:tcPr>
            <w:tcW w:w="1015" w:type="dxa"/>
            <w:vMerge/>
            <w:vAlign w:val="center"/>
            <w:hideMark/>
          </w:tcPr>
          <w:p w14:paraId="79F55C6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4E6C82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8D622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MIC</w:t>
            </w:r>
            <w:proofErr w:type="spellEnd"/>
          </w:p>
          <w:p w14:paraId="665BB403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B2E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3.0 ± 7.6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C28C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2.0</w:t>
            </w:r>
          </w:p>
        </w:tc>
        <w:tc>
          <w:tcPr>
            <w:tcW w:w="992" w:type="dxa"/>
            <w:vMerge/>
            <w:vAlign w:val="center"/>
            <w:hideMark/>
          </w:tcPr>
          <w:p w14:paraId="2434EEE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BDC58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44F629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48654E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074338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34E8B2E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5E2530FF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27494C7E" w14:textId="77777777" w:rsidTr="00C33E80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428EA46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545926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0E5FD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77FC700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C02033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44177D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9F7BC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75C40C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268C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cop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9B0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4BE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3</w:t>
            </w:r>
          </w:p>
        </w:tc>
        <w:tc>
          <w:tcPr>
            <w:tcW w:w="1278" w:type="dxa"/>
            <w:vMerge/>
            <w:vAlign w:val="center"/>
            <w:hideMark/>
          </w:tcPr>
          <w:p w14:paraId="737D4191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37227A44" w14:textId="77777777" w:rsidTr="00FE556C">
        <w:trPr>
          <w:trHeight w:val="1204"/>
        </w:trPr>
        <w:tc>
          <w:tcPr>
            <w:tcW w:w="1015" w:type="dxa"/>
            <w:vMerge/>
            <w:vAlign w:val="center"/>
            <w:hideMark/>
          </w:tcPr>
          <w:p w14:paraId="4208382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05EAA0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D8610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8 naMCI</w:t>
            </w:r>
          </w:p>
          <w:p w14:paraId="4DFD0481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A9E4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0.6 ± 7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C98A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992" w:type="dxa"/>
            <w:vMerge/>
            <w:vAlign w:val="center"/>
            <w:hideMark/>
          </w:tcPr>
          <w:p w14:paraId="1858E5D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576DC5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BEF26D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0B27D1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A74E963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22A709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12EAFFE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734EB73B" w14:textId="77777777" w:rsidTr="00FE556C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40B9581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17679CD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6D76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AD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32659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5.5 ± 7.7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2668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5.0</w:t>
            </w:r>
          </w:p>
        </w:tc>
        <w:tc>
          <w:tcPr>
            <w:tcW w:w="992" w:type="dxa"/>
            <w:vMerge/>
            <w:vAlign w:val="center"/>
            <w:hideMark/>
          </w:tcPr>
          <w:p w14:paraId="6AD54A3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38CB8B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896CF7F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6CA3098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5B0C047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28CD4DF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6734E554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5A357E3A" w14:textId="77777777" w:rsidTr="00C33E80">
        <w:trPr>
          <w:trHeight w:val="507"/>
        </w:trPr>
        <w:tc>
          <w:tcPr>
            <w:tcW w:w="1015" w:type="dxa"/>
            <w:vMerge/>
            <w:vAlign w:val="center"/>
            <w:hideMark/>
          </w:tcPr>
          <w:p w14:paraId="2DD84BF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DE7348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D7B555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3354228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DBD1B56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ACE95F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25C423C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865A3EE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EBAC7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0428E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086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emantic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1; Phonemic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46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1</w:t>
            </w:r>
          </w:p>
        </w:tc>
        <w:tc>
          <w:tcPr>
            <w:tcW w:w="1278" w:type="dxa"/>
            <w:vMerge/>
            <w:vAlign w:val="center"/>
            <w:hideMark/>
          </w:tcPr>
          <w:p w14:paraId="53DCD71E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270E" w:rsidRPr="0045013F" w14:paraId="0604B397" w14:textId="77777777" w:rsidTr="00FE556C">
        <w:trPr>
          <w:trHeight w:val="233"/>
        </w:trPr>
        <w:tc>
          <w:tcPr>
            <w:tcW w:w="1015" w:type="dxa"/>
            <w:vMerge/>
            <w:vAlign w:val="center"/>
            <w:hideMark/>
          </w:tcPr>
          <w:p w14:paraId="5138593A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9C3DDF5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A2702A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59E9EA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1397DE1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59EFB79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F224FE2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25F85EB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42BD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A399B" w14:textId="77777777" w:rsidR="0072270E" w:rsidRPr="0045013F" w:rsidRDefault="0072270E" w:rsidP="0072270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0CD58" w14:textId="77777777" w:rsidR="0072270E" w:rsidRPr="0045013F" w:rsidRDefault="0072270E" w:rsidP="0072270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Word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3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1; color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1</w:t>
            </w:r>
          </w:p>
        </w:tc>
        <w:tc>
          <w:tcPr>
            <w:tcW w:w="1278" w:type="dxa"/>
            <w:vMerge/>
            <w:vAlign w:val="center"/>
            <w:hideMark/>
          </w:tcPr>
          <w:p w14:paraId="4862813C" w14:textId="77777777" w:rsidR="0072270E" w:rsidRPr="0045013F" w:rsidRDefault="0072270E" w:rsidP="0072270E">
            <w:pPr>
              <w:spacing w:line="240" w:lineRule="auto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3C81" w:rsidRPr="0045013F" w14:paraId="63F5737E" w14:textId="77777777" w:rsidTr="00EF02A9">
        <w:trPr>
          <w:trHeight w:val="585"/>
        </w:trPr>
        <w:tc>
          <w:tcPr>
            <w:tcW w:w="1015" w:type="dxa"/>
            <w:vMerge w:val="restart"/>
            <w:vAlign w:val="center"/>
          </w:tcPr>
          <w:p w14:paraId="53228C63" w14:textId="5B0540A2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anco et al</w:t>
            </w:r>
            <w:r w:rsidR="009646BC">
              <w:rPr>
                <w:rFonts w:ascii="Arial" w:hAnsi="Arial" w:cs="Arial"/>
                <w:sz w:val="16"/>
                <w:szCs w:val="16"/>
              </w:rPr>
              <w:t>.,</w:t>
            </w:r>
            <w:r>
              <w:rPr>
                <w:rFonts w:ascii="Arial" w:hAnsi="Arial" w:cs="Arial"/>
                <w:sz w:val="16"/>
                <w:szCs w:val="16"/>
              </w:rPr>
              <w:t xml:space="preserve"> 2019</w:t>
            </w:r>
          </w:p>
          <w:p w14:paraId="6A888FA2" w14:textId="5A5C9B30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 w:val="restart"/>
            <w:vAlign w:val="center"/>
          </w:tcPr>
          <w:p w14:paraId="13FB302B" w14:textId="6F70A5CD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Align w:val="center"/>
          </w:tcPr>
          <w:p w14:paraId="4F95A2A2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46 Fibromyalgia </w:t>
            </w:r>
          </w:p>
          <w:p w14:paraId="26738DD5" w14:textId="2D162512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 w:val="restart"/>
            <w:vAlign w:val="center"/>
          </w:tcPr>
          <w:p w14:paraId="3A14DE4D" w14:textId="4BD67CDB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51.21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9.22</w:t>
            </w:r>
          </w:p>
        </w:tc>
        <w:tc>
          <w:tcPr>
            <w:tcW w:w="711" w:type="dxa"/>
            <w:vMerge w:val="restart"/>
            <w:vAlign w:val="center"/>
          </w:tcPr>
          <w:p w14:paraId="4DA0F31C" w14:textId="7E80AACE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0%</w:t>
            </w:r>
          </w:p>
        </w:tc>
        <w:tc>
          <w:tcPr>
            <w:tcW w:w="992" w:type="dxa"/>
            <w:vMerge w:val="restart"/>
            <w:vAlign w:val="center"/>
          </w:tcPr>
          <w:p w14:paraId="329B496C" w14:textId="2925AB74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vAlign w:val="center"/>
          </w:tcPr>
          <w:p w14:paraId="0A5C7C52" w14:textId="252F5C7B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</w:rPr>
              <w:t xml:space="preserve">Sprain </w:t>
            </w:r>
          </w:p>
        </w:tc>
        <w:tc>
          <w:tcPr>
            <w:tcW w:w="1245" w:type="dxa"/>
            <w:vMerge w:val="restart"/>
            <w:vAlign w:val="center"/>
          </w:tcPr>
          <w:p w14:paraId="1919FF3A" w14:textId="24FB9E45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Connecticut Chemosensory Clinical Research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enter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Test </w:t>
            </w: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118B5" w14:textId="63F390C2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AI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55E90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working memory </w:t>
            </w:r>
          </w:p>
          <w:p w14:paraId="48FD99EA" w14:textId="28173C4E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.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ABD81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Processing speed (p = .004) in comparing with control. Working memory was not significant. </w:t>
            </w:r>
          </w:p>
          <w:p w14:paraId="44068EC2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 w:val="restart"/>
            <w:vAlign w:val="center"/>
          </w:tcPr>
          <w:p w14:paraId="4A9F7FC5" w14:textId="2D64DDFF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tudent’s t tests</w:t>
            </w:r>
          </w:p>
        </w:tc>
      </w:tr>
      <w:tr w:rsidR="00B83C81" w:rsidRPr="0045013F" w14:paraId="37829108" w14:textId="77777777" w:rsidTr="00C33E80">
        <w:trPr>
          <w:trHeight w:val="585"/>
        </w:trPr>
        <w:tc>
          <w:tcPr>
            <w:tcW w:w="1015" w:type="dxa"/>
            <w:vMerge/>
            <w:vAlign w:val="center"/>
          </w:tcPr>
          <w:p w14:paraId="6CE3133F" w14:textId="77777777" w:rsidR="00B83C81" w:rsidRDefault="00B83C81" w:rsidP="00B83C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vAlign w:val="center"/>
          </w:tcPr>
          <w:p w14:paraId="5E664EB9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5E6EC59" w14:textId="4598F55C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2 control</w:t>
            </w:r>
          </w:p>
        </w:tc>
        <w:tc>
          <w:tcPr>
            <w:tcW w:w="849" w:type="dxa"/>
            <w:vMerge/>
            <w:vAlign w:val="center"/>
          </w:tcPr>
          <w:p w14:paraId="5705BD57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123D967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FC2F1C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54C169BB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</w:tcPr>
          <w:p w14:paraId="1B020500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69137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DB802" w14:textId="1E713941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rocessing speed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8F414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1C88647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B83C81" w:rsidRPr="0045013F" w14:paraId="5ACFDEF0" w14:textId="77777777" w:rsidTr="00C33E80">
        <w:trPr>
          <w:trHeight w:val="164"/>
        </w:trPr>
        <w:tc>
          <w:tcPr>
            <w:tcW w:w="1015" w:type="dxa"/>
            <w:vMerge w:val="restart"/>
            <w:vAlign w:val="center"/>
          </w:tcPr>
          <w:p w14:paraId="30F7F681" w14:textId="18FEA3CC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Lian et al., 2019</w:t>
            </w:r>
          </w:p>
        </w:tc>
        <w:tc>
          <w:tcPr>
            <w:tcW w:w="965" w:type="dxa"/>
            <w:vMerge w:val="restart"/>
            <w:vAlign w:val="center"/>
          </w:tcPr>
          <w:p w14:paraId="33B891CC" w14:textId="7BDE75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Align w:val="center"/>
          </w:tcPr>
          <w:p w14:paraId="204D4474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 AD-OD</w:t>
            </w:r>
          </w:p>
          <w:p w14:paraId="4ABE1E45" w14:textId="3860A644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112DF724" w14:textId="703C2CA1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6.43 ± 11.71</w:t>
            </w:r>
          </w:p>
          <w:p w14:paraId="4F891499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9C0AC4" w14:textId="7E3CA70C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720EFF6" w14:textId="717D7208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3.3</w:t>
            </w:r>
          </w:p>
          <w:p w14:paraId="4F55E8E7" w14:textId="3204D342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37C6EB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14:paraId="2DD4CEBE" w14:textId="44FBBCB2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580C2D48" w14:textId="712B05AD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45" w:type="dxa"/>
            <w:vMerge w:val="restart"/>
            <w:vAlign w:val="center"/>
          </w:tcPr>
          <w:p w14:paraId="66321053" w14:textId="1A85A494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composite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07767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CWT</w:t>
            </w:r>
          </w:p>
          <w:p w14:paraId="29A932F2" w14:textId="5B70A27F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E6FECE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  <w:p w14:paraId="5B142BE1" w14:textId="5C5A454A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674E1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P = NS</w:t>
            </w:r>
          </w:p>
          <w:p w14:paraId="2FE438E5" w14:textId="67D00A9C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 w:val="restart"/>
            <w:vAlign w:val="center"/>
          </w:tcPr>
          <w:p w14:paraId="359E2E0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tudent’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test</w:t>
            </w:r>
          </w:p>
          <w:p w14:paraId="61678115" w14:textId="10597381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B83C81" w:rsidRPr="0045013F" w14:paraId="7786C559" w14:textId="77777777" w:rsidTr="00C33E80">
        <w:trPr>
          <w:trHeight w:val="562"/>
        </w:trPr>
        <w:tc>
          <w:tcPr>
            <w:tcW w:w="1015" w:type="dxa"/>
            <w:vMerge/>
            <w:vAlign w:val="center"/>
          </w:tcPr>
          <w:p w14:paraId="298DD1C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40B662E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FD82C0" w14:textId="51594430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 AD- without OD</w:t>
            </w:r>
          </w:p>
        </w:tc>
        <w:tc>
          <w:tcPr>
            <w:tcW w:w="849" w:type="dxa"/>
            <w:vAlign w:val="center"/>
          </w:tcPr>
          <w:p w14:paraId="2B8DCE20" w14:textId="77E1668D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5.33 ± 9.99</w:t>
            </w:r>
          </w:p>
        </w:tc>
        <w:tc>
          <w:tcPr>
            <w:tcW w:w="711" w:type="dxa"/>
            <w:vAlign w:val="center"/>
          </w:tcPr>
          <w:p w14:paraId="7A297B50" w14:textId="5307299D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3.3</w:t>
            </w:r>
          </w:p>
        </w:tc>
        <w:tc>
          <w:tcPr>
            <w:tcW w:w="992" w:type="dxa"/>
            <w:vAlign w:val="center"/>
          </w:tcPr>
          <w:p w14:paraId="246C962A" w14:textId="0882C1A6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</w:tcPr>
          <w:p w14:paraId="74C9848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1EDFC84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D4D43" w14:textId="0B16C6FE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9E02C" w14:textId="0E21070C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Cs/>
                <w:sz w:val="16"/>
                <w:szCs w:val="16"/>
                <w:lang w:val="en-AU"/>
              </w:rPr>
              <w:t>Visuospatial a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9FA36" w14:textId="3333E0EF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P=0.007</w:t>
            </w:r>
          </w:p>
        </w:tc>
        <w:tc>
          <w:tcPr>
            <w:tcW w:w="1278" w:type="dxa"/>
            <w:vMerge/>
            <w:vAlign w:val="center"/>
          </w:tcPr>
          <w:p w14:paraId="55B0B7C4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3C81" w:rsidRPr="0045013F" w14:paraId="7212002E" w14:textId="77777777" w:rsidTr="00C33E80">
        <w:trPr>
          <w:trHeight w:val="486"/>
        </w:trPr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DBFBE" w14:textId="739AEFBC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Mertens et al., 2019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1BB7C" w14:textId="19EC04F9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779BC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98 Healthy controls</w:t>
            </w:r>
          </w:p>
          <w:p w14:paraId="28124742" w14:textId="4AFA278F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830E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4 ± 11.0</w:t>
            </w:r>
          </w:p>
          <w:p w14:paraId="60448631" w14:textId="75A55468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CF020" w14:textId="53010916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4CBCD" w14:textId="69C66A14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B3895" w14:textId="7BE0805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ldwide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4EEBE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</w:t>
            </w:r>
          </w:p>
          <w:p w14:paraId="7DF6A669" w14:textId="7344E3D2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AF4C4" w14:textId="531797CF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Montreal Cognitive Assessment Test (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MoCA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)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ubscor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for visuospatial and executive fun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6CEF54" w14:textId="4B27AFD9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62131" w14:textId="4C91F4E4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R = 0.13, p &lt; 0.001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406B4" w14:textId="166CBF99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 correlation</w:t>
            </w:r>
          </w:p>
        </w:tc>
      </w:tr>
      <w:tr w:rsidR="00B83C81" w:rsidRPr="0045013F" w14:paraId="3735BBCE" w14:textId="77777777" w:rsidTr="00C33E80">
        <w:trPr>
          <w:trHeight w:val="48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0BE3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E6AD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808F6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0 Asymptomatic genetic PD</w:t>
            </w:r>
          </w:p>
          <w:p w14:paraId="4B05CE03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41E2E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3.9 ± 7.4</w:t>
            </w:r>
          </w:p>
          <w:p w14:paraId="38BD3882" w14:textId="1C9C25CF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DB0E3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7D040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D14A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DDF4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B586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AFDF9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E06C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711E2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3C81" w:rsidRPr="0045013F" w14:paraId="44465134" w14:textId="77777777" w:rsidTr="00C33E80">
        <w:trPr>
          <w:trHeight w:val="48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2AA39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92520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1701A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20 Symptomatic genetic PD</w:t>
            </w:r>
          </w:p>
          <w:p w14:paraId="7111FCFC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34194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.4 ± 10.2</w:t>
            </w:r>
          </w:p>
          <w:p w14:paraId="5A2350DF" w14:textId="0E1B1B6A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2740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9CB1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0308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3883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D442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D53E7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8B1F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F290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3C81" w:rsidRPr="0045013F" w14:paraId="40A7C2A5" w14:textId="77777777" w:rsidTr="00C33E80">
        <w:trPr>
          <w:trHeight w:val="48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6195F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83769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B8B80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1 Sporadic PD</w:t>
            </w:r>
          </w:p>
          <w:p w14:paraId="5CE2B88B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77611" w14:textId="77777777" w:rsidR="00B83C81" w:rsidRPr="0045013F" w:rsidRDefault="00B83C81" w:rsidP="00B83C8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8 ± 9.8</w:t>
            </w:r>
          </w:p>
          <w:p w14:paraId="00CEA104" w14:textId="58B1D482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3B4E1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EC57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A9EF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1506C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7038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F54C1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35843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DEE9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3C81" w:rsidRPr="0045013F" w14:paraId="02A3F632" w14:textId="77777777" w:rsidTr="00C33E80">
        <w:trPr>
          <w:trHeight w:val="48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303F6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BF445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6D74D" w14:textId="79CC854B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1 Possible prodromal PD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E95D1" w14:textId="393262BB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2.8 ± 6.1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63B87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6AA9F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C63EA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1CCCB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A57D8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8D9FA" w14:textId="77777777" w:rsidR="00B83C81" w:rsidRPr="0045013F" w:rsidRDefault="00B83C81" w:rsidP="00B83C8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F23DD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F992B" w14:textId="77777777" w:rsidR="00B83C81" w:rsidRPr="0045013F" w:rsidRDefault="00B83C81" w:rsidP="00B83C81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FF8DC4F" w14:textId="77777777" w:rsidTr="00B844B4">
        <w:trPr>
          <w:trHeight w:val="370"/>
        </w:trPr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E6658" w14:textId="42693F28" w:rsidR="00B844B4" w:rsidRPr="0045013F" w:rsidRDefault="004D2A62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Velayudh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et al., 2019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91CFA" w14:textId="25CF5B2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98EE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9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oAD</w:t>
            </w:r>
            <w:proofErr w:type="spellEnd"/>
          </w:p>
          <w:p w14:paraId="42E988F3" w14:textId="04C8050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57DD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9.39 ± 5.3</w:t>
            </w:r>
          </w:p>
          <w:p w14:paraId="14379BDC" w14:textId="6F96D70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D733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3.2</w:t>
            </w:r>
          </w:p>
          <w:p w14:paraId="346308A3" w14:textId="360DDAA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4F9F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.59 ± 3.4</w:t>
            </w:r>
          </w:p>
          <w:p w14:paraId="564F1427" w14:textId="058DA27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50C30" w14:textId="65582F5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1C463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</w:t>
            </w:r>
          </w:p>
          <w:p w14:paraId="4C71561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19E15" w14:textId="6EBE754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AMCOG (subscale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A55A8" w14:textId="1BA5578C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C55E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r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= 0.508, </w:t>
            </w:r>
            <w:r w:rsidRPr="0045013F"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  <w:t>p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= 0.026</w:t>
            </w:r>
          </w:p>
          <w:p w14:paraId="6D54F98D" w14:textId="326B468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E1D0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  <w:p w14:paraId="08FC7C5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F68929" w14:textId="373D4C4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2A987A7" w14:textId="77777777" w:rsidTr="00C33E80">
        <w:trPr>
          <w:trHeight w:val="37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FB1A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FF77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59EE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7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oMCI</w:t>
            </w:r>
            <w:proofErr w:type="spellEnd"/>
          </w:p>
          <w:p w14:paraId="32C4695E" w14:textId="3B045A0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6412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8.35 ± 4.1</w:t>
            </w:r>
          </w:p>
          <w:p w14:paraId="340B015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AD91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.7</w:t>
            </w:r>
          </w:p>
          <w:p w14:paraId="253FE178" w14:textId="08B520A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2DC6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.56 ± 2.7</w:t>
            </w:r>
          </w:p>
          <w:p w14:paraId="1EB9712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737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5D19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5B5B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9FC7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7FF4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A408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B29A479" w14:textId="77777777" w:rsidTr="00C33E80">
        <w:trPr>
          <w:trHeight w:val="37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5F5F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B30C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BD102" w14:textId="30FF3C5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1 control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E1DD5" w14:textId="08C3DBC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0.7 ± 11.2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B4D2B" w14:textId="27B3256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2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C4DD4" w14:textId="259D48E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5 ± 3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2846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D1FD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BEB4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CD62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0A98E" w14:textId="091082A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i/>
                <w:iCs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NA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56B14" w14:textId="45A39B6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844B4" w:rsidRPr="0045013F" w14:paraId="4DFCE8D2" w14:textId="77777777" w:rsidTr="00B844B4">
        <w:trPr>
          <w:trHeight w:val="1833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DCC9D0" w14:textId="2E0CB4D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Yoshii et al., 2019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70F32" w14:textId="388362B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EDAE3" w14:textId="236EFDE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8 PD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01BB2" w14:textId="740FE86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6 ± 10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33E6D" w14:textId="21529A1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1.66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EAF5E" w14:textId="78ED6D4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A85D6" w14:textId="4786BE6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D30AB" w14:textId="1743151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dor Stick Identification Test for Japanese (OSIT-J)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0E65E" w14:textId="038DCD0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CST (sub-scores for categories achieved (CA), perseverative errors of Nelson type (PEN), and difficulties of maintaining set (DMS)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025A3F" w14:textId="71FE8689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EE7BD" w14:textId="02F1B241" w:rsidR="00B844B4" w:rsidRPr="00B844B4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WCST </w:t>
            </w:r>
            <w:r>
              <w:rPr>
                <w:rFonts w:ascii="STIX-Regular" w:hAnsi="STIX-Regular" w:cs="STIX-Regular"/>
                <w:sz w:val="20"/>
                <w:szCs w:val="20"/>
                <w:lang w:val="en-AU"/>
              </w:rPr>
              <w:t xml:space="preserve"> </w:t>
            </w:r>
            <w:r w:rsidRPr="00B844B4">
              <w:rPr>
                <w:rFonts w:ascii="Arial" w:hAnsi="Arial" w:cs="Arial"/>
                <w:sz w:val="16"/>
                <w:szCs w:val="16"/>
                <w:lang w:val="en-AU"/>
              </w:rPr>
              <w:t>categories achieved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: r = 0.317, p = 0.028; </w:t>
            </w:r>
            <w:r w:rsidRPr="00B844B4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WCST </w:t>
            </w:r>
            <w:r w:rsidRPr="00B844B4">
              <w:rPr>
                <w:rFonts w:ascii="Arial" w:hAnsi="Arial" w:cs="Arial"/>
                <w:sz w:val="16"/>
                <w:szCs w:val="16"/>
                <w:lang w:val="en-AU"/>
              </w:rPr>
              <w:t xml:space="preserve"> perseverative errors of Nelson type</w:t>
            </w:r>
            <w:r w:rsidRPr="00B844B4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: </w:t>
            </w:r>
            <w:r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r = − 0.203, p=NS; WCST </w:t>
            </w:r>
            <w:r>
              <w:rPr>
                <w:rFonts w:ascii="STIX-Regular" w:hAnsi="STIX-Regular" w:cs="STIX-Regular"/>
                <w:sz w:val="20"/>
                <w:szCs w:val="20"/>
                <w:lang w:val="en-AU"/>
              </w:rPr>
              <w:t xml:space="preserve"> </w:t>
            </w:r>
            <w:r w:rsidRPr="00B844B4">
              <w:rPr>
                <w:rFonts w:ascii="Arial" w:hAnsi="Arial" w:cs="Arial"/>
                <w:sz w:val="16"/>
                <w:szCs w:val="16"/>
                <w:lang w:val="en-AU"/>
              </w:rPr>
              <w:t>difficulties</w:t>
            </w:r>
          </w:p>
          <w:p w14:paraId="344D0245" w14:textId="666D1CA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B844B4">
              <w:rPr>
                <w:rFonts w:ascii="Arial" w:hAnsi="Arial" w:cs="Arial"/>
                <w:sz w:val="16"/>
                <w:szCs w:val="16"/>
                <w:lang w:val="en-AU"/>
              </w:rPr>
              <w:t xml:space="preserve">of maintaining </w:t>
            </w:r>
            <w:proofErr w:type="spellStart"/>
            <w:r w:rsidRPr="00B844B4">
              <w:rPr>
                <w:rFonts w:ascii="Arial" w:hAnsi="Arial" w:cs="Arial"/>
                <w:sz w:val="16"/>
                <w:szCs w:val="16"/>
                <w:lang w:val="en-AU"/>
              </w:rPr>
              <w:t>set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:r</w:t>
            </w:r>
            <w:proofErr w:type="spellEnd"/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=−0.322,p=0.026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CF3AD" w14:textId="54DEBB3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 correlation</w:t>
            </w:r>
          </w:p>
        </w:tc>
      </w:tr>
      <w:tr w:rsidR="00B844B4" w:rsidRPr="0045013F" w14:paraId="3683A558" w14:textId="77777777" w:rsidTr="00C33E80">
        <w:trPr>
          <w:trHeight w:val="798"/>
        </w:trPr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F4103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FF2E30" w14:textId="55EDD3A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</w:rPr>
              <w:t>Yoo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</w:rPr>
              <w:t xml:space="preserve"> et al., 2019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BA39B" w14:textId="1FDE678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71537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 Normosmic PD</w:t>
            </w:r>
          </w:p>
          <w:p w14:paraId="2DE045AE" w14:textId="4B9D062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DEBEC" w14:textId="43B3529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NA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531C4" w14:textId="79232513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  <w:p w14:paraId="4FB069B1" w14:textId="7DD49E0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2E4A0" w14:textId="418E6FCD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3DD3848A" w14:textId="348BFBC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088C8" w14:textId="54F2264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C5B04" w14:textId="462334AB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CSIT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D0ACB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OWAT and  clock drawing test</w:t>
            </w:r>
          </w:p>
          <w:p w14:paraId="1D9C73C2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7B0112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rontal executive domain</w:t>
            </w:r>
          </w:p>
          <w:p w14:paraId="1611A203" w14:textId="00E3C6E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C1EAD" w14:textId="77777777" w:rsidR="00B844B4" w:rsidRPr="0045013F" w:rsidRDefault="00B844B4" w:rsidP="00B844B4">
            <w:pPr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ll p = NS</w:t>
            </w:r>
          </w:p>
          <w:p w14:paraId="7511CE2D" w14:textId="77777777" w:rsidR="00B844B4" w:rsidRPr="0045013F" w:rsidRDefault="00B844B4" w:rsidP="00B844B4">
            <w:pPr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  <w:p w14:paraId="3D80F9F9" w14:textId="471F93F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Longitudinal changes of cognition in patients with PD over 5 years was significant for executive domain between groups of PD. p=0.008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297BB" w14:textId="217BB80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Kruskal–Wallis test and  Kaplan –Meier analysis</w:t>
            </w:r>
          </w:p>
        </w:tc>
      </w:tr>
      <w:tr w:rsidR="00B844B4" w:rsidRPr="0045013F" w14:paraId="43426782" w14:textId="77777777" w:rsidTr="00C33E80">
        <w:trPr>
          <w:trHeight w:val="57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13D75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F8AA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E69DF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hyposmic patients with</w:t>
            </w:r>
          </w:p>
          <w:p w14:paraId="30E05745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PD without olfactory anosognosia </w:t>
            </w:r>
          </w:p>
          <w:p w14:paraId="4897A1CE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733F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0E27F" w14:textId="27B67103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2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7DDEE" w14:textId="5E457625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47FDE74C" w14:textId="38B1AFF8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F1B2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2CC5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95D1A" w14:textId="564A2B5B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R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O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FT copy and pentagon</w:t>
            </w:r>
          </w:p>
          <w:p w14:paraId="79D57C71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drawing test </w:t>
            </w:r>
          </w:p>
          <w:p w14:paraId="03C5FF99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5393F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isuospatial domain</w:t>
            </w:r>
          </w:p>
          <w:p w14:paraId="5DEB49D3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C1B2A" w14:textId="77777777" w:rsidR="00B844B4" w:rsidRPr="0045013F" w:rsidRDefault="00B844B4" w:rsidP="00B844B4">
            <w:pPr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AE93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B844B4" w:rsidRPr="0045013F" w14:paraId="1C6821B9" w14:textId="77777777" w:rsidTr="00457349">
        <w:trPr>
          <w:trHeight w:val="1376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7DDFB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BBC2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CFE93" w14:textId="1D5A566C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22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hyposmic patients with PD with olfactory anosognosia</w:t>
            </w: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F3D4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E612D" w14:textId="2F880255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2BE69" w14:textId="44D1E50E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F8B6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4A0C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A177A" w14:textId="2FB454CB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digit span task and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SCWT</w:t>
            </w:r>
          </w:p>
          <w:p w14:paraId="58C9A7E5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23CEC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tention</w:t>
            </w:r>
          </w:p>
          <w:p w14:paraId="4B3AEAB6" w14:textId="16F7FBA3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omain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B1EE3" w14:textId="77777777" w:rsidR="00B844B4" w:rsidRPr="0045013F" w:rsidRDefault="00B844B4" w:rsidP="00B844B4">
            <w:pPr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CAAF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B844B4" w:rsidRPr="0045013F" w14:paraId="1F1D3131" w14:textId="77777777" w:rsidTr="00457349">
        <w:trPr>
          <w:trHeight w:val="621"/>
        </w:trPr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C4386" w14:textId="1378245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Tahmasebi</w:t>
            </w:r>
            <w:proofErr w:type="spellEnd"/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 xml:space="preserve"> et al</w:t>
            </w:r>
            <w:r w:rsidR="009646BC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.,</w:t>
            </w: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 xml:space="preserve"> 2020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73269" w14:textId="67ABCD7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CA4A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163 Patients with aMCI</w:t>
            </w:r>
          </w:p>
          <w:p w14:paraId="2AD5D1F8" w14:textId="6B1D8D25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C1A1E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69</w:t>
            </w:r>
          </w:p>
          <w:p w14:paraId="67E4D92E" w14:textId="5A92AF23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8F468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6.6</w:t>
            </w:r>
          </w:p>
          <w:p w14:paraId="516C9B7E" w14:textId="1B04D2C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FFAC8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4E960C2F" w14:textId="4003053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E57FD" w14:textId="213DFB3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</w:rPr>
              <w:t xml:space="preserve">Austria 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27AD9" w14:textId="61DA209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Sniffin’ Sticks</w:t>
            </w: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FAD12" w14:textId="082093D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TMT B-A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F8E5E" w14:textId="64D3D91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56552" w14:textId="2EBFD06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 xml:space="preserve">P= &lt; 0.001 between overrater, correct normosmic, Correct hyposmic </w:t>
            </w:r>
            <w:proofErr w:type="gramStart"/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and  underrater</w:t>
            </w:r>
            <w:proofErr w:type="gramEnd"/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 xml:space="preserve"> groups.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FE41A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Kruskal-Wallis and Pearson’s chi-squared</w:t>
            </w:r>
          </w:p>
          <w:p w14:paraId="7FFCC4F7" w14:textId="596E67D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test.</w:t>
            </w:r>
          </w:p>
        </w:tc>
      </w:tr>
      <w:tr w:rsidR="00B844B4" w:rsidRPr="0045013F" w14:paraId="2A86DEE5" w14:textId="77777777" w:rsidTr="00457349">
        <w:trPr>
          <w:trHeight w:val="621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5D2F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AA2F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0C8C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210 Patients with naMCI</w:t>
            </w:r>
          </w:p>
          <w:p w14:paraId="18CA02B2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ABC86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69</w:t>
            </w:r>
          </w:p>
          <w:p w14:paraId="18D625E8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8F472" w14:textId="489BC5EC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697F9" w14:textId="56456A11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10E2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8370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3A0A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6AE0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E7B4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C8354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</w:tr>
      <w:tr w:rsidR="00B844B4" w:rsidRPr="0045013F" w14:paraId="76778029" w14:textId="77777777" w:rsidTr="00457349">
        <w:trPr>
          <w:trHeight w:val="621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1C59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5255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51BE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38 Patients with AD</w:t>
            </w:r>
          </w:p>
          <w:p w14:paraId="07974AE3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B74C8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74.5</w:t>
            </w:r>
          </w:p>
          <w:p w14:paraId="5220A1BB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976C6" w14:textId="6018F221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E5CBA" w14:textId="7F9E6279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81A6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971D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0A37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BD0B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2D71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1982B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</w:tr>
      <w:tr w:rsidR="00B844B4" w:rsidRPr="0045013F" w14:paraId="405D3DAC" w14:textId="77777777" w:rsidTr="00457349">
        <w:trPr>
          <w:trHeight w:val="621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C9D3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8AF7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79B0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69 Patients with SCD</w:t>
            </w:r>
          </w:p>
          <w:p w14:paraId="5660F3B9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1BBB3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66</w:t>
            </w:r>
          </w:p>
          <w:p w14:paraId="6072EB94" w14:textId="7777777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471C5" w14:textId="73CDD2D4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D66B7" w14:textId="647BE21D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A2D4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802D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1CA3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7B79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9D47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8F28A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</w:tr>
      <w:tr w:rsidR="00B844B4" w:rsidRPr="0045013F" w14:paraId="570FB72F" w14:textId="77777777" w:rsidTr="00231E4E">
        <w:trPr>
          <w:trHeight w:val="621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3C96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26B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34FEF" w14:textId="67BCA8EB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161 Control subjects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E526D" w14:textId="4855B9B7" w:rsidR="00B844B4" w:rsidRPr="0045013F" w:rsidRDefault="00B844B4" w:rsidP="00B844B4">
            <w:pPr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  <w:t>74.5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CE7D4" w14:textId="09957006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7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68DC0" w14:textId="7EB23EBB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E18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FFB4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80F2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A8A7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EA04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82567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131413"/>
                <w:sz w:val="16"/>
                <w:szCs w:val="16"/>
                <w:lang w:val="en-AU"/>
              </w:rPr>
            </w:pPr>
          </w:p>
        </w:tc>
      </w:tr>
      <w:tr w:rsidR="00B844B4" w:rsidRPr="0045013F" w14:paraId="24B4458A" w14:textId="77777777" w:rsidTr="00C33E80">
        <w:trPr>
          <w:trHeight w:val="384"/>
        </w:trPr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79737" w14:textId="2A34614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Yoo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et al., 2020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0E70F" w14:textId="3A69471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524F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 Normosmic PD</w:t>
            </w:r>
          </w:p>
          <w:p w14:paraId="25DCE844" w14:textId="5B8FDA3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99E8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2.7 ± 8.4</w:t>
            </w:r>
          </w:p>
          <w:p w14:paraId="26C74CED" w14:textId="7E3FFE6E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962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3.2</w:t>
            </w:r>
          </w:p>
          <w:p w14:paraId="46DED9DE" w14:textId="24A3FB6E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8F535" w14:textId="7F6F31E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3F11B" w14:textId="1D87252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58695" w14:textId="6B44A303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CSIT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8B993" w14:textId="3D60080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igit span forward and backwa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42620" w14:textId="2820B9C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77EC8" w14:textId="06A56D7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>All p = NS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77A86" w14:textId="5BD6C37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NCOVA (covariates: age, sex, and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he interval from PD onset)</w:t>
            </w:r>
          </w:p>
        </w:tc>
      </w:tr>
      <w:tr w:rsidR="00B844B4" w:rsidRPr="0045013F" w14:paraId="6DE439D5" w14:textId="77777777" w:rsidTr="00FE556C">
        <w:trPr>
          <w:trHeight w:val="447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36CD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3D1E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379AC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6 Hyposmic PD</w:t>
            </w:r>
          </w:p>
          <w:p w14:paraId="47080AD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0C30F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4.9 ± 7.8</w:t>
            </w:r>
          </w:p>
          <w:p w14:paraId="1A94D358" w14:textId="6F7E8B8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15E10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  <w:p w14:paraId="5A7C8666" w14:textId="783D434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CD01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7144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214F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AA5B6" w14:textId="6AC0DA02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OWAT semantic and phonemi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4257C" w14:textId="037868FB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EF55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5F42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8F6B2E5" w14:textId="77777777" w:rsidTr="00C33E80">
        <w:trPr>
          <w:trHeight w:val="383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B8D0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E07B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A6D25" w14:textId="38B3688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48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osmic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PD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9D585" w14:textId="64BAD85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9.7 ± 6.8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1282E" w14:textId="53DD434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6.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F6DE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77D0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3332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F3ECE" w14:textId="066C602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R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O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FT cop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9668A" w14:textId="7BFDAD4D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isuospatial domain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F7FC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6696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39AE19BD" w14:textId="77777777" w:rsidTr="00C33E80">
        <w:tc>
          <w:tcPr>
            <w:tcW w:w="101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B1D99" w14:textId="0316046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ang et al</w:t>
            </w:r>
            <w:r w:rsidR="009646BC">
              <w:rPr>
                <w:rFonts w:ascii="Arial" w:hAnsi="Arial" w:cs="Arial"/>
                <w:sz w:val="16"/>
                <w:szCs w:val="16"/>
                <w:lang w:val="en-AU"/>
              </w:rPr>
              <w:t>.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, 2021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B5211" w14:textId="6684EAF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4E0F" w14:textId="708EA86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78744" w14:textId="0A9FBF6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5 ± 5.3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D123F" w14:textId="6C41F89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1.4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1CCDD" w14:textId="61E5DBD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.8 ± 2.9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CE2D3" w14:textId="38C13B4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67665" w14:textId="639EF46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etection, discrimination, and identification</w:t>
            </w: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8CDF2" w14:textId="1E0E5AF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MT B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17ACE" w14:textId="3C2635C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0C05" w14:textId="0A44477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All p = NS (across all subjects and within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subjective cognitive decline</w:t>
            </w:r>
            <w:r w:rsidRPr="0045013F">
              <w:rPr>
                <w:rFonts w:ascii="Arial" w:hAnsi="Arial" w:cs="Arial"/>
                <w:color w:val="3A3535"/>
                <w:sz w:val="16"/>
                <w:szCs w:val="16"/>
                <w:lang w:val="en-AU"/>
              </w:rPr>
              <w:t xml:space="preserve">  and MCI groups)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71E31" w14:textId="014AFFA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tial correlation (covariates: age, sex, and years of education)</w:t>
            </w:r>
          </w:p>
        </w:tc>
      </w:tr>
      <w:tr w:rsidR="00B844B4" w:rsidRPr="0045013F" w14:paraId="3F40CA6D" w14:textId="77777777" w:rsidTr="00C33E80"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280CC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4289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4E115" w14:textId="370DD0B6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4 SCD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BF217" w14:textId="083575F1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0 ± 5.6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D4F86" w14:textId="40BC0DB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8.1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B4098" w14:textId="71465F0C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.5 ± 3.3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BE0CF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F0FBD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705CD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6D1AC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3D25C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07A8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844B4" w:rsidRPr="0045013F" w14:paraId="0B473E88" w14:textId="77777777" w:rsidTr="00C33E80"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5B917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EB34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0ECC8" w14:textId="6C920CB5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9 MCI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0525" w14:textId="395D180F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.8 ± 8.6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C5687" w14:textId="58072C4D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8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74B1F" w14:textId="5D8100B4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.8 ± 3.2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975EE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504E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6D938" w14:textId="4F2F4DAD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ROCF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8EC5A" w14:textId="18670A19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isuospatial skill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81824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A50D0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844B4" w:rsidRPr="0045013F" w14:paraId="1F557347" w14:textId="77777777" w:rsidTr="00C33E80"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36A6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DDBC5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3E9D" w14:textId="000447E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2  AD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3AE93" w14:textId="39CE8700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1.2 ± 10.3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14D1A" w14:textId="0052BCB0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.2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50A1C" w14:textId="4BAACA43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.0 ± 4.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2D544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4343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9032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A7CF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F2F8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DBA76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844B4" w:rsidRPr="0045013F" w14:paraId="38F929DF" w14:textId="77777777" w:rsidTr="00287513">
        <w:tc>
          <w:tcPr>
            <w:tcW w:w="141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961C9" w14:textId="7867840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SYCHIATRIC DISORDER</w:t>
            </w:r>
          </w:p>
        </w:tc>
      </w:tr>
      <w:tr w:rsidR="00B844B4" w:rsidRPr="0045013F" w14:paraId="3F53596A" w14:textId="77777777" w:rsidTr="00EF02A9">
        <w:trPr>
          <w:trHeight w:val="1193"/>
        </w:trPr>
        <w:tc>
          <w:tcPr>
            <w:tcW w:w="1015" w:type="dxa"/>
            <w:vMerge w:val="restart"/>
            <w:vAlign w:val="center"/>
          </w:tcPr>
          <w:p w14:paraId="2A7DF9B9" w14:textId="7EB2C59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eidman et al.</w:t>
            </w:r>
            <w:r w:rsidR="009646BC">
              <w:rPr>
                <w:rFonts w:ascii="Arial" w:hAnsi="Arial" w:cs="Arial"/>
                <w:sz w:val="16"/>
                <w:szCs w:val="16"/>
                <w:lang w:val="en-AU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992</w:t>
            </w:r>
          </w:p>
        </w:tc>
        <w:tc>
          <w:tcPr>
            <w:tcW w:w="965" w:type="dxa"/>
            <w:vMerge w:val="restart"/>
            <w:vAlign w:val="center"/>
          </w:tcPr>
          <w:p w14:paraId="3DE1F1F1" w14:textId="1E1AB2B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 study</w:t>
            </w:r>
          </w:p>
        </w:tc>
        <w:tc>
          <w:tcPr>
            <w:tcW w:w="1276" w:type="dxa"/>
            <w:vMerge w:val="restart"/>
            <w:vAlign w:val="center"/>
          </w:tcPr>
          <w:p w14:paraId="01462FD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6 schizophrenia </w:t>
            </w:r>
          </w:p>
          <w:p w14:paraId="200B8C2F" w14:textId="7CA5B7B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7 control </w:t>
            </w:r>
          </w:p>
        </w:tc>
        <w:tc>
          <w:tcPr>
            <w:tcW w:w="849" w:type="dxa"/>
            <w:vAlign w:val="center"/>
          </w:tcPr>
          <w:p w14:paraId="7C85262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gram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6.5 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proofErr w:type="gramEnd"/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8. I </w:t>
            </w:r>
          </w:p>
          <w:p w14:paraId="760DB48C" w14:textId="288C30F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16D8E8D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3.75</w:t>
            </w:r>
          </w:p>
          <w:p w14:paraId="06D45806" w14:textId="3937987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8F7C91" w14:textId="44A646F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12.1 </w:t>
            </w:r>
            <w:r w:rsidRPr="00A10628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.5</w:t>
            </w:r>
          </w:p>
          <w:p w14:paraId="1B4186B8" w14:textId="4F59DC9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BD9FE96" w14:textId="28D6205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vAlign w:val="center"/>
          </w:tcPr>
          <w:p w14:paraId="38A959C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</w:t>
            </w:r>
          </w:p>
          <w:p w14:paraId="35088DBF" w14:textId="4DA7C7D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329648" w14:textId="47C4480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WCST ( category an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erseveration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BBFCFB" w14:textId="500B26E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E146C3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chizophrenics were significantly more</w:t>
            </w:r>
          </w:p>
          <w:p w14:paraId="1B647990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Impaired than controls on all three measures: UPSIT (I= -3.94, df=31, p&lt;0.001): WCS7 categories (J= -4.97. df=30. P=&lt;0.001):</w:t>
            </w:r>
          </w:p>
          <w:p w14:paraId="1DE50533" w14:textId="7898512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WCST perseverations: / = 3. IS. df= 30. /, p=&lt; 0.005).</w:t>
            </w:r>
          </w:p>
        </w:tc>
        <w:tc>
          <w:tcPr>
            <w:tcW w:w="1278" w:type="dxa"/>
            <w:vMerge w:val="restart"/>
            <w:vAlign w:val="center"/>
          </w:tcPr>
          <w:p w14:paraId="76052B19" w14:textId="066EBFE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product correlation</w:t>
            </w:r>
          </w:p>
        </w:tc>
      </w:tr>
      <w:tr w:rsidR="00B844B4" w:rsidRPr="0045013F" w14:paraId="578293BD" w14:textId="77777777" w:rsidTr="00EF02A9">
        <w:trPr>
          <w:trHeight w:val="1192"/>
        </w:trPr>
        <w:tc>
          <w:tcPr>
            <w:tcW w:w="1015" w:type="dxa"/>
            <w:vMerge/>
            <w:vAlign w:val="center"/>
          </w:tcPr>
          <w:p w14:paraId="223D2B9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65" w:type="dxa"/>
            <w:vMerge/>
            <w:vAlign w:val="center"/>
          </w:tcPr>
          <w:p w14:paraId="1FBE3F6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092724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6D3732A2" w14:textId="253E6A5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1.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8.9</w:t>
            </w:r>
          </w:p>
        </w:tc>
        <w:tc>
          <w:tcPr>
            <w:tcW w:w="711" w:type="dxa"/>
            <w:vAlign w:val="center"/>
          </w:tcPr>
          <w:p w14:paraId="799E6211" w14:textId="24E0C2B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93.75</w:t>
            </w:r>
          </w:p>
        </w:tc>
        <w:tc>
          <w:tcPr>
            <w:tcW w:w="992" w:type="dxa"/>
            <w:vAlign w:val="center"/>
          </w:tcPr>
          <w:p w14:paraId="4C2511B3" w14:textId="45712C6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5.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2.2</w:t>
            </w:r>
          </w:p>
        </w:tc>
        <w:tc>
          <w:tcPr>
            <w:tcW w:w="900" w:type="dxa"/>
            <w:vMerge/>
            <w:vAlign w:val="center"/>
          </w:tcPr>
          <w:p w14:paraId="4524CCA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FCD021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5B56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DC94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E6DFF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vAlign w:val="center"/>
          </w:tcPr>
          <w:p w14:paraId="1D0EAFF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49EAE13E" w14:textId="77777777" w:rsidTr="00F15088">
        <w:trPr>
          <w:trHeight w:val="323"/>
        </w:trPr>
        <w:tc>
          <w:tcPr>
            <w:tcW w:w="1015" w:type="dxa"/>
            <w:vMerge w:val="restart"/>
            <w:vAlign w:val="center"/>
          </w:tcPr>
          <w:p w14:paraId="329E59E8" w14:textId="2B542A1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ewer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996</w:t>
            </w:r>
          </w:p>
        </w:tc>
        <w:tc>
          <w:tcPr>
            <w:tcW w:w="965" w:type="dxa"/>
            <w:vMerge w:val="restart"/>
            <w:vAlign w:val="center"/>
          </w:tcPr>
          <w:p w14:paraId="7FEBDE70" w14:textId="0145208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vAlign w:val="center"/>
          </w:tcPr>
          <w:p w14:paraId="53FE528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7 schizophrenia</w:t>
            </w:r>
          </w:p>
          <w:p w14:paraId="16C161A1" w14:textId="255F384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 w:val="restart"/>
            <w:vAlign w:val="center"/>
          </w:tcPr>
          <w:p w14:paraId="47E6C1BD" w14:textId="14266D37" w:rsidR="00B844B4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8 ± 8.5</w:t>
            </w:r>
          </w:p>
          <w:p w14:paraId="21389C7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CB298B" w14:textId="5ABB68D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 w:val="restart"/>
            <w:vAlign w:val="center"/>
          </w:tcPr>
          <w:p w14:paraId="657B42D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14:paraId="74057AFB" w14:textId="2499F19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14BE5F3" w14:textId="2663D672" w:rsidR="00B844B4" w:rsidRPr="00A10628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vAlign w:val="center"/>
          </w:tcPr>
          <w:p w14:paraId="27C14B02" w14:textId="5CB1B4D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45" w:type="dxa"/>
            <w:vMerge w:val="restart"/>
            <w:vAlign w:val="center"/>
          </w:tcPr>
          <w:p w14:paraId="2B5B6D1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</w:t>
            </w:r>
          </w:p>
          <w:p w14:paraId="3D675A40" w14:textId="53E5A0E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1DDD8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odified WCST</w:t>
            </w:r>
          </w:p>
          <w:p w14:paraId="40FE30E0" w14:textId="31B7D28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FD327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  <w:p w14:paraId="72A5E33B" w14:textId="38687CE8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DCD2B5" w14:textId="77777777" w:rsidR="00B844B4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chizophrenia: 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6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50; perseveration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3, NS; set los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1, </w:t>
            </w:r>
          </w:p>
          <w:p w14:paraId="4D02EAA7" w14:textId="1A8296B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NS; Control: 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40, NS; perseveration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23, NS; set los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1, NS</w:t>
            </w:r>
          </w:p>
          <w:p w14:paraId="03F0E0B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lastRenderedPageBreak/>
              <w:t xml:space="preserve">Schizophrenia: error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-0.01, NS; perseveration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11, NS; Control: error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-0.26, NS; perseveration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-0.21, NS</w:t>
            </w:r>
          </w:p>
          <w:p w14:paraId="610B30D0" w14:textId="4AE96A00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chizophrenia: trials-to-criter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3, NS; error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-0.39, NS; Control:  trials-to-criter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-0.00, NS; error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, NS</w:t>
            </w:r>
          </w:p>
        </w:tc>
        <w:tc>
          <w:tcPr>
            <w:tcW w:w="1278" w:type="dxa"/>
            <w:vMerge w:val="restart"/>
            <w:vAlign w:val="center"/>
          </w:tcPr>
          <w:p w14:paraId="055C8870" w14:textId="7794719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629308D2" w14:textId="77777777" w:rsidTr="006C0FF2">
        <w:trPr>
          <w:trHeight w:val="323"/>
        </w:trPr>
        <w:tc>
          <w:tcPr>
            <w:tcW w:w="1015" w:type="dxa"/>
            <w:vMerge/>
            <w:vAlign w:val="center"/>
          </w:tcPr>
          <w:p w14:paraId="666E677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3483CAA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F01FF4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4AABDAE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3DF9B70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FEF124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19C46D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6356904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5B0A6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layed alternation task</w:t>
            </w:r>
          </w:p>
          <w:p w14:paraId="0AE9DC6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6F3F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  <w:p w14:paraId="48B8E38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CE3B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3BB9D0F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25265A21" w14:textId="77777777" w:rsidTr="00EF02A9">
        <w:trPr>
          <w:trHeight w:val="1102"/>
        </w:trPr>
        <w:tc>
          <w:tcPr>
            <w:tcW w:w="1015" w:type="dxa"/>
            <w:vMerge/>
            <w:vAlign w:val="center"/>
          </w:tcPr>
          <w:p w14:paraId="6A9BAC6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71317F5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EF6AC7" w14:textId="50FF349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9 control</w:t>
            </w:r>
          </w:p>
        </w:tc>
        <w:tc>
          <w:tcPr>
            <w:tcW w:w="849" w:type="dxa"/>
            <w:vAlign w:val="center"/>
          </w:tcPr>
          <w:p w14:paraId="62B1EB40" w14:textId="77777777" w:rsidR="00B844B4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34.8 ± </w:t>
            </w:r>
          </w:p>
          <w:p w14:paraId="05E00813" w14:textId="5E9AECB6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.5</w:t>
            </w:r>
          </w:p>
        </w:tc>
        <w:tc>
          <w:tcPr>
            <w:tcW w:w="711" w:type="dxa"/>
            <w:vAlign w:val="center"/>
          </w:tcPr>
          <w:p w14:paraId="7EA261B8" w14:textId="40D5B14D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vMerge/>
            <w:vAlign w:val="center"/>
          </w:tcPr>
          <w:p w14:paraId="368BBF1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2A2F8B5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D0126E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D47E7" w14:textId="74136EBC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layed response task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FC2B61" w14:textId="1B8CA8B3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9068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4D1B234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D3A40AD" w14:textId="77777777" w:rsidTr="00EF02A9">
        <w:trPr>
          <w:trHeight w:val="2205"/>
        </w:trPr>
        <w:tc>
          <w:tcPr>
            <w:tcW w:w="1015" w:type="dxa"/>
            <w:vMerge/>
            <w:vAlign w:val="center"/>
          </w:tcPr>
          <w:p w14:paraId="4C8F164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2855ED6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8213F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30459CE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9A0915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FF4D7D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F099BD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EAC522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9AF1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D87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584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01D1807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262F938" w14:textId="77777777" w:rsidTr="00C33E80">
        <w:trPr>
          <w:trHeight w:val="552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6CD2" w14:textId="56DEE60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eidman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997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746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660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 schizophreni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A14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8.5 ± 6.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54B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0F1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.2 ± 1.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20A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5447E" w14:textId="3E8871E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547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1A8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5BB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chizophrenia: 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0, NS; perseveration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4,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A84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</w:t>
            </w:r>
          </w:p>
          <w:p w14:paraId="55380D4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B844B4" w:rsidRPr="0045013F" w14:paraId="13EF62F7" w14:textId="77777777" w:rsidTr="00C33E80">
        <w:trPr>
          <w:trHeight w:val="465"/>
        </w:trPr>
        <w:tc>
          <w:tcPr>
            <w:tcW w:w="1015" w:type="dxa"/>
            <w:vMerge/>
            <w:vAlign w:val="center"/>
            <w:hideMark/>
          </w:tcPr>
          <w:p w14:paraId="09FFC6A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475421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7B5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2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E83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6.4 ± 9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3D0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4F3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8 ± 2.6</w:t>
            </w:r>
          </w:p>
        </w:tc>
        <w:tc>
          <w:tcPr>
            <w:tcW w:w="900" w:type="dxa"/>
            <w:vMerge/>
            <w:vAlign w:val="center"/>
            <w:hideMark/>
          </w:tcPr>
          <w:p w14:paraId="73DFDFF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EA1014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806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 - Block Desig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D664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AB9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hizophrenia: NS</w:t>
            </w:r>
          </w:p>
        </w:tc>
        <w:tc>
          <w:tcPr>
            <w:tcW w:w="1278" w:type="dxa"/>
            <w:vMerge/>
            <w:vAlign w:val="center"/>
            <w:hideMark/>
          </w:tcPr>
          <w:p w14:paraId="00854687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17A7842" w14:textId="77777777" w:rsidTr="00C33E80">
        <w:trPr>
          <w:trHeight w:val="699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60DE" w14:textId="3A0D69D5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urdon, 199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5006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1FD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1 schizophreni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A22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7.1 ± 9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C0E2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F9C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.1 ± 2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708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659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</w:t>
            </w:r>
          </w:p>
          <w:p w14:paraId="533AB7D8" w14:textId="5017B3AA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BA4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035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B20B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olour naming speed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7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6; incongruous colour naming speed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6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2; interference index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4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4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39726" w14:textId="77777777" w:rsidR="00B844B4" w:rsidRPr="0045013F" w:rsidRDefault="00B844B4" w:rsidP="00B844B4">
            <w:pPr>
              <w:pStyle w:val="ListParagraph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844B4" w:rsidRPr="0045013F" w14:paraId="3CBF2D5B" w14:textId="77777777" w:rsidTr="00C33E80">
        <w:trPr>
          <w:trHeight w:val="1812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26C3" w14:textId="402C880B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aoud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998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FD5D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77A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4 schizophreni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71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3 ± 8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017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379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1.7 ± 2.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F51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A37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entosphère olfactory test 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8DC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30C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324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chizophrenia: 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forced choice identification - 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4, NS; perseverative error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24, NS; spontaneous identification -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1, NS; perseverative error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5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50; control:  forced choice identification NA; spontaneous identification -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7, NS; perseverative error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5,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EFB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’s correlation</w:t>
            </w:r>
          </w:p>
        </w:tc>
      </w:tr>
      <w:tr w:rsidR="00B844B4" w:rsidRPr="0045013F" w14:paraId="43DF95F1" w14:textId="77777777" w:rsidTr="00C33E80">
        <w:trPr>
          <w:trHeight w:val="218"/>
        </w:trPr>
        <w:tc>
          <w:tcPr>
            <w:tcW w:w="1015" w:type="dxa"/>
            <w:vMerge/>
            <w:vAlign w:val="center"/>
            <w:hideMark/>
          </w:tcPr>
          <w:p w14:paraId="0D3BD41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B44AD5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5F1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1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943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.2 ± 9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9489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39D2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5 ± 3.9</w:t>
            </w:r>
          </w:p>
        </w:tc>
        <w:tc>
          <w:tcPr>
            <w:tcW w:w="900" w:type="dxa"/>
            <w:vMerge/>
            <w:vAlign w:val="center"/>
            <w:hideMark/>
          </w:tcPr>
          <w:p w14:paraId="7301C7F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6627D1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B66CEE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21D2A9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3F7000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5C8CFFA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0C7E845" w14:textId="77777777" w:rsidTr="00C651B9">
        <w:trPr>
          <w:trHeight w:val="345"/>
        </w:trPr>
        <w:tc>
          <w:tcPr>
            <w:tcW w:w="1015" w:type="dxa"/>
            <w:vMerge w:val="restart"/>
            <w:vAlign w:val="center"/>
          </w:tcPr>
          <w:p w14:paraId="13CF4B80" w14:textId="076BE97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ett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999</w:t>
            </w:r>
          </w:p>
        </w:tc>
        <w:tc>
          <w:tcPr>
            <w:tcW w:w="965" w:type="dxa"/>
            <w:vMerge w:val="restart"/>
            <w:vAlign w:val="center"/>
          </w:tcPr>
          <w:p w14:paraId="12902433" w14:textId="3383C23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ross-sectional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C982EE" w14:textId="6BF3509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20 OC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B0CC76" w14:textId="70676AB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7.34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2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A0A934" w14:textId="4A75378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87FDAA" w14:textId="0DE13D6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6.25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.9</w:t>
            </w:r>
          </w:p>
        </w:tc>
        <w:tc>
          <w:tcPr>
            <w:tcW w:w="900" w:type="dxa"/>
            <w:vMerge w:val="restart"/>
            <w:vAlign w:val="center"/>
          </w:tcPr>
          <w:p w14:paraId="721B516D" w14:textId="0AB589C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45" w:type="dxa"/>
            <w:vMerge w:val="restart"/>
            <w:vAlign w:val="center"/>
          </w:tcPr>
          <w:p w14:paraId="1D0FA761" w14:textId="717471C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</w:p>
        </w:tc>
        <w:tc>
          <w:tcPr>
            <w:tcW w:w="1680" w:type="dxa"/>
            <w:vMerge w:val="restart"/>
            <w:vAlign w:val="center"/>
          </w:tcPr>
          <w:p w14:paraId="1B3D1C1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>Spatial working memory</w:t>
            </w:r>
          </w:p>
          <w:p w14:paraId="7C94F38D" w14:textId="126B2E2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lastRenderedPageBreak/>
              <w:t>Spatial recognition</w:t>
            </w:r>
          </w:p>
        </w:tc>
        <w:tc>
          <w:tcPr>
            <w:tcW w:w="1559" w:type="dxa"/>
            <w:vMerge w:val="restart"/>
            <w:vAlign w:val="center"/>
          </w:tcPr>
          <w:p w14:paraId="34D6E79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Working memory </w:t>
            </w:r>
          </w:p>
          <w:p w14:paraId="795054B7" w14:textId="33802A2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Visuospatial processing </w:t>
            </w:r>
          </w:p>
        </w:tc>
        <w:tc>
          <w:tcPr>
            <w:tcW w:w="1700" w:type="dxa"/>
            <w:vMerge w:val="restart"/>
            <w:vAlign w:val="center"/>
          </w:tcPr>
          <w:p w14:paraId="56DE1C3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OCD: NS; 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>Control: NS</w:t>
            </w:r>
          </w:p>
          <w:p w14:paraId="19CEF149" w14:textId="21EE5CF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Between OCD and 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Control: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= &lt;0.05</w:t>
            </w:r>
          </w:p>
        </w:tc>
        <w:tc>
          <w:tcPr>
            <w:tcW w:w="1278" w:type="dxa"/>
            <w:vMerge w:val="restart"/>
            <w:vAlign w:val="center"/>
          </w:tcPr>
          <w:p w14:paraId="5070BBBB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Pearson's product</w:t>
            </w:r>
          </w:p>
          <w:p w14:paraId="330B3A4A" w14:textId="0FDECC8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moment correlation.</w:t>
            </w:r>
          </w:p>
        </w:tc>
      </w:tr>
      <w:tr w:rsidR="00B844B4" w:rsidRPr="0045013F" w14:paraId="12F391A9" w14:textId="77777777" w:rsidTr="00457349">
        <w:trPr>
          <w:trHeight w:val="367"/>
        </w:trPr>
        <w:tc>
          <w:tcPr>
            <w:tcW w:w="1015" w:type="dxa"/>
            <w:vMerge/>
            <w:vAlign w:val="center"/>
          </w:tcPr>
          <w:p w14:paraId="0014008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</w:tcPr>
          <w:p w14:paraId="1A64D08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69B9" w14:textId="27D9CB2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3 control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19DB0" w14:textId="01EED18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37.65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4.5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5B80" w14:textId="19DE7AC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3349" w14:textId="5DCA6B3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5.52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.9</w:t>
            </w:r>
          </w:p>
        </w:tc>
        <w:tc>
          <w:tcPr>
            <w:tcW w:w="900" w:type="dxa"/>
            <w:vMerge/>
            <w:vAlign w:val="center"/>
          </w:tcPr>
          <w:p w14:paraId="0D16660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F55647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/>
            <w:vAlign w:val="center"/>
          </w:tcPr>
          <w:p w14:paraId="79FC63C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iCs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vAlign w:val="center"/>
          </w:tcPr>
          <w:p w14:paraId="628D944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6C7D40E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1C30B099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B844B4" w:rsidRPr="0045013F" w14:paraId="095573E1" w14:textId="77777777" w:rsidTr="00457349">
        <w:trPr>
          <w:trHeight w:val="430"/>
        </w:trPr>
        <w:tc>
          <w:tcPr>
            <w:tcW w:w="1015" w:type="dxa"/>
            <w:vMerge w:val="restart"/>
            <w:vAlign w:val="center"/>
          </w:tcPr>
          <w:p w14:paraId="510CF5B5" w14:textId="5B240DB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Vasterling et al., 2000</w:t>
            </w:r>
          </w:p>
        </w:tc>
        <w:tc>
          <w:tcPr>
            <w:tcW w:w="965" w:type="dxa"/>
            <w:vMerge w:val="restart"/>
            <w:vAlign w:val="center"/>
          </w:tcPr>
          <w:p w14:paraId="793AF904" w14:textId="112FB9B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7CB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6 Deployed PTSD</w:t>
            </w:r>
          </w:p>
          <w:p w14:paraId="66700D9B" w14:textId="48CC655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DCBC9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50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3.7</w:t>
            </w:r>
          </w:p>
          <w:p w14:paraId="73C6D696" w14:textId="5C17092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232C2F" w14:textId="7C31EAC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0D8DA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2.8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.5</w:t>
            </w:r>
          </w:p>
          <w:p w14:paraId="1662CBF0" w14:textId="7E412C7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673666E4" w14:textId="78B9FA6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vAlign w:val="center"/>
          </w:tcPr>
          <w:p w14:paraId="53A17FD9" w14:textId="75B29BE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(identification)</w:t>
            </w:r>
          </w:p>
          <w:p w14:paraId="2D161537" w14:textId="1387966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4338B765" w14:textId="37F7D86A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iCs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vMerge w:val="restart"/>
            <w:vAlign w:val="center"/>
          </w:tcPr>
          <w:p w14:paraId="71E0846A" w14:textId="3A362E6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vAlign w:val="center"/>
          </w:tcPr>
          <w:p w14:paraId="4D44D7D5" w14:textId="4B9FF63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Merge w:val="restart"/>
            <w:vAlign w:val="center"/>
          </w:tcPr>
          <w:p w14:paraId="6518F3FF" w14:textId="52B5AE64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 correlation</w:t>
            </w:r>
          </w:p>
        </w:tc>
      </w:tr>
      <w:tr w:rsidR="00B844B4" w:rsidRPr="0045013F" w14:paraId="07FE2CD8" w14:textId="77777777" w:rsidTr="00457349">
        <w:trPr>
          <w:trHeight w:val="430"/>
        </w:trPr>
        <w:tc>
          <w:tcPr>
            <w:tcW w:w="1015" w:type="dxa"/>
            <w:vMerge/>
            <w:vAlign w:val="center"/>
          </w:tcPr>
          <w:p w14:paraId="3EDF076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0D2C85F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2626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 Non-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plyed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non-PTSD</w:t>
            </w:r>
          </w:p>
          <w:p w14:paraId="001D06E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D39E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51.4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5.3</w:t>
            </w:r>
          </w:p>
          <w:p w14:paraId="749E135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911D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F25F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4.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.3</w:t>
            </w:r>
          </w:p>
          <w:p w14:paraId="470EBC3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1B57C36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10F11BF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0CC9C33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354016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38C7C5F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63031309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FF02BEE" w14:textId="77777777" w:rsidTr="00457349">
        <w:trPr>
          <w:trHeight w:val="430"/>
        </w:trPr>
        <w:tc>
          <w:tcPr>
            <w:tcW w:w="1015" w:type="dxa"/>
            <w:vMerge/>
            <w:vAlign w:val="center"/>
          </w:tcPr>
          <w:p w14:paraId="3D0B158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6D45218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3F0D8" w14:textId="645989D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 Non-deployed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B35F5" w14:textId="7AC6614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4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4.7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1C74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CF60" w14:textId="2554ACA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4.1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.9</w:t>
            </w:r>
          </w:p>
        </w:tc>
        <w:tc>
          <w:tcPr>
            <w:tcW w:w="900" w:type="dxa"/>
            <w:vMerge/>
            <w:vAlign w:val="center"/>
          </w:tcPr>
          <w:p w14:paraId="49BE74F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A99C81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689E52E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CDF505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3E1B07E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2E0C10E0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BBC4EC2" w14:textId="77777777" w:rsidTr="00C33E80">
        <w:trPr>
          <w:trHeight w:val="344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1C82" w14:textId="51E90B9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rcoran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A9EE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477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6 early psychotic disorders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7F09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0 ± 1.8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238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1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A9A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C9E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1EA7" w14:textId="0B11CAE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72657349" w14:textId="601387E4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9A5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honemic Verbal Fluency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38A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1CD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67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002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F4A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4F5C20F8" w14:textId="77777777" w:rsidTr="00C33E80">
        <w:trPr>
          <w:trHeight w:val="343"/>
        </w:trPr>
        <w:tc>
          <w:tcPr>
            <w:tcW w:w="1015" w:type="dxa"/>
            <w:vMerge/>
            <w:vAlign w:val="center"/>
            <w:hideMark/>
          </w:tcPr>
          <w:p w14:paraId="2226178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A6198F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D353BE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E47EB6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281EAA3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B747A5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E8703B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CA6A40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6A7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imal Nam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0B4E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478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= 0.6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004</w:t>
            </w:r>
          </w:p>
        </w:tc>
        <w:tc>
          <w:tcPr>
            <w:tcW w:w="1278" w:type="dxa"/>
            <w:vMerge/>
            <w:vAlign w:val="center"/>
            <w:hideMark/>
          </w:tcPr>
          <w:p w14:paraId="6B58F92D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CFE9960" w14:textId="77777777" w:rsidTr="00C33E80">
        <w:trPr>
          <w:trHeight w:val="343"/>
        </w:trPr>
        <w:tc>
          <w:tcPr>
            <w:tcW w:w="1015" w:type="dxa"/>
            <w:vMerge/>
            <w:vAlign w:val="center"/>
            <w:hideMark/>
          </w:tcPr>
          <w:p w14:paraId="1C699A0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A476A9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0D01CF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AF3CC8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5F9411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643BD9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FCE263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29C372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D086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lock desig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D99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800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0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700</w:t>
            </w:r>
          </w:p>
        </w:tc>
        <w:tc>
          <w:tcPr>
            <w:tcW w:w="1278" w:type="dxa"/>
            <w:vMerge/>
            <w:vAlign w:val="center"/>
            <w:hideMark/>
          </w:tcPr>
          <w:p w14:paraId="2B9A6417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9824BA2" w14:textId="77777777" w:rsidTr="00C33E80">
        <w:trPr>
          <w:trHeight w:val="56"/>
        </w:trPr>
        <w:tc>
          <w:tcPr>
            <w:tcW w:w="1015" w:type="dxa"/>
            <w:vMerge/>
            <w:vAlign w:val="center"/>
            <w:hideMark/>
          </w:tcPr>
          <w:p w14:paraId="2E4EDB9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24B9A1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962EA2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2BCA6F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A5D32C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472FF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AB3275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5FA6E4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9DD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5CC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35E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0</w:t>
            </w:r>
          </w:p>
        </w:tc>
        <w:tc>
          <w:tcPr>
            <w:tcW w:w="1278" w:type="dxa"/>
            <w:vMerge/>
            <w:vAlign w:val="center"/>
            <w:hideMark/>
          </w:tcPr>
          <w:p w14:paraId="4673F4C7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2A60FB6A" w14:textId="77777777" w:rsidTr="00C33E80">
        <w:trPr>
          <w:trHeight w:val="55"/>
        </w:trPr>
        <w:tc>
          <w:tcPr>
            <w:tcW w:w="1015" w:type="dxa"/>
            <w:vMerge/>
            <w:vAlign w:val="center"/>
            <w:hideMark/>
          </w:tcPr>
          <w:p w14:paraId="469C81C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D2BC02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276901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982EE5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EFD6E1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B75724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3AEB6D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0A7FDF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B8C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D926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6CAB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5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0</w:t>
            </w:r>
          </w:p>
        </w:tc>
        <w:tc>
          <w:tcPr>
            <w:tcW w:w="1278" w:type="dxa"/>
            <w:vMerge/>
            <w:vAlign w:val="center"/>
            <w:hideMark/>
          </w:tcPr>
          <w:p w14:paraId="27CACE81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219A2D0F" w14:textId="77777777" w:rsidTr="00C651B9">
        <w:trPr>
          <w:trHeight w:val="729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9CF19" w14:textId="746DAB7D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upp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6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D7C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19F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2 alcohol-dependen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3FE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44.6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174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6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5AAA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.5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.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59B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B4AB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etection, discrimination, and 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759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5F7E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3A0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iscrimination: alcohol-dependen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5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2; control: NS; all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9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1; Detection/identification: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E19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/linear regression</w:t>
            </w:r>
          </w:p>
          <w:p w14:paraId="7365C09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4A041CCB" w14:textId="77777777" w:rsidTr="00C33E80">
        <w:trPr>
          <w:trHeight w:val="227"/>
        </w:trPr>
        <w:tc>
          <w:tcPr>
            <w:tcW w:w="1015" w:type="dxa"/>
            <w:vMerge/>
            <w:vAlign w:val="center"/>
            <w:hideMark/>
          </w:tcPr>
          <w:p w14:paraId="32BF67F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403A46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D61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F0B2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5.3 ± 8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2A0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745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0.0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900" w:type="dxa"/>
            <w:vMerge/>
            <w:vAlign w:val="center"/>
            <w:hideMark/>
          </w:tcPr>
          <w:p w14:paraId="2FF00C5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717037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8EC77C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2BB995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1F71B4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0FDDC610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DD3A4EC" w14:textId="77777777" w:rsidTr="00C33E80">
        <w:trPr>
          <w:trHeight w:val="22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6E71" w14:textId="2E58D73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leo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69E9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1A3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 PTS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7B1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8.2 ± 2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EE8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B4B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3C99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8281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363A414F" w14:textId="358FCA7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532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ysenck's Impulsivity Questionnair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0F1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F561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-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5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EE5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7F27D619" w14:textId="77777777" w:rsidTr="00C651B9">
        <w:trPr>
          <w:trHeight w:val="483"/>
        </w:trPr>
        <w:tc>
          <w:tcPr>
            <w:tcW w:w="1015" w:type="dxa"/>
            <w:vMerge/>
            <w:vAlign w:val="center"/>
            <w:hideMark/>
          </w:tcPr>
          <w:p w14:paraId="3B6B000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2ECBDA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55A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8C54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6.8 ± 7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DD3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429F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7B2B08A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CF6D3F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642D9B1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4A3B9B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58178A3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A1DAAA2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87A18BA" w14:textId="77777777" w:rsidTr="00C33E80">
        <w:trPr>
          <w:trHeight w:val="284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87B3" w14:textId="214630A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aurage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B95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0EB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alcohol-dependent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15F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0.2 ± 11.8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871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5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3703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1 ± 3.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D98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B03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etection, discrimination, and 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EDE8" w14:textId="430CD2F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top-Signal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5084C" w14:textId="5E07329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46A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Threshold: control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5, NS; alcohol-dependen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5, NS; Discrimination: control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2, NS; alcohol-dependen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33, NS; Identification: control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14, NS; alcohol-dependen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2, NS   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E52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B844B4" w:rsidRPr="0045013F" w14:paraId="31BA9A9A" w14:textId="77777777" w:rsidTr="00EF02A9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2F1398A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DD4D70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4ADC0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17E7A4E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2CADF9C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954023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6E4BC7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01DD5B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9D0D85" w14:textId="68DE45DA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top-Signal task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B5A945" w14:textId="409A11A8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2BA497" w14:textId="38B1F93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Control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11, NS; alcohol-dependen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-0.22, NS;  </w:t>
            </w:r>
          </w:p>
        </w:tc>
        <w:tc>
          <w:tcPr>
            <w:tcW w:w="1278" w:type="dxa"/>
            <w:vMerge/>
            <w:vAlign w:val="center"/>
            <w:hideMark/>
          </w:tcPr>
          <w:p w14:paraId="7B561D9A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84A07F1" w14:textId="77777777" w:rsidTr="00EF02A9">
        <w:trPr>
          <w:trHeight w:val="861"/>
        </w:trPr>
        <w:tc>
          <w:tcPr>
            <w:tcW w:w="1015" w:type="dxa"/>
            <w:vMerge/>
            <w:vAlign w:val="center"/>
            <w:hideMark/>
          </w:tcPr>
          <w:p w14:paraId="5EC9D0F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F61CD4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DC05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9A7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7.5 ± 9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2D9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688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4 ± 3.2</w:t>
            </w:r>
          </w:p>
        </w:tc>
        <w:tc>
          <w:tcPr>
            <w:tcW w:w="900" w:type="dxa"/>
            <w:vMerge/>
            <w:vAlign w:val="center"/>
            <w:hideMark/>
          </w:tcPr>
          <w:p w14:paraId="3409E47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A87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etronasal test (identification)</w:t>
            </w: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78BFE" w14:textId="1FD27BA6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7BB08" w14:textId="7C4A11C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EF0497" w14:textId="504D188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08FD0CD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0F45D7C6" w14:textId="77777777" w:rsidTr="00C33E80">
        <w:trPr>
          <w:trHeight w:val="172"/>
        </w:trPr>
        <w:tc>
          <w:tcPr>
            <w:tcW w:w="1015" w:type="dxa"/>
            <w:vAlign w:val="center"/>
          </w:tcPr>
          <w:p w14:paraId="4BE81BC3" w14:textId="1CC63DC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Segalas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AU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2011</w:t>
            </w:r>
          </w:p>
        </w:tc>
        <w:tc>
          <w:tcPr>
            <w:tcW w:w="965" w:type="dxa"/>
            <w:vAlign w:val="center"/>
          </w:tcPr>
          <w:p w14:paraId="227DF1DE" w14:textId="764F89D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 study</w:t>
            </w:r>
          </w:p>
        </w:tc>
        <w:tc>
          <w:tcPr>
            <w:tcW w:w="1276" w:type="dxa"/>
            <w:vAlign w:val="center"/>
          </w:tcPr>
          <w:p w14:paraId="6469332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9 OCD</w:t>
            </w:r>
          </w:p>
          <w:p w14:paraId="54B485F3" w14:textId="32DB9AC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7 control </w:t>
            </w:r>
          </w:p>
        </w:tc>
        <w:tc>
          <w:tcPr>
            <w:tcW w:w="849" w:type="dxa"/>
            <w:vAlign w:val="center"/>
          </w:tcPr>
          <w:p w14:paraId="2DCCE48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35.57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 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1.5</w:t>
            </w:r>
          </w:p>
          <w:p w14:paraId="2C838CE0" w14:textId="2868305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1.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8.9 </w:t>
            </w:r>
          </w:p>
        </w:tc>
        <w:tc>
          <w:tcPr>
            <w:tcW w:w="711" w:type="dxa"/>
            <w:vAlign w:val="center"/>
          </w:tcPr>
          <w:p w14:paraId="40143C6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1.72%</w:t>
            </w:r>
          </w:p>
          <w:p w14:paraId="4DC03FCC" w14:textId="635DDC0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93.75</w:t>
            </w:r>
          </w:p>
        </w:tc>
        <w:tc>
          <w:tcPr>
            <w:tcW w:w="992" w:type="dxa"/>
            <w:vAlign w:val="center"/>
          </w:tcPr>
          <w:p w14:paraId="22CE397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2.2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73.0</w:t>
            </w:r>
          </w:p>
          <w:p w14:paraId="635C4774" w14:textId="5C7EF33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5.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2.2 </w:t>
            </w:r>
          </w:p>
        </w:tc>
        <w:tc>
          <w:tcPr>
            <w:tcW w:w="900" w:type="dxa"/>
            <w:vAlign w:val="center"/>
          </w:tcPr>
          <w:p w14:paraId="662E1EE1" w14:textId="0D45DAF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prain </w:t>
            </w:r>
          </w:p>
        </w:tc>
        <w:tc>
          <w:tcPr>
            <w:tcW w:w="1245" w:type="dxa"/>
            <w:vAlign w:val="center"/>
          </w:tcPr>
          <w:p w14:paraId="4BEE79A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niffin’ Sticks</w:t>
            </w:r>
          </w:p>
          <w:p w14:paraId="16BE6E9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detection, discrimination, and identification)</w:t>
            </w:r>
          </w:p>
          <w:p w14:paraId="1263939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24A13" w14:textId="4FAC07B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WAIS -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igit S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0672F" w14:textId="396F389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Attention: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A056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For OCD, </w:t>
            </w:r>
          </w:p>
          <w:p w14:paraId="190DAAB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Olfactory identification</w:t>
            </w:r>
          </w:p>
          <w:p w14:paraId="3C5A085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-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- 1.13  p=. 0.01)  and Olfactory discrimination </w:t>
            </w:r>
          </w:p>
          <w:p w14:paraId="64FFBD3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-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.03  p=.&lt; 0.0001)</w:t>
            </w:r>
          </w:p>
          <w:p w14:paraId="38035D54" w14:textId="420BA4C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or control, Olfactory identification and digit span, r= -0.5, p= &lt;0.01.</w:t>
            </w:r>
          </w:p>
        </w:tc>
        <w:tc>
          <w:tcPr>
            <w:tcW w:w="1278" w:type="dxa"/>
            <w:vAlign w:val="center"/>
          </w:tcPr>
          <w:p w14:paraId="74201EAD" w14:textId="53BC408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Pearson’s correlations</w:t>
            </w:r>
          </w:p>
        </w:tc>
      </w:tr>
      <w:tr w:rsidR="00B844B4" w:rsidRPr="0045013F" w14:paraId="2DF0B868" w14:textId="77777777" w:rsidTr="00C33E80">
        <w:trPr>
          <w:trHeight w:val="736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E0E1" w14:textId="7C3DE35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Hardy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CF6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3C76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0 bipolar disorde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DFE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4.5 ± 8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B70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744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1DB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AB04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mell Threshold Test (detec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91DE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3B2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366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ipolar: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B47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ishers’s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z score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)</w:t>
            </w:r>
          </w:p>
        </w:tc>
      </w:tr>
      <w:tr w:rsidR="00B844B4" w:rsidRPr="0045013F" w14:paraId="421FC8BC" w14:textId="77777777" w:rsidTr="00C33E80">
        <w:trPr>
          <w:trHeight w:val="1104"/>
        </w:trPr>
        <w:tc>
          <w:tcPr>
            <w:tcW w:w="1015" w:type="dxa"/>
            <w:vMerge/>
            <w:vAlign w:val="center"/>
            <w:hideMark/>
          </w:tcPr>
          <w:p w14:paraId="06DF47B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ECE504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959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729E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2.6 ± 11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97E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4A1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2681F6E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59ED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62EACB5F" w14:textId="19074F9B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DD3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B81C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EF10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ipolar: NS</w:t>
            </w:r>
          </w:p>
        </w:tc>
        <w:tc>
          <w:tcPr>
            <w:tcW w:w="1278" w:type="dxa"/>
            <w:vMerge/>
            <w:vAlign w:val="center"/>
            <w:hideMark/>
          </w:tcPr>
          <w:p w14:paraId="1F029BCD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9950129" w14:textId="77777777" w:rsidTr="00C651B9">
        <w:trPr>
          <w:trHeight w:val="1249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4B627" w14:textId="6D46B8AC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ersani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CD88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C5FA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 OC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7FF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6.4 ± 12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92C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D66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3.8 ± 3.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FCA3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8A0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 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DCC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65530365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tra/</w:t>
            </w:r>
          </w:p>
          <w:p w14:paraId="7C4B9AA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tra Dimensional Set Shifting</w:t>
            </w:r>
            <w:bookmarkEnd w:id="1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23E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044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CD: NS; control: N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C3975" w14:textId="35528A2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artial correlation(covariates age, gender, smoking status, and intelligence [also symptom severity for OCD]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)</w:t>
            </w:r>
          </w:p>
        </w:tc>
      </w:tr>
      <w:tr w:rsidR="00B844B4" w:rsidRPr="0045013F" w14:paraId="3D62CFA9" w14:textId="77777777" w:rsidTr="00C651B9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145A82E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F5D695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B44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1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C05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6.8 ±13.3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9D53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7.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821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9 ± 4.1</w:t>
            </w:r>
          </w:p>
        </w:tc>
        <w:tc>
          <w:tcPr>
            <w:tcW w:w="900" w:type="dxa"/>
            <w:vMerge/>
            <w:vAlign w:val="center"/>
            <w:hideMark/>
          </w:tcPr>
          <w:p w14:paraId="6D8898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C41B8B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7057B59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FDD764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1E0EA21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26DE7CF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1A9F437" w14:textId="77777777" w:rsidTr="00C33E80">
        <w:trPr>
          <w:trHeight w:val="123"/>
        </w:trPr>
        <w:tc>
          <w:tcPr>
            <w:tcW w:w="1015" w:type="dxa"/>
            <w:vMerge/>
            <w:vAlign w:val="center"/>
            <w:hideMark/>
          </w:tcPr>
          <w:p w14:paraId="12C5499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5A5968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C8C7D0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4A45F8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0F1F23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CE72EC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BFB7F7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A55979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B32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top Signal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043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518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OCD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 xml:space="preserve">r 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= −0.61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 xml:space="preserve"> = 0.004; Control: NS</w:t>
            </w:r>
          </w:p>
        </w:tc>
        <w:tc>
          <w:tcPr>
            <w:tcW w:w="1278" w:type="dxa"/>
            <w:vMerge/>
            <w:vAlign w:val="center"/>
            <w:hideMark/>
          </w:tcPr>
          <w:p w14:paraId="42AC93AC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478611FD" w14:textId="77777777" w:rsidTr="00C33E80">
        <w:trPr>
          <w:trHeight w:val="506"/>
        </w:trPr>
        <w:tc>
          <w:tcPr>
            <w:tcW w:w="1015" w:type="dxa"/>
            <w:vMerge/>
            <w:vAlign w:val="center"/>
            <w:hideMark/>
          </w:tcPr>
          <w:p w14:paraId="200ACDC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98619F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8A0346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506914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7FF5BE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759F5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6E67B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F8E415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2FE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formation Sampling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521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E7F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OCD: NS; </w:t>
            </w:r>
            <w:r w:rsidRPr="0045013F">
              <w:rPr>
                <w:rFonts w:ascii="Arial" w:hAnsi="Arial" w:cs="Arial"/>
                <w:sz w:val="16"/>
                <w:szCs w:val="16"/>
                <w:lang w:val="pt-PT"/>
              </w:rPr>
              <w:t>Control: NS</w:t>
            </w:r>
          </w:p>
        </w:tc>
        <w:tc>
          <w:tcPr>
            <w:tcW w:w="1278" w:type="dxa"/>
            <w:vMerge/>
            <w:vAlign w:val="center"/>
            <w:hideMark/>
          </w:tcPr>
          <w:p w14:paraId="3C2DE3B9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246EB6C1" w14:textId="77777777" w:rsidTr="00C33E80">
        <w:trPr>
          <w:trHeight w:val="552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0D567B" w14:textId="4D27904D" w:rsidR="00B844B4" w:rsidRPr="0045013F" w:rsidRDefault="002B0239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akahashi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BB7166" w14:textId="2613AD7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</w:t>
            </w:r>
            <w:proofErr w:type="gram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ectional  comparative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F9F8D3" w14:textId="466901D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9 schizophreni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CB74EB" w14:textId="69A1AA5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9.2 ± 8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513E89" w14:textId="472643C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0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D90A28" w14:textId="69087A0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6741BA" w14:textId="6FFBA37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Japan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5141F4" w14:textId="60315BA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&amp;T olfactometer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5C0F20" w14:textId="78832BB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</w:rPr>
              <w:t>COWA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C4103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erbal Fluency</w:t>
            </w:r>
          </w:p>
          <w:p w14:paraId="2BBCFE2A" w14:textId="77B260C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6AE0E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rho 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− 0.24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p=</w:t>
            </w:r>
          </w:p>
          <w:p w14:paraId="0C6F6C4D" w14:textId="5242D15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0.061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9A6DB0" w14:textId="31DBF4C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Kolmogorov–Smirnov test) and Bonferroni’s correction for multiple comparisons</w:t>
            </w:r>
          </w:p>
        </w:tc>
      </w:tr>
      <w:tr w:rsidR="00B844B4" w:rsidRPr="0045013F" w14:paraId="32C30075" w14:textId="77777777" w:rsidTr="00C33E80">
        <w:trPr>
          <w:trHeight w:val="230"/>
        </w:trPr>
        <w:tc>
          <w:tcPr>
            <w:tcW w:w="1015" w:type="dxa"/>
            <w:vMerge/>
            <w:vAlign w:val="center"/>
          </w:tcPr>
          <w:p w14:paraId="5E08386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7C67C32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B731F9" w14:textId="1A00601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32 at risk mental state 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04DFEC" w14:textId="45BF8CB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7.6 ± 3.0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0F18A1" w14:textId="17A4D88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6.25</w:t>
            </w:r>
          </w:p>
        </w:tc>
        <w:tc>
          <w:tcPr>
            <w:tcW w:w="992" w:type="dxa"/>
            <w:vMerge/>
            <w:vAlign w:val="center"/>
          </w:tcPr>
          <w:p w14:paraId="6230C5A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041BB0D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355B4C9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0A972B8F" w14:textId="66A36C7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Merge/>
            <w:vAlign w:val="center"/>
          </w:tcPr>
          <w:p w14:paraId="646EBE7A" w14:textId="7B79B28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078E2AA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74065A4C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F26EB09" w14:textId="77777777" w:rsidTr="00C33E80">
        <w:trPr>
          <w:trHeight w:val="230"/>
        </w:trPr>
        <w:tc>
          <w:tcPr>
            <w:tcW w:w="1015" w:type="dxa"/>
            <w:vMerge/>
            <w:vAlign w:val="center"/>
          </w:tcPr>
          <w:p w14:paraId="1C67DF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57E859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7B0BDF5" w14:textId="00C4D3D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</w:tcPr>
          <w:p w14:paraId="2274077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58503C0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91C78F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458948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0548181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080EC" w14:textId="16437EDA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</w:rPr>
              <w:t>Tower of London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EA66B" w14:textId="3708E0A3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7311B0" w14:textId="13A3018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rho 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0.150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p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0.255</w:t>
            </w:r>
          </w:p>
        </w:tc>
        <w:tc>
          <w:tcPr>
            <w:tcW w:w="1278" w:type="dxa"/>
            <w:vMerge/>
            <w:vAlign w:val="center"/>
          </w:tcPr>
          <w:p w14:paraId="7D7A7D54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3BC4458" w14:textId="77777777" w:rsidTr="00C33E80">
        <w:trPr>
          <w:trHeight w:val="230"/>
        </w:trPr>
        <w:tc>
          <w:tcPr>
            <w:tcW w:w="1015" w:type="dxa"/>
            <w:vMerge/>
            <w:vAlign w:val="center"/>
          </w:tcPr>
          <w:p w14:paraId="7313AB4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549EE26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FEC45" w14:textId="311E1CC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69 control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FA04" w14:textId="3FC723E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6.6 ± 5.6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F5B78" w14:textId="3FED0C1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992" w:type="dxa"/>
            <w:vMerge/>
            <w:vAlign w:val="center"/>
          </w:tcPr>
          <w:p w14:paraId="3DA4F9B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</w:tcPr>
          <w:p w14:paraId="7D0CA35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68E333D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6F48CD6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6FC730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2DD6D87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263C5602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79924B4" w14:textId="77777777" w:rsidTr="00287513">
        <w:trPr>
          <w:trHeight w:val="122"/>
        </w:trPr>
        <w:tc>
          <w:tcPr>
            <w:tcW w:w="141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F25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 SAMPLES</w:t>
            </w:r>
          </w:p>
        </w:tc>
      </w:tr>
      <w:tr w:rsidR="00B844B4" w:rsidRPr="0045013F" w14:paraId="2BBE3BD0" w14:textId="77777777" w:rsidTr="00C33E80">
        <w:trPr>
          <w:trHeight w:val="746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0368" w14:textId="3A1D01F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inella, 2002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637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301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A3F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0.6 ± 16.4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259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5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A9F7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4.2 ± 1.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3C71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555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lberta Smell Test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7C8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Go/No-go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975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BD3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Left nostril: conflict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4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0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C90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0020EDBA" w14:textId="77777777" w:rsidTr="00C33E80">
        <w:trPr>
          <w:trHeight w:val="151"/>
        </w:trPr>
        <w:tc>
          <w:tcPr>
            <w:tcW w:w="1015" w:type="dxa"/>
            <w:vMerge/>
            <w:vAlign w:val="center"/>
            <w:hideMark/>
          </w:tcPr>
          <w:p w14:paraId="3C095BA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E0ECFC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9457CD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9D296B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EEC280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4C81D3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C16635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1ED9A3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A7E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layed alternation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BE1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9120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Right nostril:  trials-to-criter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4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5</w:t>
            </w:r>
          </w:p>
        </w:tc>
        <w:tc>
          <w:tcPr>
            <w:tcW w:w="1278" w:type="dxa"/>
            <w:vMerge/>
            <w:vAlign w:val="center"/>
            <w:hideMark/>
          </w:tcPr>
          <w:p w14:paraId="0D36888B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8511139" w14:textId="77777777" w:rsidTr="00FD47A9">
        <w:trPr>
          <w:trHeight w:val="735"/>
        </w:trPr>
        <w:tc>
          <w:tcPr>
            <w:tcW w:w="1015" w:type="dxa"/>
            <w:vMerge w:val="restart"/>
            <w:vAlign w:val="center"/>
          </w:tcPr>
          <w:p w14:paraId="37A1EA78" w14:textId="7770ED2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Vasterling et al., 2003</w:t>
            </w:r>
          </w:p>
        </w:tc>
        <w:tc>
          <w:tcPr>
            <w:tcW w:w="965" w:type="dxa"/>
            <w:vMerge w:val="restart"/>
            <w:vAlign w:val="center"/>
          </w:tcPr>
          <w:p w14:paraId="59ACD14A" w14:textId="4245F0D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1276" w:type="dxa"/>
            <w:vAlign w:val="center"/>
          </w:tcPr>
          <w:p w14:paraId="1034561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2 Deployed</w:t>
            </w:r>
          </w:p>
          <w:p w14:paraId="55E5D99A" w14:textId="3AEDE41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4504DE1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9.58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8.22</w:t>
            </w:r>
          </w:p>
          <w:p w14:paraId="6DD9BAFD" w14:textId="10E2CAB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EBF25AC" w14:textId="5AFD320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7.5</w:t>
            </w:r>
          </w:p>
          <w:p w14:paraId="54E77824" w14:textId="7BF9861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2A32A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4.58 ± 2.03</w:t>
            </w:r>
          </w:p>
          <w:p w14:paraId="4EF8DD36" w14:textId="0810B54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C4B3C2E" w14:textId="33F881E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vAlign w:val="center"/>
          </w:tcPr>
          <w:p w14:paraId="2828688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2D508934" w14:textId="6D35130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A5DDF7" w14:textId="5DD9B9A5" w:rsidR="00B844B4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-R Digit Span: forward and backward)</w:t>
            </w:r>
          </w:p>
          <w:p w14:paraId="04B3DF43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05AC573A" w14:textId="20BD521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F35D6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  <w:p w14:paraId="3F9AFC8D" w14:textId="31F4F11B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BD7F7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ll P = NS</w:t>
            </w:r>
          </w:p>
          <w:p w14:paraId="37D774B4" w14:textId="16CEC5F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ll P = NS</w:t>
            </w:r>
          </w:p>
        </w:tc>
        <w:tc>
          <w:tcPr>
            <w:tcW w:w="1278" w:type="dxa"/>
            <w:vMerge w:val="restart"/>
            <w:vAlign w:val="center"/>
          </w:tcPr>
          <w:p w14:paraId="5FA5022B" w14:textId="158DDCF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tandardized partial correlation (covariates: age, rank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ississippi Scale, BDI, war-zone</w:t>
            </w:r>
          </w:p>
        </w:tc>
      </w:tr>
      <w:tr w:rsidR="00B844B4" w:rsidRPr="0045013F" w14:paraId="5264C0F1" w14:textId="77777777" w:rsidTr="00FD47A9">
        <w:trPr>
          <w:trHeight w:val="735"/>
        </w:trPr>
        <w:tc>
          <w:tcPr>
            <w:tcW w:w="1015" w:type="dxa"/>
            <w:vMerge/>
            <w:vAlign w:val="center"/>
          </w:tcPr>
          <w:p w14:paraId="74997C0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3F38557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328061" w14:textId="5353F51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3 Non-deployed</w:t>
            </w:r>
          </w:p>
        </w:tc>
        <w:tc>
          <w:tcPr>
            <w:tcW w:w="849" w:type="dxa"/>
            <w:vAlign w:val="center"/>
          </w:tcPr>
          <w:p w14:paraId="7F73E925" w14:textId="67877B8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7.9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1.42</w:t>
            </w:r>
          </w:p>
        </w:tc>
        <w:tc>
          <w:tcPr>
            <w:tcW w:w="711" w:type="dxa"/>
            <w:vAlign w:val="center"/>
          </w:tcPr>
          <w:p w14:paraId="1CC41D77" w14:textId="2E998E9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1.8</w:t>
            </w:r>
          </w:p>
        </w:tc>
        <w:tc>
          <w:tcPr>
            <w:tcW w:w="992" w:type="dxa"/>
            <w:vAlign w:val="center"/>
          </w:tcPr>
          <w:p w14:paraId="2AAB1CCC" w14:textId="0407E9D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4.73 ± 1.92</w:t>
            </w:r>
          </w:p>
        </w:tc>
        <w:tc>
          <w:tcPr>
            <w:tcW w:w="900" w:type="dxa"/>
            <w:vMerge/>
            <w:vAlign w:val="center"/>
          </w:tcPr>
          <w:p w14:paraId="017C8B4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1F84CC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5A25" w14:textId="1A0402BF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: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trials to completion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erseverations, </w:t>
            </w:r>
            <w:r w:rsidRPr="0045013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ailures to maintain se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2495" w14:textId="1CD26457" w:rsidR="00B844B4" w:rsidRPr="00F15088" w:rsidRDefault="00B844B4" w:rsidP="00B844B4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2FE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0B2CD7F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33FB9B0" w14:textId="77777777" w:rsidTr="00C651B9">
        <w:trPr>
          <w:trHeight w:val="441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CB903" w14:textId="01D7B085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arsson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4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263A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1BC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906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3B61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AD2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5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782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C3DF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2EF0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2" w:name="_Hlk65532732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candinavian Odor-Identification Test </w:t>
            </w:r>
            <w:bookmarkEnd w:id="2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8F8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etter–Digit Substitution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A985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416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1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1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214A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rrelation/linear regression (covariates age, gender, and education)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3937509F" w14:textId="77777777" w:rsidTr="00C651B9">
        <w:trPr>
          <w:trHeight w:val="489"/>
        </w:trPr>
        <w:tc>
          <w:tcPr>
            <w:tcW w:w="1015" w:type="dxa"/>
            <w:vMerge/>
            <w:vAlign w:val="center"/>
            <w:hideMark/>
          </w:tcPr>
          <w:p w14:paraId="1EC37F6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CFBBD4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09845D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1CBC6A8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34E943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8996C3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0D8FFC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FD8591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C5B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etter fl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767A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F7D7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</w:t>
            </w:r>
          </w:p>
        </w:tc>
        <w:tc>
          <w:tcPr>
            <w:tcW w:w="1278" w:type="dxa"/>
            <w:vMerge/>
            <w:vAlign w:val="center"/>
            <w:hideMark/>
          </w:tcPr>
          <w:p w14:paraId="1D8CAF8C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26CE367" w14:textId="77777777" w:rsidTr="00C33E80">
        <w:trPr>
          <w:trHeight w:val="562"/>
        </w:trPr>
        <w:tc>
          <w:tcPr>
            <w:tcW w:w="1015" w:type="dxa"/>
            <w:vMerge/>
            <w:vAlign w:val="center"/>
            <w:hideMark/>
          </w:tcPr>
          <w:p w14:paraId="1A1CB78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AB9B91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1FE9BA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3FA5DF2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96FEA8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585692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1FDFC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3D88A4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D3CA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tegory fl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A65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7139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1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</w:t>
            </w:r>
          </w:p>
        </w:tc>
        <w:tc>
          <w:tcPr>
            <w:tcW w:w="1278" w:type="dxa"/>
            <w:vMerge/>
            <w:vAlign w:val="center"/>
            <w:hideMark/>
          </w:tcPr>
          <w:p w14:paraId="6AD6EDC7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02985EF0" w14:textId="77777777" w:rsidTr="00C651B9">
        <w:trPr>
          <w:trHeight w:val="546"/>
        </w:trPr>
        <w:tc>
          <w:tcPr>
            <w:tcW w:w="1015" w:type="dxa"/>
            <w:vMerge/>
            <w:vAlign w:val="center"/>
            <w:hideMark/>
          </w:tcPr>
          <w:p w14:paraId="365CC6D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0456A4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20AA11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CD21EB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73F1DB0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06D69E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0837C6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F4981C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052FE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 - Block Desig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0C4F3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47F32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6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</w:t>
            </w:r>
          </w:p>
        </w:tc>
        <w:tc>
          <w:tcPr>
            <w:tcW w:w="1278" w:type="dxa"/>
            <w:vMerge/>
            <w:vAlign w:val="center"/>
            <w:hideMark/>
          </w:tcPr>
          <w:p w14:paraId="56472662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11EAAD2" w14:textId="77777777" w:rsidTr="00C651B9">
        <w:trPr>
          <w:trHeight w:val="568"/>
        </w:trPr>
        <w:tc>
          <w:tcPr>
            <w:tcW w:w="1015" w:type="dxa"/>
            <w:vMerge/>
            <w:vAlign w:val="center"/>
            <w:hideMark/>
          </w:tcPr>
          <w:p w14:paraId="2A7ECEC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DCFFEA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F69A41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2C8C2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ACD03B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139FF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9ED0B4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5D61A8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6DD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ower of Hano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28F3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lann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215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</w:t>
            </w:r>
          </w:p>
        </w:tc>
        <w:tc>
          <w:tcPr>
            <w:tcW w:w="1278" w:type="dxa"/>
            <w:vMerge/>
            <w:vAlign w:val="center"/>
            <w:hideMark/>
          </w:tcPr>
          <w:p w14:paraId="616815F1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A435105" w14:textId="77777777" w:rsidTr="00C33E80">
        <w:trPr>
          <w:trHeight w:val="283"/>
        </w:trPr>
        <w:tc>
          <w:tcPr>
            <w:tcW w:w="1015" w:type="dxa"/>
            <w:vAlign w:val="center"/>
          </w:tcPr>
          <w:p w14:paraId="1D88B3DE" w14:textId="4A9B89E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Killgore and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cbride</w:t>
            </w:r>
            <w:proofErr w:type="spellEnd"/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06</w:t>
            </w:r>
          </w:p>
        </w:tc>
        <w:tc>
          <w:tcPr>
            <w:tcW w:w="965" w:type="dxa"/>
            <w:vAlign w:val="center"/>
          </w:tcPr>
          <w:p w14:paraId="20691CCC" w14:textId="7393453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7B828D15" w14:textId="73D2916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38 controls</w:t>
            </w:r>
          </w:p>
        </w:tc>
        <w:tc>
          <w:tcPr>
            <w:tcW w:w="849" w:type="dxa"/>
            <w:vAlign w:val="center"/>
          </w:tcPr>
          <w:p w14:paraId="5A6B49B3" w14:textId="7020777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23.3 ± 3.7</w:t>
            </w:r>
          </w:p>
        </w:tc>
        <w:tc>
          <w:tcPr>
            <w:tcW w:w="711" w:type="dxa"/>
            <w:vAlign w:val="center"/>
          </w:tcPr>
          <w:p w14:paraId="60F74798" w14:textId="28946E8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7%</w:t>
            </w:r>
          </w:p>
        </w:tc>
        <w:tc>
          <w:tcPr>
            <w:tcW w:w="992" w:type="dxa"/>
            <w:vAlign w:val="center"/>
          </w:tcPr>
          <w:p w14:paraId="09827DD2" w14:textId="6161A1A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NA</w:t>
            </w:r>
          </w:p>
        </w:tc>
        <w:tc>
          <w:tcPr>
            <w:tcW w:w="900" w:type="dxa"/>
            <w:vAlign w:val="center"/>
          </w:tcPr>
          <w:p w14:paraId="6E218E78" w14:textId="7982CD9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Align w:val="center"/>
          </w:tcPr>
          <w:p w14:paraId="18637FBE" w14:textId="2A152E5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Smell Identification Test (SIT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85019" w14:textId="099F5A0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or Trails Test (CT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B222" w14:textId="414EA97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C781" w14:textId="01C941E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vAlign w:val="center"/>
          </w:tcPr>
          <w:p w14:paraId="21F54ACD" w14:textId="20F13F4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 correlation</w:t>
            </w:r>
          </w:p>
        </w:tc>
      </w:tr>
      <w:tr w:rsidR="00B844B4" w:rsidRPr="0045013F" w14:paraId="3EEFA849" w14:textId="77777777" w:rsidTr="00C33E80">
        <w:trPr>
          <w:trHeight w:val="416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2630" w14:textId="4C071800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vanand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1C87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5676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0 aMC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E91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2.0 ± 6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4C49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5D00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B4B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8C2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62E5CD94" w14:textId="31400E9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identification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21F8D" w14:textId="6ACBA7C8" w:rsidR="00B844B4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ategory Fluency</w:t>
            </w:r>
          </w:p>
          <w:p w14:paraId="21F0A642" w14:textId="2B9D3760" w:rsidR="00B844B4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nimal naming </w:t>
            </w:r>
          </w:p>
          <w:p w14:paraId="250C9A75" w14:textId="496219E4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E3F5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1A9D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Naming mea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01; Animal naming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01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ECB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’s correlat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05E8B852" w14:textId="77777777" w:rsidTr="00C33E80">
        <w:trPr>
          <w:trHeight w:val="425"/>
        </w:trPr>
        <w:tc>
          <w:tcPr>
            <w:tcW w:w="1015" w:type="dxa"/>
            <w:vMerge/>
            <w:vAlign w:val="center"/>
            <w:hideMark/>
          </w:tcPr>
          <w:p w14:paraId="0B17D70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CA01D1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8485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20 naMC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BA3F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0.7 ± 5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E38A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786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04E3DCC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49AB43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DFF661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9FD8E4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4F477E1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04BDF18F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12B9BD8" w14:textId="77777777" w:rsidTr="00C33E80">
        <w:trPr>
          <w:trHeight w:val="325"/>
        </w:trPr>
        <w:tc>
          <w:tcPr>
            <w:tcW w:w="1015" w:type="dxa"/>
            <w:vMerge/>
            <w:vAlign w:val="center"/>
            <w:hideMark/>
          </w:tcPr>
          <w:p w14:paraId="4BF3CC3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2ED930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267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02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79D6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0.2 ± 5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FB9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B54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036F493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F57EC4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B10A6A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8D6315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2C303DF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51C6C2CA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06C6C50B" w14:textId="77777777" w:rsidTr="00C33E80">
        <w:trPr>
          <w:trHeight w:val="284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8CDB" w14:textId="47308CB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Hedner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69C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B8C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0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C72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7.2 ± 13.8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7D08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7.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6944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DA4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90E1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etection, discrimination, and 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426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git Span Backward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20A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2E7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Threshold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13, NS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βs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-0.0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877; Discrimin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8, NS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βs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-0.2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6; Identific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, NS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βs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-0.2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3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D609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rrelation/linear regression (covariates age and gender)</w:t>
            </w:r>
          </w:p>
          <w:p w14:paraId="0F4FE31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642073E5" w14:textId="77777777" w:rsidTr="00C33E80">
        <w:trPr>
          <w:trHeight w:val="1550"/>
        </w:trPr>
        <w:tc>
          <w:tcPr>
            <w:tcW w:w="1015" w:type="dxa"/>
            <w:vMerge/>
            <w:vAlign w:val="center"/>
            <w:hideMark/>
          </w:tcPr>
          <w:p w14:paraId="1281DD8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B1BAC0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FA26BC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50E24E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AA9DFA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1F5AC3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8DC635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9DBE4A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F077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etter fluency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F7B8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2B6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Threshold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7, NS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s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0.1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97; Discrimination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s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7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0; Identific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9, NS;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βs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1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43</w:t>
            </w:r>
          </w:p>
        </w:tc>
        <w:tc>
          <w:tcPr>
            <w:tcW w:w="1278" w:type="dxa"/>
            <w:vMerge/>
            <w:vAlign w:val="center"/>
            <w:hideMark/>
          </w:tcPr>
          <w:p w14:paraId="2E67EDF4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15988CD" w14:textId="77777777" w:rsidTr="00C33E80">
        <w:trPr>
          <w:trHeight w:val="12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F241" w14:textId="2C943F93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Killgore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8E3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hort p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7BAD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4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7265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3.5 ± 4.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7A55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AF2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16B7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86D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mell Identification Test (identification score change after sleep depriv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6CD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A80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8332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orrect card placement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; completed sorting categori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8; conceptual level response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4; non-perseverative errors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47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9A7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tial correlation</w:t>
            </w:r>
          </w:p>
          <w:p w14:paraId="0148650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(covariate stimulant medication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3DE40E9D" w14:textId="77777777" w:rsidTr="00457349">
        <w:trPr>
          <w:trHeight w:val="183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780775" w14:textId="4E57A91E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ee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C2E973" w14:textId="17AF93B1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ross-sectio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82A15D" w14:textId="45C19E8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4 healthy right-handed female participa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B87D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1.53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7.15</w:t>
            </w:r>
          </w:p>
          <w:p w14:paraId="03755CA8" w14:textId="3A4D9D6C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7053C6" w14:textId="3346659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FBD9D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5.24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>+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1.95</w:t>
            </w:r>
          </w:p>
          <w:p w14:paraId="184ABC5B" w14:textId="59A71ED4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28B858" w14:textId="3EF88D7C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34ADCE" w14:textId="60589A5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' Stick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25388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>Risky Gains Task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76FCAD9F" w14:textId="109AE3E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696E3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Risk taking and impulsivity </w:t>
            </w:r>
          </w:p>
          <w:p w14:paraId="569D9B48" w14:textId="7838E3B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270188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For safe choice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 (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&gt; 0.05,</w:t>
            </w:r>
          </w:p>
          <w:p w14:paraId="57729CD1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 0.57).  Total frequency of the risky choices of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&gt; 0.05,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0.11. HOI scored significantly</w:t>
            </w:r>
          </w:p>
          <w:p w14:paraId="62F6D2AB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higher than the LOI group on the scores of risk taking for SRT total= (</w:t>
            </w:r>
            <w:proofErr w:type="gramStart"/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>t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[</w:t>
            </w:r>
            <w:proofErr w:type="gram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42] = 2.21,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 0.03,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= 0.67). </w:t>
            </w:r>
          </w:p>
          <w:p w14:paraId="31FCD4AC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In the Choice RT </w:t>
            </w:r>
          </w:p>
          <w:p w14:paraId="4B778933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proofErr w:type="gramStart"/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>t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[</w:t>
            </w:r>
            <w:proofErr w:type="gram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42] = –0.62,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&gt; 0.05,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0.19). In the Suppress</w:t>
            </w:r>
          </w:p>
          <w:p w14:paraId="43D744A4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task,</w:t>
            </w:r>
          </w:p>
          <w:p w14:paraId="34711C9F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>t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[42] = 0.04,</w:t>
            </w:r>
          </w:p>
          <w:p w14:paraId="775AEFFF" w14:textId="7263DFD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&gt; 0.05,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 xml:space="preserve">d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= 0.01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8E4FE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Independent-samples </w:t>
            </w:r>
            <w:r w:rsidRPr="0045013F">
              <w:rPr>
                <w:rFonts w:ascii="Arial" w:hAnsi="Arial" w:cs="Arial"/>
                <w:iCs/>
                <w:sz w:val="16"/>
                <w:szCs w:val="16"/>
                <w:lang w:val="en-AU"/>
              </w:rPr>
              <w:t>t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-tests. A repeated-measures analysis of variance</w:t>
            </w:r>
          </w:p>
          <w:p w14:paraId="76B5F77B" w14:textId="7A9B6DC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(ANOVA)</w:t>
            </w:r>
          </w:p>
        </w:tc>
      </w:tr>
      <w:tr w:rsidR="00B844B4" w:rsidRPr="0045013F" w14:paraId="64F566A0" w14:textId="77777777" w:rsidTr="00457349">
        <w:trPr>
          <w:trHeight w:val="1837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A9A2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7B11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195A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7CAEA" w14:textId="4E9D139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36.52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0.18</w:t>
            </w: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4E4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7900C" w14:textId="7B56963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5.67 </w:t>
            </w:r>
            <w:r w:rsidRPr="0045013F">
              <w:rPr>
                <w:rFonts w:ascii="Arial" w:hAnsi="Arial" w:cs="Arial"/>
                <w:sz w:val="16"/>
                <w:szCs w:val="16"/>
                <w:u w:val="single"/>
                <w:lang w:val="en-AU"/>
              </w:rPr>
              <w:t xml:space="preserve">+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.94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F42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D37B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50A74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Rotman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-Baycrest</w:t>
            </w:r>
          </w:p>
          <w:p w14:paraId="59AE56F1" w14:textId="250EC435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iCs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Battery to Investigate Attentio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A4D12" w14:textId="39861EA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ttention</w:t>
            </w:r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B6623" w14:textId="77777777" w:rsidR="00B844B4" w:rsidRPr="0045013F" w:rsidRDefault="00B844B4" w:rsidP="00B844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A01D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</w:tr>
      <w:tr w:rsidR="00B844B4" w:rsidRPr="0045013F" w14:paraId="2C4A52E0" w14:textId="77777777" w:rsidTr="00C33E80">
        <w:trPr>
          <w:trHeight w:val="184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1FB95" w14:textId="13FFBF04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ettison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8A0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FA0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9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C3BE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2164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99E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4395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9B94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iscrimination and 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4C8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owa Gambling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F8E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cision-mak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037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iscrimination: total risk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4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1; risk avoidance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23, NS; Identification: total risk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20, NS; risk avoidance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8, N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9C93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artial correlations (covariates gender, intelligence, and olfactory detection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7-0.033)</w:t>
            </w:r>
          </w:p>
        </w:tc>
      </w:tr>
      <w:tr w:rsidR="00B844B4" w:rsidRPr="0045013F" w14:paraId="379B571A" w14:textId="77777777" w:rsidTr="00C33E80">
        <w:trPr>
          <w:trHeight w:val="214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1ED0" w14:textId="554FAB22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agundo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D75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42C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 hyposmia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910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.4 ± 8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564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77E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6 ± 2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7C6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8BE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iscrimination and 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3E7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266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55EA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Identific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6-1.0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313-0.872; Discrimin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-1.28-0.6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06-520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4F4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Linear regression (covariates age and education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32ADF850" w14:textId="77777777" w:rsidTr="00C33E80">
        <w:trPr>
          <w:trHeight w:val="172"/>
        </w:trPr>
        <w:tc>
          <w:tcPr>
            <w:tcW w:w="1015" w:type="dxa"/>
            <w:vMerge/>
            <w:vAlign w:val="center"/>
            <w:hideMark/>
          </w:tcPr>
          <w:p w14:paraId="5D694C5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BA2CC3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6587" w14:textId="1C6CCD1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 normosmia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C14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6.4 ± 8.4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DE8A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89F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6.8 ± 2.9</w:t>
            </w:r>
          </w:p>
        </w:tc>
        <w:tc>
          <w:tcPr>
            <w:tcW w:w="900" w:type="dxa"/>
            <w:vMerge/>
            <w:vAlign w:val="center"/>
            <w:hideMark/>
          </w:tcPr>
          <w:p w14:paraId="0B518CA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28D78B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44E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4E2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0DE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Interference: Identific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34; Discrimin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717</w:t>
            </w:r>
          </w:p>
        </w:tc>
        <w:tc>
          <w:tcPr>
            <w:tcW w:w="1278" w:type="dxa"/>
            <w:vMerge/>
            <w:vAlign w:val="center"/>
            <w:hideMark/>
          </w:tcPr>
          <w:p w14:paraId="1A4A6268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21F1F10" w14:textId="77777777" w:rsidTr="00C33E80">
        <w:trPr>
          <w:trHeight w:val="270"/>
        </w:trPr>
        <w:tc>
          <w:tcPr>
            <w:tcW w:w="1015" w:type="dxa"/>
            <w:vMerge/>
            <w:vAlign w:val="center"/>
            <w:hideMark/>
          </w:tcPr>
          <w:p w14:paraId="571BE84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4ABF0F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34844D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686CC4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2C5741D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A84C52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28CDF1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157080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B3DB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owa Gambling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B10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ecision-mak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370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Interference: Identific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β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0.2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66; Discrimin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4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33</w:t>
            </w:r>
          </w:p>
        </w:tc>
        <w:tc>
          <w:tcPr>
            <w:tcW w:w="1278" w:type="dxa"/>
            <w:vMerge/>
            <w:vAlign w:val="center"/>
            <w:hideMark/>
          </w:tcPr>
          <w:p w14:paraId="1FDCBBD8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3219F189" w14:textId="77777777" w:rsidTr="00C33E80">
        <w:trPr>
          <w:trHeight w:val="683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7A199" w14:textId="6C651768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losco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3CE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41D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5 former football players (self-reported cognitive, behavioral, and mood symptoms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7A4C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5.3 ± 7.9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5D2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51E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6.4 ± 1.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DA7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A2B65" w14:textId="4DC3A295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7DE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152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AFE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Players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2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46 (TMT B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3; Digit Symbol Coding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7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A50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artial</w:t>
            </w:r>
          </w:p>
          <w:p w14:paraId="70601BD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Correlations (covariates age and education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6B59C803" w14:textId="77777777" w:rsidTr="00C33E80">
        <w:trPr>
          <w:trHeight w:val="846"/>
        </w:trPr>
        <w:tc>
          <w:tcPr>
            <w:tcW w:w="1015" w:type="dxa"/>
            <w:vMerge/>
            <w:vAlign w:val="center"/>
            <w:hideMark/>
          </w:tcPr>
          <w:p w14:paraId="2853DF2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4A582F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C9EDBE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5663AE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3DED920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E0894B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A3D75A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2D7BE0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8A2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 - Digit Span and Digit Symbol Coding</w:t>
            </w:r>
          </w:p>
        </w:tc>
        <w:tc>
          <w:tcPr>
            <w:tcW w:w="1559" w:type="dxa"/>
            <w:vMerge/>
            <w:vAlign w:val="center"/>
            <w:hideMark/>
          </w:tcPr>
          <w:p w14:paraId="4B9BECF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37DF7D6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3DB9E6F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D609C6A" w14:textId="77777777" w:rsidTr="00C33E80">
        <w:trPr>
          <w:trHeight w:val="274"/>
        </w:trPr>
        <w:tc>
          <w:tcPr>
            <w:tcW w:w="1015" w:type="dxa"/>
            <w:vMerge/>
            <w:vAlign w:val="center"/>
            <w:hideMark/>
          </w:tcPr>
          <w:p w14:paraId="6E5B041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4B7C61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FF9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8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86F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7.1 ± 6.9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EB1A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700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7.5 ± 2.2</w:t>
            </w:r>
          </w:p>
        </w:tc>
        <w:tc>
          <w:tcPr>
            <w:tcW w:w="900" w:type="dxa"/>
            <w:vMerge/>
            <w:vAlign w:val="center"/>
            <w:hideMark/>
          </w:tcPr>
          <w:p w14:paraId="2EC30CF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BD52C7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75E5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559" w:type="dxa"/>
            <w:vMerge/>
            <w:vAlign w:val="center"/>
            <w:hideMark/>
          </w:tcPr>
          <w:p w14:paraId="778B27A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307C97F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6DED365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D20CC5D" w14:textId="77777777" w:rsidTr="00C33E80">
        <w:trPr>
          <w:trHeight w:val="228"/>
        </w:trPr>
        <w:tc>
          <w:tcPr>
            <w:tcW w:w="1015" w:type="dxa"/>
            <w:vMerge/>
            <w:vAlign w:val="center"/>
            <w:hideMark/>
          </w:tcPr>
          <w:p w14:paraId="1E5D565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DC70F0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898E9F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D559CB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86B45A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65C9BB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9CFB41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03BED8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4FD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2E3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CDC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8" w:type="dxa"/>
            <w:vMerge/>
            <w:vAlign w:val="center"/>
            <w:hideMark/>
          </w:tcPr>
          <w:p w14:paraId="07BA9CDF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384737AA" w14:textId="77777777" w:rsidTr="00C33E80">
        <w:trPr>
          <w:trHeight w:val="284"/>
        </w:trPr>
        <w:tc>
          <w:tcPr>
            <w:tcW w:w="1015" w:type="dxa"/>
            <w:vMerge/>
            <w:vAlign w:val="center"/>
            <w:hideMark/>
          </w:tcPr>
          <w:p w14:paraId="0E4CCBD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335294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97DAD1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566F1F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595DBF6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C84225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4253FB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40B060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4438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ROCFT immediate co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FA0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797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198</w:t>
            </w:r>
          </w:p>
        </w:tc>
        <w:tc>
          <w:tcPr>
            <w:tcW w:w="1278" w:type="dxa"/>
            <w:vMerge/>
            <w:vAlign w:val="center"/>
            <w:hideMark/>
          </w:tcPr>
          <w:p w14:paraId="20BAC5E9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B434287" w14:textId="77777777" w:rsidTr="00C33E80">
        <w:trPr>
          <w:trHeight w:val="116"/>
        </w:trPr>
        <w:tc>
          <w:tcPr>
            <w:tcW w:w="1015" w:type="dxa"/>
            <w:vMerge/>
            <w:vAlign w:val="center"/>
            <w:hideMark/>
          </w:tcPr>
          <w:p w14:paraId="1F2F3B3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1FE96B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EEA165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567283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17EE3C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BF537A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653D9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BF8929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52D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ming 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2EB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FCF9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8" w:type="dxa"/>
            <w:vMerge/>
            <w:vAlign w:val="center"/>
            <w:hideMark/>
          </w:tcPr>
          <w:p w14:paraId="44BB94AB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DDDDC32" w14:textId="77777777" w:rsidTr="00C33E80">
        <w:trPr>
          <w:trHeight w:val="56"/>
        </w:trPr>
        <w:tc>
          <w:tcPr>
            <w:tcW w:w="1015" w:type="dxa"/>
            <w:vMerge/>
            <w:vAlign w:val="center"/>
            <w:hideMark/>
          </w:tcPr>
          <w:p w14:paraId="0E5C302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1B00C6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9D99DA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0C8199F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2FB523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E8F0E5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126A03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1DDFC3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520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imal Fl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8E3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862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8" w:type="dxa"/>
            <w:vMerge/>
            <w:vAlign w:val="center"/>
            <w:hideMark/>
          </w:tcPr>
          <w:p w14:paraId="47616148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07D995D" w14:textId="77777777" w:rsidTr="00C33E80">
        <w:trPr>
          <w:trHeight w:val="55"/>
        </w:trPr>
        <w:tc>
          <w:tcPr>
            <w:tcW w:w="1015" w:type="dxa"/>
            <w:vMerge/>
            <w:vAlign w:val="center"/>
            <w:hideMark/>
          </w:tcPr>
          <w:p w14:paraId="4355709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FCCFF3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6688B5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3B6940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E5A6B7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DD9D60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8F39E2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50659E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43E8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arratt Impulsivity Sc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7BD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713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57115F30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3ACFE43A" w14:textId="77777777" w:rsidTr="00C651B9">
        <w:trPr>
          <w:trHeight w:val="107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17852" w14:textId="7D3FEBBC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oi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E571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D91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75 smell impairment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6A2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1.9 ± 7.1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E8C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5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0FB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5E6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8D5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ocket</w:t>
            </w:r>
          </w:p>
          <w:p w14:paraId="57F6DAE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mell Test</w:t>
            </w:r>
          </w:p>
          <w:p w14:paraId="3437E43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ore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1E0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WAIS - Digit</w:t>
            </w:r>
          </w:p>
          <w:p w14:paraId="2059B86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ymbol Substitu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445E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7FA5369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A83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1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β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10.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A50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earson’s correlation/linear regression</w:t>
            </w:r>
          </w:p>
          <w:p w14:paraId="2C90671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B844B4" w:rsidRPr="0045013F" w14:paraId="5C5D5276" w14:textId="77777777" w:rsidTr="00C651B9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54735D1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8C7E5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7B9297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7577994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840591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7A5A90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952792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BFF114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D20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imal</w:t>
            </w:r>
          </w:p>
          <w:p w14:paraId="3896B06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Fluency Te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A4E2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669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31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1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β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= 2.90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278" w:type="dxa"/>
            <w:vMerge/>
            <w:vAlign w:val="center"/>
            <w:hideMark/>
          </w:tcPr>
          <w:p w14:paraId="068CA331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52117788" w14:textId="77777777" w:rsidTr="00C651B9">
        <w:trPr>
          <w:trHeight w:val="951"/>
        </w:trPr>
        <w:tc>
          <w:tcPr>
            <w:tcW w:w="1015" w:type="dxa"/>
            <w:vMerge/>
            <w:vAlign w:val="center"/>
            <w:hideMark/>
          </w:tcPr>
          <w:p w14:paraId="0331538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65E5A0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AACA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61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7CA5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8.5 ± 6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B60D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4EF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01489BE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99085B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8659C5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D2A732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309104C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6700235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7F17385" w14:textId="77777777" w:rsidTr="00C33E80">
        <w:trPr>
          <w:trHeight w:val="116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72CD" w14:textId="18438E59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Herman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E68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2E05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9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708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2.1 ± 3.4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C87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8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B79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326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BFCA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niffin’ Sticks Test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(detection, discrimination, and 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94F7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top-Signal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612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Inhibitory contro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9FC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etection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4.50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4;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Discrimin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3.66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6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E05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Multiple regression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(covariates gender, age, and alcohol and cigarettes consumption;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B844B4" w:rsidRPr="0045013F" w14:paraId="66C8BC67" w14:textId="77777777" w:rsidTr="00C33E80">
        <w:trPr>
          <w:trHeight w:val="284"/>
        </w:trPr>
        <w:tc>
          <w:tcPr>
            <w:tcW w:w="1015" w:type="dxa"/>
            <w:vMerge/>
            <w:vAlign w:val="center"/>
            <w:hideMark/>
          </w:tcPr>
          <w:p w14:paraId="24E984F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D9ED4C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563A2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401ABC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6F28DC2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D9351C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7B46E4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FF825E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24BDC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arratt Impulsivity Scale (non-Plannin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4FAF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C602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Discrimination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5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12</w:t>
            </w:r>
          </w:p>
        </w:tc>
        <w:tc>
          <w:tcPr>
            <w:tcW w:w="1278" w:type="dxa"/>
            <w:vMerge/>
            <w:vAlign w:val="center"/>
            <w:hideMark/>
          </w:tcPr>
          <w:p w14:paraId="46D14ECC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07C676C8" w14:textId="77777777" w:rsidTr="00C33E80">
        <w:trPr>
          <w:trHeight w:val="116"/>
        </w:trPr>
        <w:tc>
          <w:tcPr>
            <w:tcW w:w="1015" w:type="dxa"/>
            <w:vMerge/>
            <w:vAlign w:val="center"/>
            <w:hideMark/>
          </w:tcPr>
          <w:p w14:paraId="3DF0A28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3979FC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AD8AE5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5A529C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0C409FF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645BD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C8080E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8DEA96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0C8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formation Sampling Tas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08F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3732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592551F8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1F02EAE" w14:textId="77777777" w:rsidTr="00C33E80">
        <w:trPr>
          <w:trHeight w:val="116"/>
        </w:trPr>
        <w:tc>
          <w:tcPr>
            <w:tcW w:w="1015" w:type="dxa"/>
            <w:vMerge/>
            <w:vAlign w:val="center"/>
            <w:hideMark/>
          </w:tcPr>
          <w:p w14:paraId="63C7886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8C8EEF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F85981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532849C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BA228B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7009F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F0826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EC825B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344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onetary Choice Questionnai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18CD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Impulsivit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1533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8" w:type="dxa"/>
            <w:vMerge/>
            <w:vAlign w:val="center"/>
            <w:hideMark/>
          </w:tcPr>
          <w:p w14:paraId="0EF2C159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0E107B52" w14:textId="77777777" w:rsidTr="00C33E80">
        <w:trPr>
          <w:trHeight w:val="228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774B" w14:textId="72B8BA54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hurnin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46E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 comparati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9AE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2 olfactory dysfunction control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99C8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72.3 ± 7.1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37A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9.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33C92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7A9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6CC9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ocket</w:t>
            </w:r>
          </w:p>
          <w:p w14:paraId="5064BA7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mell Test</w:t>
            </w:r>
          </w:p>
          <w:p w14:paraId="435244BE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core (identification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3FAE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imal</w:t>
            </w:r>
          </w:p>
          <w:p w14:paraId="6D5C32A6" w14:textId="2B1E4A7B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Fluency Test ( AFT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EAE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42021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E58C" w14:textId="5D67BEC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FT (OR 2.88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&lt;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0.001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D18F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ogistic regression</w:t>
            </w:r>
          </w:p>
          <w:p w14:paraId="3753347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3458EC7C" w14:textId="77777777" w:rsidTr="00C33E80">
        <w:trPr>
          <w:trHeight w:val="450"/>
        </w:trPr>
        <w:tc>
          <w:tcPr>
            <w:tcW w:w="1015" w:type="dxa"/>
            <w:vMerge/>
            <w:vAlign w:val="center"/>
            <w:hideMark/>
          </w:tcPr>
          <w:p w14:paraId="2957B43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4A930A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BCDAA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D1DEE6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70507B5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A98140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745AB4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6C7E4D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A1C3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git Symbol Substitution Te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7C47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05961" w14:textId="5E7B289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DSST (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=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6.05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&lt;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0.001)</w:t>
            </w:r>
          </w:p>
        </w:tc>
        <w:tc>
          <w:tcPr>
            <w:tcW w:w="1278" w:type="dxa"/>
            <w:vMerge/>
            <w:vAlign w:val="center"/>
            <w:hideMark/>
          </w:tcPr>
          <w:p w14:paraId="5331B0D0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75B7C9DE" w14:textId="77777777" w:rsidTr="00C33E80">
        <w:trPr>
          <w:trHeight w:val="227"/>
        </w:trPr>
        <w:tc>
          <w:tcPr>
            <w:tcW w:w="1015" w:type="dxa"/>
            <w:vMerge/>
            <w:vAlign w:val="center"/>
            <w:hideMark/>
          </w:tcPr>
          <w:p w14:paraId="5275317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4F80CC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E367B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064 control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CFBF4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8.7 ± 6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A8F7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6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DA6AF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Merge/>
            <w:vAlign w:val="center"/>
            <w:hideMark/>
          </w:tcPr>
          <w:p w14:paraId="58C0701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99957D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ACB5DAC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6D55A6A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61FA608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5D5735CC" w14:textId="77777777" w:rsidR="00B844B4" w:rsidRPr="0045013F" w:rsidRDefault="00B844B4" w:rsidP="00B844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3DCC02FA" w14:textId="77777777" w:rsidTr="00231E4E">
        <w:trPr>
          <w:trHeight w:val="451"/>
        </w:trPr>
        <w:tc>
          <w:tcPr>
            <w:tcW w:w="1015" w:type="dxa"/>
            <w:vMerge w:val="restart"/>
            <w:vAlign w:val="center"/>
          </w:tcPr>
          <w:p w14:paraId="5293AF42" w14:textId="3632C916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Freimer et al., 2019</w:t>
            </w:r>
          </w:p>
        </w:tc>
        <w:tc>
          <w:tcPr>
            <w:tcW w:w="965" w:type="dxa"/>
            <w:vMerge w:val="restart"/>
            <w:vAlign w:val="center"/>
          </w:tcPr>
          <w:p w14:paraId="06B758E9" w14:textId="55590F4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B2EA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20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</w:p>
          <w:p w14:paraId="42DAA5A1" w14:textId="67BBA90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4661C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81.2 ± 7.3</w:t>
            </w:r>
          </w:p>
          <w:p w14:paraId="5910FA29" w14:textId="0DBE6250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6FD83F" w14:textId="42DA7D3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  <w:p w14:paraId="7B59ED94" w14:textId="5B87775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47C14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6.0 ± 2.1</w:t>
            </w:r>
          </w:p>
          <w:p w14:paraId="43FC3C2E" w14:textId="11130F9A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E9D7C77" w14:textId="7347FD2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245" w:type="dxa"/>
            <w:vMerge w:val="restart"/>
            <w:vAlign w:val="center"/>
          </w:tcPr>
          <w:p w14:paraId="3ABCAD35" w14:textId="2BC822B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LFACT olfactometer (identification)</w:t>
            </w:r>
          </w:p>
        </w:tc>
        <w:tc>
          <w:tcPr>
            <w:tcW w:w="1680" w:type="dxa"/>
            <w:vMerge w:val="restart"/>
            <w:vAlign w:val="center"/>
          </w:tcPr>
          <w:p w14:paraId="734DAB22" w14:textId="2110DD9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composite (TMT an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AIS -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Digit Symbol)</w:t>
            </w:r>
          </w:p>
        </w:tc>
        <w:tc>
          <w:tcPr>
            <w:tcW w:w="1559" w:type="dxa"/>
            <w:vMerge w:val="restart"/>
            <w:vAlign w:val="center"/>
          </w:tcPr>
          <w:p w14:paraId="05AB323D" w14:textId="5FA0932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vAlign w:val="center"/>
          </w:tcPr>
          <w:p w14:paraId="13B2FD71" w14:textId="2E3B05A2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Overall p = 0.05;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 vs.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NS;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 vs.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3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NS</w:t>
            </w:r>
          </w:p>
        </w:tc>
        <w:tc>
          <w:tcPr>
            <w:tcW w:w="1278" w:type="dxa"/>
            <w:vMerge w:val="restart"/>
            <w:vAlign w:val="center"/>
          </w:tcPr>
          <w:p w14:paraId="54B1A321" w14:textId="2953DAFD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ultivariable linear regression, Tukey’s HSD post-hoc test</w:t>
            </w:r>
          </w:p>
        </w:tc>
      </w:tr>
      <w:tr w:rsidR="00B844B4" w:rsidRPr="0045013F" w14:paraId="50CF8A6C" w14:textId="77777777" w:rsidTr="00231E4E">
        <w:trPr>
          <w:trHeight w:val="449"/>
        </w:trPr>
        <w:tc>
          <w:tcPr>
            <w:tcW w:w="1015" w:type="dxa"/>
            <w:vMerge/>
            <w:vAlign w:val="center"/>
          </w:tcPr>
          <w:p w14:paraId="24674E3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2A3188C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52B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20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  <w:p w14:paraId="4957FAA0" w14:textId="4333CDC0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C17E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81.7 ± 9.8</w:t>
            </w:r>
          </w:p>
          <w:p w14:paraId="4F36B3E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A3CA3" w14:textId="504675E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  <w:p w14:paraId="00A06E5A" w14:textId="79835B4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A3E7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4.7 ± 2.1</w:t>
            </w:r>
          </w:p>
          <w:p w14:paraId="25B62679" w14:textId="56DFC2A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57EEB72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7BF4B47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75BCD77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8A2783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3BEBF38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65E9AE4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6C17A7BA" w14:textId="77777777" w:rsidTr="00231E4E">
        <w:trPr>
          <w:trHeight w:val="449"/>
        </w:trPr>
        <w:tc>
          <w:tcPr>
            <w:tcW w:w="1015" w:type="dxa"/>
            <w:vMerge/>
            <w:vAlign w:val="center"/>
          </w:tcPr>
          <w:p w14:paraId="5BFF84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747D6DE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D6D4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58E69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541A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3EED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030EAC2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64EE821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2D02BD1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D1C5C4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240C78C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0D82C04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15A36B74" w14:textId="77777777" w:rsidTr="00231E4E">
        <w:trPr>
          <w:trHeight w:val="449"/>
        </w:trPr>
        <w:tc>
          <w:tcPr>
            <w:tcW w:w="1015" w:type="dxa"/>
            <w:vMerge/>
            <w:vAlign w:val="center"/>
          </w:tcPr>
          <w:p w14:paraId="44FE26A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5" w:type="dxa"/>
            <w:vMerge/>
            <w:vAlign w:val="center"/>
          </w:tcPr>
          <w:p w14:paraId="651DB13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3FE3E" w14:textId="35691C0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9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6F02" w14:textId="5BCE59BF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73.8 ± 7.8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7B70" w14:textId="6F54B1E1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15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45E1D" w14:textId="618A7143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4.8 ± 2.3</w:t>
            </w:r>
          </w:p>
        </w:tc>
        <w:tc>
          <w:tcPr>
            <w:tcW w:w="900" w:type="dxa"/>
            <w:vMerge/>
            <w:vAlign w:val="center"/>
          </w:tcPr>
          <w:p w14:paraId="12BB63FE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39F7B88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vMerge/>
            <w:vAlign w:val="center"/>
          </w:tcPr>
          <w:p w14:paraId="6F6DED4D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73584E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0B387B5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Merge/>
            <w:vAlign w:val="center"/>
          </w:tcPr>
          <w:p w14:paraId="10E0A840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844B4" w:rsidRPr="0045013F" w14:paraId="2C8B0C26" w14:textId="77777777" w:rsidTr="00231E4E">
        <w:trPr>
          <w:trHeight w:val="449"/>
        </w:trPr>
        <w:tc>
          <w:tcPr>
            <w:tcW w:w="1015" w:type="dxa"/>
            <w:vAlign w:val="center"/>
          </w:tcPr>
          <w:p w14:paraId="7A3BB1C2" w14:textId="33D12C1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Yahiaoui et al.</w:t>
            </w:r>
            <w:r w:rsidR="009646B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bookmarkStart w:id="3" w:name="_GoBack"/>
            <w:bookmarkEnd w:id="3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965" w:type="dxa"/>
            <w:vAlign w:val="center"/>
          </w:tcPr>
          <w:p w14:paraId="5F1F6273" w14:textId="031FB3D9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C319" w14:textId="72433B1C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6783 control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7072" w14:textId="183F929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A181" w14:textId="59E8821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F8E67" w14:textId="47D3FCF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00" w:type="dxa"/>
            <w:vAlign w:val="center"/>
          </w:tcPr>
          <w:p w14:paraId="24B6FCA2" w14:textId="2A9C10DB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45" w:type="dxa"/>
            <w:vAlign w:val="center"/>
          </w:tcPr>
          <w:p w14:paraId="1B068608" w14:textId="403F70D5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’ Sticks Test (detection, discrimination, and identification)</w:t>
            </w:r>
          </w:p>
        </w:tc>
        <w:tc>
          <w:tcPr>
            <w:tcW w:w="1680" w:type="dxa"/>
            <w:vAlign w:val="center"/>
          </w:tcPr>
          <w:p w14:paraId="5CD87BF6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  <w:p w14:paraId="78186B60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onsortium to Establish a Registry for Alzheimer’s</w:t>
            </w:r>
          </w:p>
          <w:p w14:paraId="645096B4" w14:textId="5BDC2800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Disease - verbal fluency</w:t>
            </w:r>
          </w:p>
        </w:tc>
        <w:tc>
          <w:tcPr>
            <w:tcW w:w="1559" w:type="dxa"/>
            <w:vAlign w:val="center"/>
          </w:tcPr>
          <w:p w14:paraId="27F77805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  <w:p w14:paraId="02B26145" w14:textId="5BC4207F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vAlign w:val="center"/>
          </w:tcPr>
          <w:p w14:paraId="0E1F895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AE3D8D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mell test sore: B/A ratio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6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&lt;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0.001</w:t>
            </w:r>
          </w:p>
          <w:p w14:paraId="4201B573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mell test sore: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79, 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&lt; 0.001</w:t>
            </w:r>
          </w:p>
          <w:p w14:paraId="104A3A6F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0AB067CE" w14:textId="569AC96E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Linear regression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α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 0.05)</w:t>
            </w:r>
          </w:p>
        </w:tc>
      </w:tr>
      <w:tr w:rsidR="00B844B4" w:rsidRPr="0045013F" w14:paraId="6FF4013F" w14:textId="77777777" w:rsidTr="00C33E80">
        <w:trPr>
          <w:trHeight w:val="1519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F0EA6" w14:textId="268C88F4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22222"/>
                <w:sz w:val="16"/>
                <w:szCs w:val="16"/>
              </w:rPr>
              <w:t>Turana</w:t>
            </w:r>
            <w:proofErr w:type="spellEnd"/>
            <w:r>
              <w:rPr>
                <w:rFonts w:ascii="Arial" w:hAnsi="Arial" w:cs="Arial"/>
                <w:color w:val="222222"/>
                <w:sz w:val="16"/>
                <w:szCs w:val="16"/>
              </w:rPr>
              <w:t xml:space="preserve"> et al., 2020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1C0C8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DA79F" w14:textId="5665B68A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70 Indonesians</w:t>
            </w:r>
          </w:p>
          <w:p w14:paraId="61E47F69" w14:textId="287BA96E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819 White Australians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F8DAB4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67.4 ± 7.4</w:t>
            </w:r>
          </w:p>
          <w:p w14:paraId="06EAF307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78.7 ± 4.8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9F987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.8%</w:t>
            </w:r>
          </w:p>
          <w:p w14:paraId="2866B3C5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3.2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B4CA2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N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7A1F1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donesia and Australia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C722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0-item test of odors commonly found in Indonesia </w:t>
            </w:r>
          </w:p>
          <w:p w14:paraId="3A93B5E1" w14:textId="77777777" w:rsidR="00B844B4" w:rsidRPr="0045013F" w:rsidRDefault="00B844B4" w:rsidP="00B84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Brief Smell Identification Test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55AAB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emantic fluency test (animals named in 60 s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43B78" w14:textId="77777777" w:rsidR="00B844B4" w:rsidRPr="0045013F" w:rsidRDefault="00B844B4" w:rsidP="00B844B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A5345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Indonesians: b = 0.121, p = 0.001; White Australians: b = 0.054, p = 0.002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94E76" w14:textId="77777777" w:rsidR="00B844B4" w:rsidRPr="0045013F" w:rsidRDefault="00B844B4" w:rsidP="00B844B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Univariate general linear model</w:t>
            </w:r>
          </w:p>
        </w:tc>
      </w:tr>
      <w:tr w:rsidR="006C0FF2" w:rsidRPr="0045013F" w14:paraId="1CE50E68" w14:textId="77777777" w:rsidTr="00C33E80">
        <w:trPr>
          <w:trHeight w:val="1519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F04C5" w14:textId="10FEBF3C" w:rsidR="006C0FF2" w:rsidRDefault="006C0FF2" w:rsidP="006C0FF2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ha et al., 2021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6BE5A" w14:textId="17FB1C4B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152CB" w14:textId="17792544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08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ldery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controls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21640" w14:textId="1D976823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75.74 ± 6.63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C93A8" w14:textId="5482D6AA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9.1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957EC" w14:textId="3A720A54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N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E9B94" w14:textId="440318CC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34201" w14:textId="45DB339C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UPSIT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7B7ED" w14:textId="77777777" w:rsidR="006C0FF2" w:rsidRPr="0045013F" w:rsidRDefault="006C0FF2" w:rsidP="006C0FF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SNSB II </w:t>
            </w:r>
          </w:p>
          <w:p w14:paraId="1137A0D2" w14:textId="77777777" w:rsidR="006C0FF2" w:rsidRPr="0045013F" w:rsidRDefault="006C0FF2" w:rsidP="006C0FF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(Frontal/executive subset)</w:t>
            </w:r>
          </w:p>
          <w:p w14:paraId="7B47E489" w14:textId="1E2141BA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Visuospatia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34134" w14:textId="77777777" w:rsidR="006C0FF2" w:rsidRPr="0045013F" w:rsidRDefault="006C0FF2" w:rsidP="006C0FF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  <w:p w14:paraId="101757EE" w14:textId="3549506B" w:rsidR="006C0FF2" w:rsidRPr="0045013F" w:rsidRDefault="006C0FF2" w:rsidP="006C0FF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Visuospatial processing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EDB55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0.092</w:t>
            </w:r>
          </w:p>
          <w:p w14:paraId="61512A23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(</w:t>
            </w:r>
            <w:r w:rsidRPr="0045013F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.036 (0.30)</w:t>
            </w:r>
          </w:p>
          <w:p w14:paraId="01CA6DE4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0.559 (0.577)</w:t>
            </w:r>
          </w:p>
          <w:p w14:paraId="6A94F82F" w14:textId="4DE669E4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(</w:t>
            </w:r>
            <w:r w:rsidRPr="0045013F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) =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 0.559 (0.57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93429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ANCOVA (covariates: </w:t>
            </w:r>
          </w:p>
          <w:p w14:paraId="70022226" w14:textId="13D2DBB1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ype, and CDR score)</w:t>
            </w:r>
          </w:p>
        </w:tc>
      </w:tr>
      <w:tr w:rsidR="006C0FF2" w:rsidRPr="0045013F" w14:paraId="668E68C6" w14:textId="77777777" w:rsidTr="00C651B9">
        <w:trPr>
          <w:trHeight w:val="942"/>
        </w:trPr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E4142" w14:textId="6AA8BCEF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lastRenderedPageBreak/>
              <w:t>Gellrich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et al., 2021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A6323" w14:textId="24C6BE90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9E73E" w14:textId="4AE25E4B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00 young controls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911D5" w14:textId="39DEEF08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8.5 ± 1.7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E1031" w14:textId="316957A9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50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FEC4A" w14:textId="6EB7C9CC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NA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8871B" w14:textId="541C669C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407CD" w14:textId="0EFA510A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niffin' Sticks</w:t>
            </w: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C1A05" w14:textId="3813DCC6" w:rsidR="006C0FF2" w:rsidRPr="0045013F" w:rsidRDefault="006C0FF2" w:rsidP="006C0FF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BEDD6D" w14:textId="53C4984E" w:rsidR="006C0FF2" w:rsidRPr="0045013F" w:rsidRDefault="006C0FF2" w:rsidP="006C0FF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16D7F" w14:textId="1EE1B40A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2853E" w14:textId="1FEB1265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C0FF2" w:rsidRPr="0045013F" w14:paraId="5757ADBE" w14:textId="77777777" w:rsidTr="00C651B9">
        <w:trPr>
          <w:trHeight w:val="842"/>
        </w:trPr>
        <w:tc>
          <w:tcPr>
            <w:tcW w:w="1015" w:type="dxa"/>
            <w:vMerge/>
            <w:vAlign w:val="center"/>
          </w:tcPr>
          <w:p w14:paraId="59F06E66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vAlign w:val="center"/>
          </w:tcPr>
          <w:p w14:paraId="77C81FC9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84EF7" w14:textId="48BB3380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100 older controls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A37C4" w14:textId="680094DB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 xml:space="preserve">14.5 ± 1.8 </w:t>
            </w: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ab/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A3277" w14:textId="10F0DC24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48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EFE63" w14:textId="0D308A1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NA</w:t>
            </w:r>
          </w:p>
        </w:tc>
        <w:tc>
          <w:tcPr>
            <w:tcW w:w="900" w:type="dxa"/>
            <w:vMerge/>
            <w:vAlign w:val="center"/>
          </w:tcPr>
          <w:p w14:paraId="4FE1D8E2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64A236E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DF7D3" w14:textId="4677DC65" w:rsidR="006C0FF2" w:rsidRPr="0045013F" w:rsidRDefault="006C0FF2" w:rsidP="006C0FF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CS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90A5B" w14:textId="244C793F" w:rsidR="006C0FF2" w:rsidRPr="0045013F" w:rsidRDefault="006C0FF2" w:rsidP="006C0FF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Mental flexibility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F2172" w14:textId="12EA1266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2EAD4" w14:textId="70E9941A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Spearman correlations (</w:t>
            </w:r>
            <w:r w:rsidRPr="0045013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α </w:t>
            </w: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= 0.05)</w:t>
            </w:r>
          </w:p>
        </w:tc>
      </w:tr>
      <w:tr w:rsidR="006C0FF2" w:rsidRPr="0045013F" w14:paraId="41461157" w14:textId="77777777" w:rsidTr="00C33E80">
        <w:tc>
          <w:tcPr>
            <w:tcW w:w="10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36B66" w14:textId="15BB0275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color w:val="222222"/>
                <w:sz w:val="16"/>
                <w:szCs w:val="16"/>
              </w:rPr>
            </w:pPr>
            <w:proofErr w:type="spellStart"/>
            <w:r w:rsidRPr="0045013F">
              <w:rPr>
                <w:rFonts w:ascii="Arial" w:hAnsi="Arial" w:cs="Arial"/>
                <w:color w:val="222222"/>
                <w:sz w:val="16"/>
                <w:szCs w:val="16"/>
              </w:rPr>
              <w:t>Kose</w:t>
            </w:r>
            <w:proofErr w:type="spellEnd"/>
            <w:r w:rsidRPr="0045013F">
              <w:rPr>
                <w:rFonts w:ascii="Arial" w:hAnsi="Arial" w:cs="Arial"/>
                <w:color w:val="222222"/>
                <w:sz w:val="16"/>
                <w:szCs w:val="16"/>
              </w:rPr>
              <w:t xml:space="preserve"> et al., 2021</w:t>
            </w:r>
          </w:p>
        </w:tc>
        <w:tc>
          <w:tcPr>
            <w:tcW w:w="9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4F575" w14:textId="3C011D7E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CE446" w14:textId="4995B8C3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8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B4326" w14:textId="16C2D81D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73.0 ± 6.2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A0192" w14:textId="23EA68F9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28%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D79B" w14:textId="73765E19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NA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FA9CE" w14:textId="3BE42154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2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DC4AA" w14:textId="53862028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Odor Stick Identification Test for Japanese (OSIT-J)</w:t>
            </w:r>
          </w:p>
        </w:tc>
        <w:tc>
          <w:tcPr>
            <w:tcW w:w="16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0962E" w14:textId="7534F149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MT B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B90C2" w14:textId="4D18D6DC" w:rsidR="006C0FF2" w:rsidRPr="0045013F" w:rsidRDefault="006C0FF2" w:rsidP="006C0FF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54E89" w14:textId="035F14F5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P = 0.33 (not adjusted for and gender), p = NS (adjusted for age and gender);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CEA14" w14:textId="16A0BAC8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ANOVA, ANCOVA (adjusted for age and gender)</w:t>
            </w:r>
          </w:p>
        </w:tc>
      </w:tr>
      <w:tr w:rsidR="006C0FF2" w:rsidRPr="0045013F" w14:paraId="22BEBB53" w14:textId="77777777" w:rsidTr="00C33E80"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DAE44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58B9E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43DCD" w14:textId="721187D8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3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764AC" w14:textId="5B34495E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74.4 ± 5.5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7ACC" w14:textId="2B7F4B08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8%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A3A2C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AC5D9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02F8D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89BCB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1DDF1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5F7D4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11C97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0FF2" w:rsidRPr="0045013F" w14:paraId="48A148CC" w14:textId="77777777" w:rsidTr="00C33E80"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4299A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CDC27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68A86" w14:textId="77777777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2606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88ADF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46CEB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36064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5C12F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0EE6E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7E14F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B4407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DA073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0FF2" w:rsidRPr="0045013F" w14:paraId="713BB189" w14:textId="77777777" w:rsidTr="00B83C81"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3E0D7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0D6F2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38852" w14:textId="41495789" w:rsidR="006C0FF2" w:rsidRPr="0045013F" w:rsidRDefault="006C0FF2" w:rsidP="006C0FF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13 OI </w:t>
            </w:r>
            <w:proofErr w:type="spellStart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tertile</w:t>
            </w:r>
            <w:proofErr w:type="spellEnd"/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FBF9F" w14:textId="34BEE852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AU"/>
              </w:rPr>
              <w:t>69.5 ± 4.0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739A0" w14:textId="7FED7799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013F">
              <w:rPr>
                <w:rFonts w:ascii="Arial" w:hAnsi="Arial" w:cs="Arial"/>
                <w:sz w:val="16"/>
                <w:szCs w:val="16"/>
                <w:lang w:val="en-US"/>
              </w:rPr>
              <w:t>31%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9F8E6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82F7E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40F82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08EEC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E9517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8C7DE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BD729" w14:textId="77777777" w:rsidR="006C0FF2" w:rsidRPr="0045013F" w:rsidRDefault="006C0FF2" w:rsidP="006C0F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1DBB5DC" w14:textId="5F173A07" w:rsidR="00DA3E78" w:rsidRPr="00B83C81" w:rsidRDefault="00D12330" w:rsidP="00DA3E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45013F">
        <w:rPr>
          <w:rFonts w:ascii="Arial" w:hAnsi="Arial" w:cs="Arial"/>
          <w:sz w:val="16"/>
          <w:szCs w:val="16"/>
          <w:lang w:val="en-US"/>
        </w:rPr>
        <w:br w:type="textWrapping" w:clear="all"/>
      </w:r>
      <w:r w:rsidR="00DA3E78">
        <w:rPr>
          <w:rFonts w:ascii="Arial" w:hAnsi="Arial" w:cs="Arial"/>
          <w:sz w:val="16"/>
          <w:szCs w:val="16"/>
          <w:lang w:val="en-US"/>
        </w:rPr>
        <w:t xml:space="preserve">Control group refers to individuals without the condition associated with olfactory dysfunction. Values represent mean ± standard deviation. NA – not available; NS – not statistically significant but results are not reported; </w:t>
      </w:r>
      <w:r w:rsidR="00B83C81">
        <w:rPr>
          <w:rFonts w:ascii="Arial" w:hAnsi="Arial" w:cs="Arial"/>
          <w:sz w:val="16"/>
          <w:szCs w:val="16"/>
          <w:lang w:val="en-US"/>
        </w:rPr>
        <w:t xml:space="preserve">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AD – Alzheimer’s disease; AFT – Animal Fluency Test; ALS - </w:t>
      </w:r>
      <w:bookmarkStart w:id="4" w:name="_Hlk65528381"/>
      <w:r w:rsidR="00DA3E78">
        <w:rPr>
          <w:rFonts w:ascii="Arial" w:hAnsi="Arial" w:cs="Arial"/>
          <w:sz w:val="16"/>
          <w:szCs w:val="16"/>
          <w:lang w:val="en-US"/>
        </w:rPr>
        <w:t>Amyotrophic lateral sclerosis</w:t>
      </w:r>
      <w:bookmarkEnd w:id="4"/>
      <w:r w:rsidR="00DA3E78">
        <w:rPr>
          <w:rFonts w:ascii="Arial" w:hAnsi="Arial" w:cs="Arial"/>
          <w:sz w:val="16"/>
          <w:szCs w:val="16"/>
          <w:lang w:val="en-US"/>
        </w:rPr>
        <w:t xml:space="preserve">; aMCI – Amnestic mild cognitive impairment; BST-24- Barcelona Smell Test-24;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BRI: behavioral regulation index; </w:t>
      </w:r>
      <w:proofErr w:type="spellStart"/>
      <w:r w:rsidR="00DA3E78">
        <w:rPr>
          <w:rFonts w:ascii="Arial" w:hAnsi="Arial" w:cs="Arial"/>
          <w:sz w:val="16"/>
          <w:szCs w:val="16"/>
          <w:lang w:val="en-US"/>
        </w:rPr>
        <w:t>bvFTD</w:t>
      </w:r>
      <w:proofErr w:type="spellEnd"/>
      <w:r w:rsidR="00DA3E78">
        <w:rPr>
          <w:rFonts w:ascii="Arial" w:hAnsi="Arial" w:cs="Arial"/>
          <w:sz w:val="16"/>
          <w:szCs w:val="16"/>
          <w:lang w:val="en-US"/>
        </w:rPr>
        <w:t xml:space="preserve"> – behavioral variant frontotemporal dementia; βs  - standardized regression coefficient; β – regression coefficient;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CAMCOG- </w:t>
      </w:r>
      <w:r w:rsidR="00DA3E78">
        <w:rPr>
          <w:rFonts w:ascii="Arial" w:eastAsia="Times New Roman" w:hAnsi="Arial" w:cs="Arial"/>
          <w:bCs/>
          <w:kern w:val="36"/>
          <w:sz w:val="16"/>
          <w:szCs w:val="16"/>
          <w:lang w:val="en-AU" w:eastAsia="en-AU"/>
        </w:rPr>
        <w:t>Cambridge Cognition Examination;</w:t>
      </w:r>
      <w:r w:rsidR="00DA3E78">
        <w:rPr>
          <w:rFonts w:ascii="Arial" w:hAnsi="Arial" w:cs="Arial"/>
          <w:sz w:val="16"/>
          <w:szCs w:val="16"/>
          <w:lang w:val="en-US"/>
        </w:rPr>
        <w:t xml:space="preserve">CBS - </w:t>
      </w:r>
      <w:proofErr w:type="spellStart"/>
      <w:r w:rsidR="00DA3E78">
        <w:rPr>
          <w:rFonts w:ascii="Arial" w:hAnsi="Arial" w:cs="Arial"/>
          <w:sz w:val="16"/>
          <w:szCs w:val="16"/>
          <w:lang w:val="en-US"/>
        </w:rPr>
        <w:t>corticobasal</w:t>
      </w:r>
      <w:proofErr w:type="spellEnd"/>
      <w:r w:rsidR="00DA3E78">
        <w:rPr>
          <w:rFonts w:ascii="Arial" w:hAnsi="Arial" w:cs="Arial"/>
          <w:sz w:val="16"/>
          <w:szCs w:val="16"/>
          <w:lang w:val="en-US"/>
        </w:rPr>
        <w:t xml:space="preserve"> syndrome; COWAT - Control Oral Word Association Test; CCSIT - Cross-Cultural Smell Identification Test; DKEFS - Delis–Kaplan Executive Function System; DSST- Digit Symbol Substitution Test; </w:t>
      </w:r>
      <w:proofErr w:type="spellStart"/>
      <w:r w:rsidR="00DA3E78">
        <w:rPr>
          <w:rFonts w:ascii="Arial" w:hAnsi="Arial" w:cs="Arial"/>
          <w:sz w:val="16"/>
          <w:szCs w:val="16"/>
          <w:lang w:val="en-AU"/>
        </w:rPr>
        <w:t>eoAD</w:t>
      </w:r>
      <w:proofErr w:type="spellEnd"/>
      <w:r w:rsidR="00DA3E78">
        <w:rPr>
          <w:rFonts w:ascii="Arial" w:hAnsi="Arial" w:cs="Arial"/>
          <w:sz w:val="16"/>
          <w:szCs w:val="16"/>
          <w:lang w:val="en-AU"/>
        </w:rPr>
        <w:t xml:space="preserve">: early-onset Alzheimer’s disease; </w:t>
      </w:r>
      <w:proofErr w:type="spellStart"/>
      <w:r w:rsidR="00DA3E78">
        <w:rPr>
          <w:rFonts w:ascii="Arial" w:hAnsi="Arial" w:cs="Arial"/>
          <w:sz w:val="16"/>
          <w:szCs w:val="16"/>
          <w:lang w:val="en-AU"/>
        </w:rPr>
        <w:t>eoMCI</w:t>
      </w:r>
      <w:proofErr w:type="spellEnd"/>
      <w:r w:rsidR="00DA3E78">
        <w:rPr>
          <w:rFonts w:ascii="Arial" w:hAnsi="Arial" w:cs="Arial"/>
          <w:sz w:val="16"/>
          <w:szCs w:val="16"/>
          <w:lang w:val="en-AU"/>
        </w:rPr>
        <w:t xml:space="preserve">- early-onset mild cognitive impairment; EF- Executive functioning ;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VD - Vascular dementia; </w:t>
      </w:r>
      <w:proofErr w:type="spellStart"/>
      <w:r w:rsidR="00DA3E78">
        <w:rPr>
          <w:rFonts w:ascii="Arial" w:hAnsi="Arial" w:cs="Arial"/>
          <w:sz w:val="16"/>
          <w:szCs w:val="16"/>
          <w:lang w:val="en-US"/>
        </w:rPr>
        <w:t>fvFTD</w:t>
      </w:r>
      <w:proofErr w:type="spellEnd"/>
      <w:r w:rsidR="00DA3E78">
        <w:rPr>
          <w:rFonts w:ascii="Arial" w:hAnsi="Arial" w:cs="Arial"/>
          <w:sz w:val="16"/>
          <w:szCs w:val="16"/>
          <w:lang w:val="en-US"/>
        </w:rPr>
        <w:t xml:space="preserve">  - Frontal variant frontotemporal dementia;</w:t>
      </w:r>
      <w:r w:rsidR="00DA3E78">
        <w:rPr>
          <w:rFonts w:ascii="Arial" w:hAnsi="Arial" w:cs="Arial"/>
          <w:sz w:val="16"/>
          <w:szCs w:val="16"/>
          <w:lang w:val="en-AU"/>
        </w:rPr>
        <w:t xml:space="preserve"> </w:t>
      </w:r>
      <w:r w:rsidR="00DA3E78">
        <w:rPr>
          <w:rFonts w:ascii="Arial" w:hAnsi="Arial" w:cs="Arial"/>
          <w:bCs/>
          <w:sz w:val="16"/>
          <w:szCs w:val="16"/>
          <w:lang w:val="en-AU"/>
        </w:rPr>
        <w:t xml:space="preserve">GEC: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The global executive composite;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and IED: </w:t>
      </w:r>
      <w:r w:rsidR="00DA3E78">
        <w:rPr>
          <w:rFonts w:ascii="Arial" w:hAnsi="Arial" w:cs="Arial"/>
          <w:bCs/>
          <w:sz w:val="16"/>
          <w:szCs w:val="16"/>
          <w:lang w:val="en-AU"/>
        </w:rPr>
        <w:t>Intermittent Explosive Disorder;</w:t>
      </w:r>
      <w:r w:rsidR="00DA3E78">
        <w:rPr>
          <w:rFonts w:ascii="Arial" w:hAnsi="Arial" w:cs="Arial"/>
          <w:sz w:val="16"/>
          <w:szCs w:val="16"/>
          <w:lang w:val="en-AU"/>
        </w:rPr>
        <w:t xml:space="preserve"> MCI- Metacognition index; </w:t>
      </w:r>
      <w:proofErr w:type="spellStart"/>
      <w:r w:rsidR="00DA3E78">
        <w:rPr>
          <w:rFonts w:ascii="Arial" w:hAnsi="Arial" w:cs="Arial"/>
          <w:sz w:val="16"/>
          <w:szCs w:val="16"/>
          <w:lang w:val="en-AU"/>
        </w:rPr>
        <w:t>MoCA</w:t>
      </w:r>
      <w:proofErr w:type="spellEnd"/>
      <w:r w:rsidR="00DA3E78">
        <w:rPr>
          <w:rFonts w:ascii="Arial" w:hAnsi="Arial" w:cs="Arial"/>
          <w:sz w:val="16"/>
          <w:szCs w:val="16"/>
          <w:lang w:val="en-AU"/>
        </w:rPr>
        <w:t>- Montreal Cognitive Assessment Test;</w:t>
      </w:r>
      <w:r w:rsidR="00DA3E78">
        <w:rPr>
          <w:rFonts w:ascii="Arial" w:hAnsi="Arial" w:cs="Arial"/>
          <w:sz w:val="16"/>
          <w:szCs w:val="16"/>
        </w:rPr>
        <w:t xml:space="preserve">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MS – Multiple sclerosis; naMCI – </w:t>
      </w:r>
      <w:proofErr w:type="spellStart"/>
      <w:r w:rsidR="00DA3E78">
        <w:rPr>
          <w:rFonts w:ascii="Arial" w:hAnsi="Arial" w:cs="Arial"/>
          <w:sz w:val="16"/>
          <w:szCs w:val="16"/>
          <w:lang w:val="en-US"/>
        </w:rPr>
        <w:t>nonamnestic</w:t>
      </w:r>
      <w:proofErr w:type="spellEnd"/>
      <w:r w:rsidR="00DA3E78">
        <w:rPr>
          <w:rFonts w:ascii="Arial" w:hAnsi="Arial" w:cs="Arial"/>
          <w:sz w:val="16"/>
          <w:szCs w:val="16"/>
          <w:lang w:val="en-US"/>
        </w:rPr>
        <w:t xml:space="preserve"> mild cognitive impairment;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NORM- normosmic; </w:t>
      </w:r>
      <w:r w:rsidR="00DA3E78">
        <w:rPr>
          <w:rFonts w:ascii="Arial" w:hAnsi="Arial" w:cs="Arial"/>
          <w:sz w:val="16"/>
          <w:szCs w:val="16"/>
          <w:lang w:val="en-US"/>
        </w:rPr>
        <w:t>OSIT-J - Odor Stick Identification Test for Japanese; PD – Parkinson’s disease; PEA – Phenyl ethyl alcohol; PTSD – Post-Traumatic Stress Disorder;</w:t>
      </w:r>
      <w:r w:rsidR="00DA3E78">
        <w:rPr>
          <w:rFonts w:ascii="Arial" w:hAnsi="Arial" w:cs="Arial"/>
          <w:sz w:val="16"/>
          <w:szCs w:val="16"/>
          <w:lang w:val="en-AU"/>
        </w:rPr>
        <w:t xml:space="preserve"> LLD- late life depression,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 </w:t>
      </w:r>
      <w:r w:rsidR="00DA3E78" w:rsidRPr="00DA3E78">
        <w:rPr>
          <w:rFonts w:ascii="Arial" w:hAnsi="Arial" w:cs="Arial"/>
          <w:sz w:val="16"/>
          <w:szCs w:val="16"/>
          <w:lang w:val="en-AU"/>
        </w:rPr>
        <w:t>RBANS</w:t>
      </w:r>
      <w:r w:rsidR="00DA3E78">
        <w:rPr>
          <w:rFonts w:ascii="Arial" w:hAnsi="Arial" w:cs="Arial"/>
          <w:sz w:val="16"/>
          <w:szCs w:val="16"/>
          <w:lang w:val="en-AU"/>
        </w:rPr>
        <w:t xml:space="preserve">- </w:t>
      </w:r>
      <w:r w:rsidR="00DA3E78">
        <w:rPr>
          <w:rFonts w:ascii="Arial" w:eastAsia="MinionPro-Regular" w:hAnsi="Arial" w:cs="Arial"/>
          <w:sz w:val="16"/>
          <w:szCs w:val="16"/>
          <w:lang w:val="en-AU"/>
        </w:rPr>
        <w:t xml:space="preserve">Repeatable </w:t>
      </w:r>
      <w:r w:rsidR="00DA3E78" w:rsidRPr="00DA3E78">
        <w:rPr>
          <w:rFonts w:ascii="Arial" w:eastAsia="MinionPro-Regular" w:hAnsi="Arial" w:cs="Arial"/>
          <w:sz w:val="16"/>
          <w:szCs w:val="16"/>
          <w:lang w:val="en-AU"/>
        </w:rPr>
        <w:t>Battery for the A</w:t>
      </w:r>
      <w:r w:rsidR="00DA3E78">
        <w:rPr>
          <w:rFonts w:ascii="Arial" w:eastAsia="MinionPro-Regular" w:hAnsi="Arial" w:cs="Arial"/>
          <w:sz w:val="16"/>
          <w:szCs w:val="16"/>
          <w:lang w:val="en-AU"/>
        </w:rPr>
        <w:t xml:space="preserve">ssessment of Neuropsychological </w:t>
      </w:r>
      <w:r w:rsidR="00DA3E78" w:rsidRPr="00DA3E78">
        <w:rPr>
          <w:rFonts w:ascii="Arial" w:eastAsia="MinionPro-Regular" w:hAnsi="Arial" w:cs="Arial"/>
          <w:sz w:val="16"/>
          <w:szCs w:val="16"/>
          <w:lang w:val="en-AU"/>
        </w:rPr>
        <w:t>Status</w:t>
      </w:r>
      <w:r w:rsidR="00DA3E78">
        <w:rPr>
          <w:rFonts w:ascii="Arial" w:eastAsia="MinionPro-Regular" w:hAnsi="Arial" w:cs="Arial"/>
          <w:sz w:val="16"/>
          <w:szCs w:val="16"/>
          <w:lang w:val="en-AU"/>
        </w:rPr>
        <w:t xml:space="preserve">,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r – correlation test value;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LLD patients without OI impairment (LLD-NOII);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SMI – Subjective memory impairment; SCWT - Stroop Color Word Test;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SCD- subjective cognitive decline; </w:t>
      </w:r>
      <w:r w:rsidR="00DA3E78">
        <w:rPr>
          <w:rFonts w:ascii="Arial" w:hAnsi="Arial" w:cs="Arial"/>
          <w:sz w:val="16"/>
          <w:szCs w:val="16"/>
          <w:lang w:val="en-US"/>
        </w:rPr>
        <w:t>SNSB II</w:t>
      </w:r>
      <w:r w:rsidR="00DA3E78" w:rsidRPr="00DA3E78">
        <w:rPr>
          <w:rFonts w:ascii="Arial" w:hAnsi="Arial" w:cs="Arial"/>
          <w:sz w:val="16"/>
          <w:szCs w:val="16"/>
          <w:lang w:val="en-US"/>
        </w:rPr>
        <w:t xml:space="preserve">: </w:t>
      </w:r>
      <w:r w:rsidR="00DA3E78" w:rsidRPr="00DA3E78">
        <w:rPr>
          <w:rFonts w:ascii="Arial" w:eastAsia="MinionPro-Regular" w:hAnsi="Arial" w:cs="Arial"/>
          <w:sz w:val="16"/>
          <w:szCs w:val="16"/>
          <w:lang w:val="en-AU"/>
        </w:rPr>
        <w:t>The Seoul Neuropsychological Screening Battery II</w:t>
      </w:r>
      <w:r w:rsidR="00DA3E78">
        <w:rPr>
          <w:rFonts w:ascii="Arial" w:hAnsi="Arial" w:cs="Arial"/>
          <w:sz w:val="16"/>
          <w:szCs w:val="16"/>
          <w:lang w:val="en-US"/>
        </w:rPr>
        <w:t xml:space="preserve">; TBI – Traumatic brain injury; TMT - Trail Making Test; OCD – Obsessive-compulsive disorder; OD – Olfactory dysfunction; OI – Olfactory identification; OR – odds ratio; ROCFT - Rey-Osterrieth Complex Figure Test; UPSIT- University of Pennsylvania Smell Identification Test </w:t>
      </w:r>
      <w:r w:rsidR="00DA3E78">
        <w:rPr>
          <w:rFonts w:ascii="Arial" w:eastAsia="Times New Roman" w:hAnsi="Arial" w:cs="Arial"/>
          <w:bCs/>
          <w:kern w:val="36"/>
          <w:sz w:val="16"/>
          <w:szCs w:val="16"/>
          <w:lang w:val="en-AU" w:eastAsia="en-AU"/>
        </w:rPr>
        <w:t xml:space="preserve">; </w:t>
      </w:r>
      <w:r w:rsidR="00DA3E78">
        <w:rPr>
          <w:rFonts w:ascii="Arial" w:hAnsi="Arial" w:cs="Arial"/>
          <w:sz w:val="16"/>
          <w:szCs w:val="16"/>
          <w:lang w:val="en-AU"/>
        </w:rPr>
        <w:t xml:space="preserve">VFT-verbal fluency test; </w:t>
      </w:r>
      <w:r w:rsidR="00DA3E78">
        <w:rPr>
          <w:rFonts w:ascii="Arial" w:hAnsi="Arial" w:cs="Arial"/>
          <w:sz w:val="16"/>
          <w:szCs w:val="16"/>
          <w:lang w:val="en-US"/>
        </w:rPr>
        <w:t xml:space="preserve">WAIS - Wechsler Adult Intelligence Scale; WMS - Wechsler Memory Scale; WCST - Wisconsin Card Sorting Test. </w:t>
      </w:r>
    </w:p>
    <w:p w14:paraId="13E79051" w14:textId="06A79D32" w:rsidR="003F5062" w:rsidRDefault="003F5062" w:rsidP="00DA3E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6746486D" w14:textId="6F721ED4" w:rsidR="00DA3E78" w:rsidRDefault="00DA3E78" w:rsidP="00DA3E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0815A274" w14:textId="4106044C" w:rsidR="00DA3E78" w:rsidRDefault="00DA3E78" w:rsidP="00DA3E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1EDFAE61" w14:textId="77777777" w:rsidR="00DA3E78" w:rsidRDefault="00DA3E78" w:rsidP="00DA3E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sectPr w:rsidR="00DA3E78" w:rsidSect="00D123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acb703b+22">
    <w:altName w:val="Cambria"/>
    <w:panose1 w:val="00000000000000000000"/>
    <w:charset w:val="00"/>
    <w:family w:val="roman"/>
    <w:notTrueType/>
    <w:pitch w:val="default"/>
  </w:font>
  <w:font w:name="AdvTT2acb703b">
    <w:altName w:val="Cambria"/>
    <w:panose1 w:val="00000000000000000000"/>
    <w:charset w:val="00"/>
    <w:family w:val="roman"/>
    <w:notTrueType/>
    <w:pitch w:val="default"/>
  </w:font>
  <w:font w:name="AdvPS586B">
    <w:altName w:val="Cambria"/>
    <w:panose1 w:val="00000000000000000000"/>
    <w:charset w:val="00"/>
    <w:family w:val="roman"/>
    <w:notTrueType/>
    <w:pitch w:val="default"/>
  </w:font>
  <w:font w:name="AdvOT35fdff1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17EE2"/>
    <w:multiLevelType w:val="hybridMultilevel"/>
    <w:tmpl w:val="368AC0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330"/>
    <w:rsid w:val="000031F2"/>
    <w:rsid w:val="00003694"/>
    <w:rsid w:val="00013732"/>
    <w:rsid w:val="000222D0"/>
    <w:rsid w:val="00031DE8"/>
    <w:rsid w:val="000341B1"/>
    <w:rsid w:val="00035ACC"/>
    <w:rsid w:val="00060308"/>
    <w:rsid w:val="000612C4"/>
    <w:rsid w:val="000824A5"/>
    <w:rsid w:val="000828AB"/>
    <w:rsid w:val="000A4A9F"/>
    <w:rsid w:val="000B3F15"/>
    <w:rsid w:val="000D3BF2"/>
    <w:rsid w:val="000E1D59"/>
    <w:rsid w:val="000E389B"/>
    <w:rsid w:val="000E5F12"/>
    <w:rsid w:val="000E68DC"/>
    <w:rsid w:val="001264F7"/>
    <w:rsid w:val="00163ACD"/>
    <w:rsid w:val="00174DEC"/>
    <w:rsid w:val="001807E8"/>
    <w:rsid w:val="001815E9"/>
    <w:rsid w:val="0018472F"/>
    <w:rsid w:val="0018730E"/>
    <w:rsid w:val="001B01DC"/>
    <w:rsid w:val="001B603E"/>
    <w:rsid w:val="001B61E9"/>
    <w:rsid w:val="001C19DE"/>
    <w:rsid w:val="001C5092"/>
    <w:rsid w:val="001C69ED"/>
    <w:rsid w:val="001D1644"/>
    <w:rsid w:val="001E7235"/>
    <w:rsid w:val="001F1D3B"/>
    <w:rsid w:val="001F3518"/>
    <w:rsid w:val="0020790B"/>
    <w:rsid w:val="00220AFE"/>
    <w:rsid w:val="00231E4E"/>
    <w:rsid w:val="00247EE1"/>
    <w:rsid w:val="00280F2A"/>
    <w:rsid w:val="00287513"/>
    <w:rsid w:val="002A1833"/>
    <w:rsid w:val="002A4B17"/>
    <w:rsid w:val="002B0239"/>
    <w:rsid w:val="002C4482"/>
    <w:rsid w:val="002C57D4"/>
    <w:rsid w:val="002E2D30"/>
    <w:rsid w:val="002F6659"/>
    <w:rsid w:val="003027B5"/>
    <w:rsid w:val="00307403"/>
    <w:rsid w:val="00317BD0"/>
    <w:rsid w:val="00320FF0"/>
    <w:rsid w:val="00344FC4"/>
    <w:rsid w:val="00346426"/>
    <w:rsid w:val="00353062"/>
    <w:rsid w:val="00371E32"/>
    <w:rsid w:val="0038491D"/>
    <w:rsid w:val="003A1C81"/>
    <w:rsid w:val="003B3EE2"/>
    <w:rsid w:val="003C6591"/>
    <w:rsid w:val="003D5735"/>
    <w:rsid w:val="003E23BC"/>
    <w:rsid w:val="003F5062"/>
    <w:rsid w:val="003F7884"/>
    <w:rsid w:val="004066D9"/>
    <w:rsid w:val="00407C09"/>
    <w:rsid w:val="0042026F"/>
    <w:rsid w:val="00426C9B"/>
    <w:rsid w:val="0045013F"/>
    <w:rsid w:val="0045303F"/>
    <w:rsid w:val="0045308D"/>
    <w:rsid w:val="00457349"/>
    <w:rsid w:val="004573FB"/>
    <w:rsid w:val="0046034A"/>
    <w:rsid w:val="00461EA2"/>
    <w:rsid w:val="00461FCB"/>
    <w:rsid w:val="004678F2"/>
    <w:rsid w:val="004879ED"/>
    <w:rsid w:val="004A0C22"/>
    <w:rsid w:val="004B7D98"/>
    <w:rsid w:val="004C4E7F"/>
    <w:rsid w:val="004C55B9"/>
    <w:rsid w:val="004D2A62"/>
    <w:rsid w:val="004E0565"/>
    <w:rsid w:val="004E3C7A"/>
    <w:rsid w:val="004F7610"/>
    <w:rsid w:val="00504A04"/>
    <w:rsid w:val="00513FDE"/>
    <w:rsid w:val="00514060"/>
    <w:rsid w:val="005421D3"/>
    <w:rsid w:val="005422E7"/>
    <w:rsid w:val="0054249A"/>
    <w:rsid w:val="005641AF"/>
    <w:rsid w:val="0059274D"/>
    <w:rsid w:val="005B5BC7"/>
    <w:rsid w:val="005C57D1"/>
    <w:rsid w:val="005D3906"/>
    <w:rsid w:val="005E1D69"/>
    <w:rsid w:val="005E5B85"/>
    <w:rsid w:val="005F5470"/>
    <w:rsid w:val="00612EFC"/>
    <w:rsid w:val="00617047"/>
    <w:rsid w:val="00636C3B"/>
    <w:rsid w:val="0065001C"/>
    <w:rsid w:val="0065121C"/>
    <w:rsid w:val="0065534C"/>
    <w:rsid w:val="0067217F"/>
    <w:rsid w:val="00675763"/>
    <w:rsid w:val="0069516E"/>
    <w:rsid w:val="006A703D"/>
    <w:rsid w:val="006B7673"/>
    <w:rsid w:val="006C0FF2"/>
    <w:rsid w:val="006C6426"/>
    <w:rsid w:val="006D30DF"/>
    <w:rsid w:val="006D49E6"/>
    <w:rsid w:val="006E0613"/>
    <w:rsid w:val="006E79A8"/>
    <w:rsid w:val="006F2473"/>
    <w:rsid w:val="00701095"/>
    <w:rsid w:val="007148B1"/>
    <w:rsid w:val="007201C2"/>
    <w:rsid w:val="0072270E"/>
    <w:rsid w:val="007229AD"/>
    <w:rsid w:val="00725B3F"/>
    <w:rsid w:val="00730591"/>
    <w:rsid w:val="00731A5A"/>
    <w:rsid w:val="00736CB9"/>
    <w:rsid w:val="00745890"/>
    <w:rsid w:val="00774278"/>
    <w:rsid w:val="00784E75"/>
    <w:rsid w:val="007861BB"/>
    <w:rsid w:val="00793DE0"/>
    <w:rsid w:val="0079419D"/>
    <w:rsid w:val="007B5BEE"/>
    <w:rsid w:val="007B666B"/>
    <w:rsid w:val="007C3897"/>
    <w:rsid w:val="007D6582"/>
    <w:rsid w:val="007D67DD"/>
    <w:rsid w:val="007E573B"/>
    <w:rsid w:val="00827DCB"/>
    <w:rsid w:val="00831606"/>
    <w:rsid w:val="00836E07"/>
    <w:rsid w:val="0084705A"/>
    <w:rsid w:val="00856123"/>
    <w:rsid w:val="00856A19"/>
    <w:rsid w:val="00861E7E"/>
    <w:rsid w:val="00886DE5"/>
    <w:rsid w:val="008B41D6"/>
    <w:rsid w:val="008D7DE6"/>
    <w:rsid w:val="009012A5"/>
    <w:rsid w:val="00905706"/>
    <w:rsid w:val="00932EA1"/>
    <w:rsid w:val="00933C42"/>
    <w:rsid w:val="00937152"/>
    <w:rsid w:val="0094648E"/>
    <w:rsid w:val="009646BC"/>
    <w:rsid w:val="009712D6"/>
    <w:rsid w:val="009765C1"/>
    <w:rsid w:val="00987BF4"/>
    <w:rsid w:val="00993DD6"/>
    <w:rsid w:val="00997029"/>
    <w:rsid w:val="009A192B"/>
    <w:rsid w:val="009A5150"/>
    <w:rsid w:val="009C1ADB"/>
    <w:rsid w:val="009D7756"/>
    <w:rsid w:val="009F16FC"/>
    <w:rsid w:val="00A04FD4"/>
    <w:rsid w:val="00A10628"/>
    <w:rsid w:val="00A22AD7"/>
    <w:rsid w:val="00A3172E"/>
    <w:rsid w:val="00A31BEC"/>
    <w:rsid w:val="00A42FC9"/>
    <w:rsid w:val="00A43D95"/>
    <w:rsid w:val="00A7287A"/>
    <w:rsid w:val="00AA6468"/>
    <w:rsid w:val="00AB56A5"/>
    <w:rsid w:val="00AB74F5"/>
    <w:rsid w:val="00AC2AF6"/>
    <w:rsid w:val="00AF539A"/>
    <w:rsid w:val="00B036E1"/>
    <w:rsid w:val="00B06A7D"/>
    <w:rsid w:val="00B0791E"/>
    <w:rsid w:val="00B11CAA"/>
    <w:rsid w:val="00B13118"/>
    <w:rsid w:val="00B14994"/>
    <w:rsid w:val="00B25048"/>
    <w:rsid w:val="00B3089F"/>
    <w:rsid w:val="00B55806"/>
    <w:rsid w:val="00B74B4A"/>
    <w:rsid w:val="00B83C81"/>
    <w:rsid w:val="00B844B4"/>
    <w:rsid w:val="00B86495"/>
    <w:rsid w:val="00B86854"/>
    <w:rsid w:val="00BA0E21"/>
    <w:rsid w:val="00BD24F8"/>
    <w:rsid w:val="00BE1759"/>
    <w:rsid w:val="00BE6DC6"/>
    <w:rsid w:val="00C1481B"/>
    <w:rsid w:val="00C14DE0"/>
    <w:rsid w:val="00C26DCF"/>
    <w:rsid w:val="00C33E80"/>
    <w:rsid w:val="00C34230"/>
    <w:rsid w:val="00C52FE5"/>
    <w:rsid w:val="00C651B9"/>
    <w:rsid w:val="00C84C65"/>
    <w:rsid w:val="00C87317"/>
    <w:rsid w:val="00C943C5"/>
    <w:rsid w:val="00CA25B1"/>
    <w:rsid w:val="00CB06F7"/>
    <w:rsid w:val="00CB4743"/>
    <w:rsid w:val="00CD7664"/>
    <w:rsid w:val="00CE6DAE"/>
    <w:rsid w:val="00CF4E46"/>
    <w:rsid w:val="00CF712B"/>
    <w:rsid w:val="00D12330"/>
    <w:rsid w:val="00D37946"/>
    <w:rsid w:val="00D52D15"/>
    <w:rsid w:val="00D559A8"/>
    <w:rsid w:val="00D63035"/>
    <w:rsid w:val="00D809F0"/>
    <w:rsid w:val="00D8669A"/>
    <w:rsid w:val="00D95CD7"/>
    <w:rsid w:val="00DA08E3"/>
    <w:rsid w:val="00DA3E78"/>
    <w:rsid w:val="00DB64BA"/>
    <w:rsid w:val="00DC5838"/>
    <w:rsid w:val="00DE12EF"/>
    <w:rsid w:val="00DE19D5"/>
    <w:rsid w:val="00E271DC"/>
    <w:rsid w:val="00E30419"/>
    <w:rsid w:val="00E64A1F"/>
    <w:rsid w:val="00E75C70"/>
    <w:rsid w:val="00E822FC"/>
    <w:rsid w:val="00E948EE"/>
    <w:rsid w:val="00EA0A4A"/>
    <w:rsid w:val="00EA1A1C"/>
    <w:rsid w:val="00EA4FB7"/>
    <w:rsid w:val="00EC46C3"/>
    <w:rsid w:val="00ED3DA7"/>
    <w:rsid w:val="00EF02A9"/>
    <w:rsid w:val="00EF176C"/>
    <w:rsid w:val="00F067E8"/>
    <w:rsid w:val="00F15088"/>
    <w:rsid w:val="00F1592F"/>
    <w:rsid w:val="00F25CF7"/>
    <w:rsid w:val="00F26C94"/>
    <w:rsid w:val="00F334A6"/>
    <w:rsid w:val="00F628F2"/>
    <w:rsid w:val="00F679C0"/>
    <w:rsid w:val="00F701EB"/>
    <w:rsid w:val="00F74A94"/>
    <w:rsid w:val="00F833A9"/>
    <w:rsid w:val="00FD47A9"/>
    <w:rsid w:val="00FD5E73"/>
    <w:rsid w:val="00FE556C"/>
    <w:rsid w:val="00FE68AA"/>
    <w:rsid w:val="00FF5D71"/>
    <w:rsid w:val="1157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58B3D"/>
  <w15:chartTrackingRefBased/>
  <w15:docId w15:val="{775FC900-8279-42D3-80F5-30858C7C2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330"/>
    <w:pPr>
      <w:spacing w:line="25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F50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12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330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1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330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1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233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330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123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233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12330"/>
    <w:rPr>
      <w:color w:val="808080"/>
    </w:rPr>
  </w:style>
  <w:style w:type="character" w:customStyle="1" w:styleId="fontstyle01">
    <w:name w:val="fontstyle01"/>
    <w:basedOn w:val="DefaultParagraphFont"/>
    <w:rsid w:val="00D12330"/>
    <w:rPr>
      <w:rFonts w:ascii="AdvTT2acb703b+22" w:hAnsi="AdvTT2acb703b+22" w:hint="default"/>
      <w:b w:val="0"/>
      <w:bCs w:val="0"/>
      <w:i w:val="0"/>
      <w:iCs w:val="0"/>
      <w:color w:val="131313"/>
      <w:sz w:val="18"/>
      <w:szCs w:val="18"/>
    </w:rPr>
  </w:style>
  <w:style w:type="character" w:customStyle="1" w:styleId="fontstyle11">
    <w:name w:val="fontstyle11"/>
    <w:basedOn w:val="DefaultParagraphFont"/>
    <w:rsid w:val="00D12330"/>
    <w:rPr>
      <w:rFonts w:ascii="AdvTT2acb703b" w:hAnsi="AdvTT2acb703b" w:hint="default"/>
      <w:b w:val="0"/>
      <w:bCs w:val="0"/>
      <w:i w:val="0"/>
      <w:iCs w:val="0"/>
      <w:color w:val="131313"/>
      <w:sz w:val="18"/>
      <w:szCs w:val="18"/>
    </w:rPr>
  </w:style>
  <w:style w:type="character" w:customStyle="1" w:styleId="fontstyle21">
    <w:name w:val="fontstyle21"/>
    <w:basedOn w:val="DefaultParagraphFont"/>
    <w:rsid w:val="00D12330"/>
    <w:rPr>
      <w:rFonts w:ascii="AdvPS586B" w:hAnsi="AdvPS586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D12330"/>
    <w:rPr>
      <w:rFonts w:ascii="AdvOT35fdff1a" w:hAnsi="AdvOT35fdff1a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41">
    <w:name w:val="fontstyle41"/>
    <w:basedOn w:val="DefaultParagraphFont"/>
    <w:rsid w:val="00D12330"/>
    <w:rPr>
      <w:rFonts w:ascii="AdvPS586B" w:hAnsi="AdvPS586B" w:hint="default"/>
      <w:b w:val="0"/>
      <w:bCs w:val="0"/>
      <w:i w:val="0"/>
      <w:iCs w:val="0"/>
      <w:color w:val="231F20"/>
      <w:sz w:val="20"/>
      <w:szCs w:val="20"/>
    </w:rPr>
  </w:style>
  <w:style w:type="table" w:styleId="TableGrid">
    <w:name w:val="Table Grid"/>
    <w:basedOn w:val="TableNormal"/>
    <w:uiPriority w:val="39"/>
    <w:rsid w:val="00D12330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89B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822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22F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02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97029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F5062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styleId="Emphasis">
    <w:name w:val="Emphasis"/>
    <w:basedOn w:val="DefaultParagraphFont"/>
    <w:uiPriority w:val="20"/>
    <w:qFormat/>
    <w:rsid w:val="00856A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7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44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8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3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9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06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7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6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68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21</Pages>
  <Words>5602</Words>
  <Characters>31933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sudeva Challakere Ramaswamy</dc:creator>
  <cp:keywords/>
  <dc:description/>
  <cp:lastModifiedBy>Dr. Vasudeva Challakere Ramaswamy</cp:lastModifiedBy>
  <cp:revision>116</cp:revision>
  <dcterms:created xsi:type="dcterms:W3CDTF">2022-01-09T13:38:00Z</dcterms:created>
  <dcterms:modified xsi:type="dcterms:W3CDTF">2022-04-25T01:16:00Z</dcterms:modified>
</cp:coreProperties>
</file>